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2BBAE1" w14:textId="77777777" w:rsidR="00042537" w:rsidRPr="003E1365" w:rsidRDefault="003E1365">
      <w:pPr>
        <w:rPr>
          <w:b/>
        </w:rPr>
      </w:pPr>
      <w:r w:rsidRPr="003E1365">
        <w:rPr>
          <w:rFonts w:hint="eastAsia"/>
          <w:b/>
        </w:rPr>
        <w:t>Supp</w:t>
      </w:r>
      <w:r w:rsidR="00672F9F">
        <w:rPr>
          <w:b/>
        </w:rPr>
        <w:t>lementary document</w:t>
      </w:r>
    </w:p>
    <w:p w14:paraId="73AD322F" w14:textId="77777777" w:rsidR="003E1365" w:rsidRDefault="003E1365">
      <w:pPr>
        <w:rPr>
          <w:rFonts w:ascii="Calibri" w:hAnsi="Calibri" w:cs="AdvP403A40"/>
          <w:i/>
          <w:kern w:val="0"/>
          <w:szCs w:val="24"/>
        </w:rPr>
      </w:pPr>
      <w:r w:rsidRPr="003315E0">
        <w:rPr>
          <w:rFonts w:ascii="Calibri" w:hAnsi="Calibri" w:hint="eastAsia"/>
          <w:i/>
          <w:szCs w:val="24"/>
        </w:rPr>
        <w:t>2.4</w:t>
      </w:r>
      <w:r>
        <w:rPr>
          <w:rFonts w:ascii="Calibri" w:hAnsi="Calibri" w:hint="eastAsia"/>
          <w:i/>
          <w:szCs w:val="24"/>
        </w:rPr>
        <w:t xml:space="preserve">.1 </w:t>
      </w:r>
      <w:r w:rsidRPr="003315E0">
        <w:rPr>
          <w:rFonts w:ascii="Calibri" w:hAnsi="Calibri" w:cs="AdvP403A40"/>
          <w:i/>
          <w:kern w:val="0"/>
          <w:szCs w:val="24"/>
        </w:rPr>
        <w:t>MRI data acquisition</w:t>
      </w:r>
    </w:p>
    <w:p w14:paraId="566B3D38" w14:textId="77777777" w:rsidR="003E1365" w:rsidRDefault="003E1365">
      <w:pPr>
        <w:rPr>
          <w:rFonts w:ascii="Calibri" w:hAnsi="Calibri" w:cs="AdvP403A40"/>
          <w:kern w:val="0"/>
          <w:szCs w:val="24"/>
        </w:rPr>
      </w:pPr>
      <w:r w:rsidRPr="003315E0">
        <w:rPr>
          <w:rFonts w:ascii="Calibri" w:hAnsi="Calibri" w:cs="AdvP403A40"/>
          <w:kern w:val="0"/>
          <w:szCs w:val="24"/>
        </w:rPr>
        <w:t xml:space="preserve">MRI data acquisition and processing were performed as previously reported </w:t>
      </w:r>
      <w:r w:rsidRPr="003315E0">
        <w:rPr>
          <w:rFonts w:ascii="Calibri" w:hAnsi="Calibri" w:cs="AdvP403A40"/>
          <w:kern w:val="0"/>
          <w:szCs w:val="24"/>
        </w:rPr>
        <w:fldChar w:fldCharType="begin">
          <w:fldData xml:space="preserve">PEVuZE5vdGU+PENpdGU+PEF1dGhvcj5DaG91PC9BdXRob3I+PFllYXI+MjAxNTwvWWVhcj48UmVj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</w:fldData>
        </w:fldChar>
      </w:r>
      <w:r>
        <w:rPr>
          <w:rFonts w:ascii="Calibri" w:hAnsi="Calibri" w:cs="AdvP403A40"/>
          <w:kern w:val="0"/>
          <w:szCs w:val="24"/>
        </w:rPr>
        <w:instrText xml:space="preserve"> ADDIN EN.CITE </w:instrText>
      </w:r>
      <w:r>
        <w:rPr>
          <w:rFonts w:ascii="Calibri" w:hAnsi="Calibri" w:cs="AdvP403A40"/>
          <w:kern w:val="0"/>
          <w:szCs w:val="24"/>
        </w:rPr>
        <w:fldChar w:fldCharType="begin">
          <w:fldData xml:space="preserve">PEVuZE5vdGU+PENpdGU+PEF1dGhvcj5DaG91PC9BdXRob3I+PFllYXI+MjAxNTwvWWVhcj48UmVj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</w:fldData>
        </w:fldChar>
      </w:r>
      <w:r>
        <w:rPr>
          <w:rFonts w:ascii="Calibri" w:hAnsi="Calibri" w:cs="AdvP403A40"/>
          <w:kern w:val="0"/>
          <w:szCs w:val="24"/>
        </w:rPr>
        <w:instrText xml:space="preserve"> ADDIN EN.CITE.DATA </w:instrText>
      </w:r>
      <w:r>
        <w:rPr>
          <w:rFonts w:ascii="Calibri" w:hAnsi="Calibri" w:cs="AdvP403A40"/>
          <w:kern w:val="0"/>
          <w:szCs w:val="24"/>
        </w:rPr>
      </w:r>
      <w:r>
        <w:rPr>
          <w:rFonts w:ascii="Calibri" w:hAnsi="Calibri" w:cs="AdvP403A40"/>
          <w:kern w:val="0"/>
          <w:szCs w:val="24"/>
        </w:rPr>
        <w:fldChar w:fldCharType="end"/>
      </w:r>
      <w:r w:rsidRPr="003315E0">
        <w:rPr>
          <w:rFonts w:ascii="Calibri" w:hAnsi="Calibri" w:cs="AdvP403A40"/>
          <w:kern w:val="0"/>
          <w:szCs w:val="24"/>
        </w:rPr>
      </w:r>
      <w:r w:rsidRPr="003315E0">
        <w:rPr>
          <w:rFonts w:ascii="Calibri" w:hAnsi="Calibri" w:cs="AdvP403A40"/>
          <w:kern w:val="0"/>
          <w:szCs w:val="24"/>
        </w:rPr>
        <w:fldChar w:fldCharType="separate"/>
      </w:r>
      <w:r>
        <w:rPr>
          <w:rFonts w:ascii="Calibri" w:hAnsi="Calibri" w:cs="AdvP403A40"/>
          <w:noProof/>
          <w:kern w:val="0"/>
          <w:szCs w:val="24"/>
        </w:rPr>
        <w:t>[1; 2]</w:t>
      </w:r>
      <w:r w:rsidRPr="003315E0">
        <w:rPr>
          <w:rFonts w:ascii="Calibri" w:hAnsi="Calibri" w:cs="AdvP403A40"/>
          <w:kern w:val="0"/>
          <w:szCs w:val="24"/>
        </w:rPr>
        <w:fldChar w:fldCharType="end"/>
      </w:r>
      <w:r>
        <w:rPr>
          <w:rFonts w:ascii="Calibri" w:hAnsi="Calibri" w:cs="AdvP403A40"/>
          <w:kern w:val="0"/>
          <w:szCs w:val="24"/>
        </w:rPr>
        <w:t xml:space="preserve">. </w:t>
      </w:r>
      <w:r w:rsidRPr="003315E0">
        <w:rPr>
          <w:rFonts w:ascii="Calibri" w:hAnsi="Calibri" w:cs="AdvP403A40"/>
          <w:kern w:val="0"/>
          <w:szCs w:val="24"/>
        </w:rPr>
        <w:t>High resolu</w:t>
      </w:r>
      <w:bookmarkStart w:id="0" w:name="_GoBack"/>
      <w:bookmarkEnd w:id="0"/>
      <w:r w:rsidRPr="003315E0">
        <w:rPr>
          <w:rFonts w:ascii="Calibri" w:hAnsi="Calibri" w:cs="AdvP403A40"/>
          <w:kern w:val="0"/>
          <w:szCs w:val="24"/>
        </w:rPr>
        <w:t xml:space="preserve">tion </w:t>
      </w:r>
      <w:bookmarkStart w:id="1" w:name="_Hlk507502707"/>
      <w:r w:rsidRPr="003315E0">
        <w:rPr>
          <w:rFonts w:ascii="Calibri" w:hAnsi="Calibri" w:cs="AdvP403A40"/>
          <w:kern w:val="0"/>
          <w:szCs w:val="24"/>
        </w:rPr>
        <w:t xml:space="preserve">T1-weighted </w:t>
      </w:r>
      <w:bookmarkEnd w:id="1"/>
      <w:r w:rsidRPr="003315E0">
        <w:rPr>
          <w:rFonts w:ascii="Calibri" w:hAnsi="Calibri" w:cs="AdvP403A40"/>
          <w:kern w:val="0"/>
          <w:szCs w:val="24"/>
        </w:rPr>
        <w:t>imaging</w:t>
      </w:r>
      <w:r w:rsidR="005E2A9E">
        <w:rPr>
          <w:rFonts w:ascii="Calibri" w:hAnsi="Calibri" w:cs="AdvP403A40"/>
          <w:kern w:val="0"/>
          <w:szCs w:val="24"/>
        </w:rPr>
        <w:t xml:space="preserve"> (T1WI)</w:t>
      </w:r>
      <w:r w:rsidRPr="003315E0">
        <w:rPr>
          <w:rFonts w:ascii="Calibri" w:hAnsi="Calibri" w:cs="AdvP403A40"/>
          <w:kern w:val="0"/>
          <w:szCs w:val="24"/>
        </w:rPr>
        <w:t xml:space="preserve"> was conducted on a 3.0 T scanner (GE </w:t>
      </w:r>
      <w:proofErr w:type="spellStart"/>
      <w:r w:rsidRPr="003315E0">
        <w:rPr>
          <w:rFonts w:ascii="Calibri" w:hAnsi="Calibri" w:cs="AdvP403A40"/>
          <w:kern w:val="0"/>
          <w:szCs w:val="24"/>
        </w:rPr>
        <w:t>Signa</w:t>
      </w:r>
      <w:proofErr w:type="spellEnd"/>
      <w:r w:rsidRPr="003315E0">
        <w:rPr>
          <w:rFonts w:ascii="Calibri" w:hAnsi="Calibri" w:cs="AdvP403A40"/>
          <w:kern w:val="0"/>
          <w:szCs w:val="24"/>
        </w:rPr>
        <w:t xml:space="preserve"> MRI, Milwaukee, WI, USA) with an eight-channel head coil. Perfusion MRI was conducted on a 1.5 T scanner (Discovery MR450, GE Healthcare, Milwaukee, WI, USA) with an eight-channel head coil. A pulsed continuous </w:t>
      </w:r>
      <w:r w:rsidRPr="003315E0">
        <w:rPr>
          <w:rFonts w:ascii="Calibri" w:hAnsi="Calibri" w:cs="AdvP403A40" w:hint="eastAsia"/>
          <w:kern w:val="0"/>
          <w:szCs w:val="24"/>
        </w:rPr>
        <w:t>ASL</w:t>
      </w:r>
      <w:r w:rsidRPr="003315E0">
        <w:rPr>
          <w:rFonts w:ascii="Calibri" w:hAnsi="Calibri" w:cs="AdvP403A40"/>
          <w:kern w:val="0"/>
          <w:szCs w:val="24"/>
        </w:rPr>
        <w:t xml:space="preserve"> technique was used to obtain the images </w:t>
      </w:r>
      <w:r w:rsidRPr="003315E0">
        <w:rPr>
          <w:rFonts w:ascii="Calibri" w:hAnsi="Calibri" w:cs="AdvP403A40"/>
          <w:kern w:val="0"/>
          <w:szCs w:val="24"/>
        </w:rPr>
        <w:fldChar w:fldCharType="begin">
          <w:fldData xml:space="preserve">PEVuZE5vdGU+PENpdGU+PEF1dGhvcj5MaW48L0F1dGhvcj48WWVhcj4yMDE2PC9ZZWFyPjxSZWNO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==
</w:fldData>
        </w:fldChar>
      </w:r>
      <w:r>
        <w:rPr>
          <w:rFonts w:ascii="Calibri" w:hAnsi="Calibri" w:cs="AdvP403A40"/>
          <w:kern w:val="0"/>
          <w:szCs w:val="24"/>
        </w:rPr>
        <w:instrText xml:space="preserve"> ADDIN EN.CITE </w:instrText>
      </w:r>
      <w:r>
        <w:rPr>
          <w:rFonts w:ascii="Calibri" w:hAnsi="Calibri" w:cs="AdvP403A40"/>
          <w:kern w:val="0"/>
          <w:szCs w:val="24"/>
        </w:rPr>
        <w:fldChar w:fldCharType="begin">
          <w:fldData xml:space="preserve">PEVuZE5vdGU+PENpdGU+PEF1dGhvcj5MaW48L0F1dGhvcj48WWVhcj4yMDE2PC9ZZWFyPjxSZWNO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==
</w:fldData>
        </w:fldChar>
      </w:r>
      <w:r>
        <w:rPr>
          <w:rFonts w:ascii="Calibri" w:hAnsi="Calibri" w:cs="AdvP403A40"/>
          <w:kern w:val="0"/>
          <w:szCs w:val="24"/>
        </w:rPr>
        <w:instrText xml:space="preserve"> ADDIN EN.CITE.DATA </w:instrText>
      </w:r>
      <w:r>
        <w:rPr>
          <w:rFonts w:ascii="Calibri" w:hAnsi="Calibri" w:cs="AdvP403A40"/>
          <w:kern w:val="0"/>
          <w:szCs w:val="24"/>
        </w:rPr>
      </w:r>
      <w:r>
        <w:rPr>
          <w:rFonts w:ascii="Calibri" w:hAnsi="Calibri" w:cs="AdvP403A40"/>
          <w:kern w:val="0"/>
          <w:szCs w:val="24"/>
        </w:rPr>
        <w:fldChar w:fldCharType="end"/>
      </w:r>
      <w:r w:rsidRPr="003315E0">
        <w:rPr>
          <w:rFonts w:ascii="Calibri" w:hAnsi="Calibri" w:cs="AdvP403A40"/>
          <w:kern w:val="0"/>
          <w:szCs w:val="24"/>
        </w:rPr>
      </w:r>
      <w:r w:rsidRPr="003315E0">
        <w:rPr>
          <w:rFonts w:ascii="Calibri" w:hAnsi="Calibri" w:cs="AdvP403A40"/>
          <w:kern w:val="0"/>
          <w:szCs w:val="24"/>
        </w:rPr>
        <w:fldChar w:fldCharType="separate"/>
      </w:r>
      <w:r>
        <w:rPr>
          <w:rFonts w:ascii="Calibri" w:hAnsi="Calibri" w:cs="AdvP403A40"/>
          <w:noProof/>
          <w:kern w:val="0"/>
          <w:szCs w:val="24"/>
        </w:rPr>
        <w:t>[3]</w:t>
      </w:r>
      <w:r w:rsidRPr="003315E0">
        <w:rPr>
          <w:rFonts w:ascii="Calibri" w:hAnsi="Calibri" w:cs="AdvP403A40"/>
          <w:kern w:val="0"/>
          <w:szCs w:val="24"/>
        </w:rPr>
        <w:fldChar w:fldCharType="end"/>
      </w:r>
      <w:r w:rsidRPr="003315E0">
        <w:rPr>
          <w:rFonts w:ascii="Calibri" w:hAnsi="Calibri" w:cs="AdvP403A40"/>
          <w:kern w:val="0"/>
          <w:szCs w:val="24"/>
        </w:rPr>
        <w:t xml:space="preserve">. The imaging parameters were: TR = 4,548 </w:t>
      </w:r>
      <w:proofErr w:type="spellStart"/>
      <w:r w:rsidRPr="003315E0">
        <w:rPr>
          <w:rFonts w:ascii="Calibri" w:hAnsi="Calibri" w:cs="AdvP403A40"/>
          <w:kern w:val="0"/>
          <w:szCs w:val="24"/>
        </w:rPr>
        <w:t>ms</w:t>
      </w:r>
      <w:proofErr w:type="spellEnd"/>
      <w:r w:rsidRPr="003315E0">
        <w:rPr>
          <w:rFonts w:ascii="Calibri" w:hAnsi="Calibri" w:cs="AdvP403A40"/>
          <w:kern w:val="0"/>
          <w:szCs w:val="24"/>
        </w:rPr>
        <w:t xml:space="preserve">, post-label delay = 1,525 </w:t>
      </w:r>
      <w:proofErr w:type="spellStart"/>
      <w:r w:rsidRPr="003315E0">
        <w:rPr>
          <w:rFonts w:ascii="Calibri" w:hAnsi="Calibri" w:cs="AdvP403A40"/>
          <w:kern w:val="0"/>
          <w:szCs w:val="24"/>
        </w:rPr>
        <w:t>ms</w:t>
      </w:r>
      <w:proofErr w:type="spellEnd"/>
      <w:r w:rsidRPr="003315E0">
        <w:rPr>
          <w:rFonts w:ascii="Calibri" w:hAnsi="Calibri" w:cs="AdvP403A40"/>
          <w:kern w:val="0"/>
          <w:szCs w:val="24"/>
        </w:rPr>
        <w:t xml:space="preserve">, TE = 10.5 </w:t>
      </w:r>
      <w:proofErr w:type="spellStart"/>
      <w:r w:rsidRPr="003315E0">
        <w:rPr>
          <w:rFonts w:ascii="Calibri" w:hAnsi="Calibri" w:cs="AdvP403A40"/>
          <w:kern w:val="0"/>
          <w:szCs w:val="24"/>
        </w:rPr>
        <w:t>ms</w:t>
      </w:r>
      <w:proofErr w:type="spellEnd"/>
      <w:r w:rsidRPr="003315E0">
        <w:rPr>
          <w:rFonts w:ascii="Calibri" w:hAnsi="Calibri" w:cs="AdvP403A40"/>
          <w:kern w:val="0"/>
          <w:szCs w:val="24"/>
        </w:rPr>
        <w:t xml:space="preserve">, matrix size = 128 × 128, number of excitations = 3, number of slices = 38, slice thickness = 4.0 mm (with whole-brain coverage), and total acquisition time = 4 min. Two images were acquired through an ASL perfusion imaging sequence: one taken shortly after the inflowing arterial spins were inverted (labeled image) and one taken without inverting the arterial spins (unlabeled image). Subtraction of the labeled image from the unlabeled image produced an ASL perfusion weighted image, which was converted to a quantitative image that reflected CBF. For each subject, a CBF map was calculated using a scanner console with </w:t>
      </w:r>
      <w:proofErr w:type="spellStart"/>
      <w:r w:rsidRPr="003315E0">
        <w:rPr>
          <w:rFonts w:ascii="Calibri" w:hAnsi="Calibri" w:cs="AdvP403A40"/>
          <w:kern w:val="0"/>
          <w:szCs w:val="24"/>
        </w:rPr>
        <w:t>FuncTool</w:t>
      </w:r>
      <w:proofErr w:type="spellEnd"/>
      <w:r w:rsidRPr="003315E0">
        <w:rPr>
          <w:rFonts w:ascii="Calibri" w:hAnsi="Calibri" w:cs="AdvP403A40"/>
          <w:kern w:val="0"/>
          <w:szCs w:val="24"/>
        </w:rPr>
        <w:t xml:space="preserve"> 3DASL (GE Healthcare) within 1 min, and CBF was reported in units of ml/100 g/min.</w:t>
      </w:r>
    </w:p>
    <w:p w14:paraId="6B1868D4" w14:textId="77777777" w:rsidR="003E1365" w:rsidRDefault="003E1365">
      <w:pPr>
        <w:rPr>
          <w:rFonts w:ascii="Calibri" w:hAnsi="Calibri" w:cs="AdvP403A40"/>
          <w:kern w:val="0"/>
          <w:szCs w:val="24"/>
        </w:rPr>
      </w:pPr>
    </w:p>
    <w:p w14:paraId="227A84E7" w14:textId="77777777" w:rsidR="003E1365" w:rsidRDefault="003E1365">
      <w:pPr>
        <w:rPr>
          <w:rFonts w:ascii="Calibri" w:hAnsi="Calibri" w:cs="AdvP403A40"/>
          <w:i/>
          <w:kern w:val="0"/>
          <w:szCs w:val="24"/>
        </w:rPr>
      </w:pPr>
      <w:r w:rsidRPr="003315E0">
        <w:rPr>
          <w:rFonts w:ascii="Calibri" w:hAnsi="Calibri" w:hint="eastAsia"/>
          <w:i/>
          <w:szCs w:val="24"/>
        </w:rPr>
        <w:t>2.4</w:t>
      </w:r>
      <w:r>
        <w:rPr>
          <w:rFonts w:ascii="Calibri" w:hAnsi="Calibri" w:hint="eastAsia"/>
          <w:i/>
          <w:szCs w:val="24"/>
        </w:rPr>
        <w:t xml:space="preserve">.2 </w:t>
      </w:r>
      <w:r w:rsidRPr="003315E0">
        <w:rPr>
          <w:rFonts w:ascii="Calibri" w:hAnsi="Calibri" w:cs="AdvP403A40"/>
          <w:i/>
          <w:kern w:val="0"/>
          <w:szCs w:val="24"/>
        </w:rPr>
        <w:t>Image data processing</w:t>
      </w:r>
    </w:p>
    <w:p w14:paraId="51495D5F" w14:textId="77777777" w:rsidR="003E1365" w:rsidRPr="003E1365" w:rsidRDefault="003E1365" w:rsidP="003E1365">
      <w:pPr>
        <w:rPr>
          <w:rFonts w:ascii="Calibri" w:hAnsi="Calibri" w:cs="AdvP403A40"/>
          <w:kern w:val="0"/>
          <w:szCs w:val="24"/>
        </w:rPr>
      </w:pPr>
      <w:r w:rsidRPr="003315E0">
        <w:rPr>
          <w:rFonts w:ascii="Calibri" w:hAnsi="Calibri"/>
          <w:szCs w:val="24"/>
        </w:rPr>
        <w:t xml:space="preserve">Imaging data were preprocessed using FSL v5.0 (Functional Magnetic Resonance Imaging of the Brain Software Library; http://www.fmrib.ox.au.uk/fsl) and SPM8 (Statistical Parametric Mapping, </w:t>
      </w:r>
      <w:proofErr w:type="spellStart"/>
      <w:r w:rsidRPr="003315E0">
        <w:rPr>
          <w:rFonts w:ascii="Calibri" w:hAnsi="Calibri"/>
          <w:szCs w:val="24"/>
        </w:rPr>
        <w:t>Wellcome</w:t>
      </w:r>
      <w:proofErr w:type="spellEnd"/>
      <w:r w:rsidRPr="003315E0">
        <w:rPr>
          <w:rFonts w:ascii="Calibri" w:hAnsi="Calibri"/>
          <w:szCs w:val="24"/>
        </w:rPr>
        <w:t xml:space="preserve"> Department of Imaging Neuroscience, London, UK; available online at http://www.fil.ion.ucl.ac.uk/spm) implemented in </w:t>
      </w:r>
      <w:proofErr w:type="spellStart"/>
      <w:r w:rsidRPr="003315E0">
        <w:rPr>
          <w:rFonts w:ascii="Calibri" w:hAnsi="Calibri"/>
          <w:szCs w:val="24"/>
        </w:rPr>
        <w:t>Matlab</w:t>
      </w:r>
      <w:proofErr w:type="spellEnd"/>
      <w:r w:rsidRPr="003315E0">
        <w:rPr>
          <w:rFonts w:ascii="Calibri" w:hAnsi="Calibri"/>
          <w:szCs w:val="24"/>
        </w:rPr>
        <w:t xml:space="preserve"> 7.3 (</w:t>
      </w:r>
      <w:proofErr w:type="spellStart"/>
      <w:r w:rsidRPr="003315E0">
        <w:rPr>
          <w:rFonts w:ascii="Calibri" w:hAnsi="Calibri"/>
          <w:szCs w:val="24"/>
        </w:rPr>
        <w:t>MathWorks</w:t>
      </w:r>
      <w:proofErr w:type="spellEnd"/>
      <w:r w:rsidRPr="003315E0">
        <w:rPr>
          <w:rFonts w:ascii="Calibri" w:hAnsi="Calibri"/>
          <w:szCs w:val="24"/>
        </w:rPr>
        <w:t>, Natick, MA, USA).</w:t>
      </w:r>
      <w:r>
        <w:rPr>
          <w:rFonts w:ascii="Calibri" w:hAnsi="Calibri" w:cs="AdvP403A40" w:hint="eastAsia"/>
          <w:kern w:val="0"/>
          <w:szCs w:val="24"/>
        </w:rPr>
        <w:t xml:space="preserve"> </w:t>
      </w:r>
      <w:r w:rsidRPr="003315E0">
        <w:rPr>
          <w:rFonts w:ascii="Calibri" w:hAnsi="Calibri"/>
          <w:szCs w:val="24"/>
        </w:rPr>
        <w:t xml:space="preserve">An experienced </w:t>
      </w:r>
      <w:proofErr w:type="spellStart"/>
      <w:r w:rsidRPr="003315E0">
        <w:rPr>
          <w:rFonts w:ascii="Calibri" w:hAnsi="Calibri"/>
          <w:szCs w:val="24"/>
        </w:rPr>
        <w:t>neuroradiologist</w:t>
      </w:r>
      <w:proofErr w:type="spellEnd"/>
      <w:r w:rsidRPr="003315E0">
        <w:rPr>
          <w:rFonts w:ascii="Calibri" w:hAnsi="Calibri"/>
          <w:szCs w:val="24"/>
        </w:rPr>
        <w:t xml:space="preserve"> meticulously checked all T1W</w:t>
      </w:r>
      <w:r w:rsidR="005E2A9E">
        <w:rPr>
          <w:rFonts w:ascii="Calibri" w:hAnsi="Calibri"/>
          <w:szCs w:val="24"/>
        </w:rPr>
        <w:t>I</w:t>
      </w:r>
      <w:r w:rsidRPr="003315E0">
        <w:rPr>
          <w:rFonts w:ascii="Calibri" w:hAnsi="Calibri"/>
          <w:szCs w:val="24"/>
        </w:rPr>
        <w:t xml:space="preserve"> and ASL images from each subject to ensure that no scanner artifacts, motion problems, or gross anatomic abnormalities existed in the images. In order to further ensure the accuracy of cross-modality image registration, the unlabeled ASL images and corresponding T1W</w:t>
      </w:r>
      <w:r w:rsidR="005E2A9E">
        <w:rPr>
          <w:rFonts w:ascii="Calibri" w:hAnsi="Calibri"/>
          <w:szCs w:val="24"/>
        </w:rPr>
        <w:t>I</w:t>
      </w:r>
      <w:r w:rsidRPr="003315E0">
        <w:rPr>
          <w:rFonts w:ascii="Calibri" w:hAnsi="Calibri"/>
          <w:szCs w:val="24"/>
        </w:rPr>
        <w:t xml:space="preserve"> of each subject were skull-stripped using the Brain Extraction Tool v2.1 (BET and BET2; part of the FSL software) to remove non-brain tissues and background noise from the images </w:t>
      </w:r>
      <w:r w:rsidRPr="003315E0">
        <w:rPr>
          <w:rFonts w:ascii="Calibri" w:hAnsi="Calibri"/>
          <w:szCs w:val="24"/>
        </w:rPr>
        <w:fldChar w:fldCharType="begin">
          <w:fldData xml:space="preserve">PEVuZE5vdGU+PENpdGU+PEF1dGhvcj5TbWl0aDwvQXV0aG9yPjxZZWFyPjIwMDI8L1llYXI+PFJl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</w:fldData>
        </w:fldChar>
      </w:r>
      <w:r>
        <w:rPr>
          <w:rFonts w:ascii="Calibri" w:hAnsi="Calibri"/>
          <w:szCs w:val="24"/>
        </w:rPr>
        <w:instrText xml:space="preserve"> ADDIN EN.CITE </w:instrText>
      </w:r>
      <w:r>
        <w:rPr>
          <w:rFonts w:ascii="Calibri" w:hAnsi="Calibri"/>
          <w:szCs w:val="24"/>
        </w:rPr>
        <w:fldChar w:fldCharType="begin">
          <w:fldData xml:space="preserve">PEVuZE5vdGU+PENpdGU+PEF1dGhvcj5TbWl0aDwvQXV0aG9yPjxZZWFyPjIwMDI8L1llYXI+PFJl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</w:fldData>
        </w:fldChar>
      </w:r>
      <w:r>
        <w:rPr>
          <w:rFonts w:ascii="Calibri" w:hAnsi="Calibri"/>
          <w:szCs w:val="24"/>
        </w:rPr>
        <w:instrText xml:space="preserve"> ADDIN EN.CITE.DATA </w:instrText>
      </w:r>
      <w:r>
        <w:rPr>
          <w:rFonts w:ascii="Calibri" w:hAnsi="Calibri"/>
          <w:szCs w:val="24"/>
        </w:rPr>
      </w:r>
      <w:r>
        <w:rPr>
          <w:rFonts w:ascii="Calibri" w:hAnsi="Calibri"/>
          <w:szCs w:val="24"/>
        </w:rPr>
        <w:fldChar w:fldCharType="end"/>
      </w:r>
      <w:r w:rsidRPr="003315E0">
        <w:rPr>
          <w:rFonts w:ascii="Calibri" w:hAnsi="Calibri"/>
          <w:szCs w:val="24"/>
        </w:rPr>
      </w:r>
      <w:r w:rsidRPr="003315E0">
        <w:rPr>
          <w:rFonts w:ascii="Calibri" w:hAnsi="Calibri"/>
          <w:szCs w:val="24"/>
        </w:rPr>
        <w:fldChar w:fldCharType="separate"/>
      </w:r>
      <w:r>
        <w:rPr>
          <w:rFonts w:ascii="Calibri" w:hAnsi="Calibri"/>
          <w:noProof/>
          <w:szCs w:val="24"/>
        </w:rPr>
        <w:t>[4]</w:t>
      </w:r>
      <w:r w:rsidRPr="003315E0">
        <w:rPr>
          <w:rFonts w:ascii="Calibri" w:hAnsi="Calibri"/>
          <w:szCs w:val="24"/>
        </w:rPr>
        <w:fldChar w:fldCharType="end"/>
      </w:r>
      <w:r w:rsidRPr="003315E0">
        <w:rPr>
          <w:rFonts w:ascii="Calibri" w:hAnsi="Calibri"/>
          <w:szCs w:val="24"/>
        </w:rPr>
        <w:t xml:space="preserve">. For each subject, the brain mask generated from the unlabeled ASL images was also applied to the CBF map. A boundary-based registration algorithm implemented in FMRIB's Linear Image Registration Tool (FLIRT; part of the FSL software) was used to obtain accurate and robust ASL and </w:t>
      </w:r>
      <w:r w:rsidR="005E2A9E">
        <w:rPr>
          <w:rFonts w:ascii="Calibri" w:hAnsi="Calibri"/>
          <w:szCs w:val="24"/>
        </w:rPr>
        <w:t>T1WI</w:t>
      </w:r>
      <w:r w:rsidRPr="003315E0">
        <w:rPr>
          <w:rFonts w:ascii="Calibri" w:hAnsi="Calibri"/>
          <w:szCs w:val="24"/>
        </w:rPr>
        <w:t xml:space="preserve"> alignment </w:t>
      </w:r>
      <w:r w:rsidRPr="003315E0">
        <w:rPr>
          <w:rFonts w:ascii="Calibri" w:hAnsi="Calibri"/>
          <w:szCs w:val="24"/>
        </w:rPr>
        <w:fldChar w:fldCharType="begin">
          <w:fldData xml:space="preserve">PEVuZE5vdGU+PENpdGU+PEF1dGhvcj5HcmV2ZTwvQXV0aG9yPjxZZWFyPjIwMDk8L1llYXI+PFJl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</w:fldData>
        </w:fldChar>
      </w:r>
      <w:r>
        <w:rPr>
          <w:rFonts w:ascii="Calibri" w:hAnsi="Calibri"/>
          <w:szCs w:val="24"/>
        </w:rPr>
        <w:instrText xml:space="preserve"> ADDIN EN.CITE </w:instrText>
      </w:r>
      <w:r>
        <w:rPr>
          <w:rFonts w:ascii="Calibri" w:hAnsi="Calibri"/>
          <w:szCs w:val="24"/>
        </w:rPr>
        <w:fldChar w:fldCharType="begin">
          <w:fldData xml:space="preserve">PEVuZE5vdGU+PENpdGU+PEF1dGhvcj5HcmV2ZTwvQXV0aG9yPjxZZWFyPjIwMDk8L1llYXI+PFJl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</w:fldData>
        </w:fldChar>
      </w:r>
      <w:r>
        <w:rPr>
          <w:rFonts w:ascii="Calibri" w:hAnsi="Calibri"/>
          <w:szCs w:val="24"/>
        </w:rPr>
        <w:instrText xml:space="preserve"> ADDIN EN.CITE.DATA </w:instrText>
      </w:r>
      <w:r>
        <w:rPr>
          <w:rFonts w:ascii="Calibri" w:hAnsi="Calibri"/>
          <w:szCs w:val="24"/>
        </w:rPr>
      </w:r>
      <w:r>
        <w:rPr>
          <w:rFonts w:ascii="Calibri" w:hAnsi="Calibri"/>
          <w:szCs w:val="24"/>
        </w:rPr>
        <w:fldChar w:fldCharType="end"/>
      </w:r>
      <w:r w:rsidRPr="003315E0">
        <w:rPr>
          <w:rFonts w:ascii="Calibri" w:hAnsi="Calibri"/>
          <w:szCs w:val="24"/>
        </w:rPr>
      </w:r>
      <w:r w:rsidRPr="003315E0">
        <w:rPr>
          <w:rFonts w:ascii="Calibri" w:hAnsi="Calibri"/>
          <w:szCs w:val="24"/>
        </w:rPr>
        <w:fldChar w:fldCharType="separate"/>
      </w:r>
      <w:r>
        <w:rPr>
          <w:rFonts w:ascii="Calibri" w:hAnsi="Calibri"/>
          <w:noProof/>
          <w:szCs w:val="24"/>
        </w:rPr>
        <w:t>[5]</w:t>
      </w:r>
      <w:r w:rsidRPr="003315E0">
        <w:rPr>
          <w:rFonts w:ascii="Calibri" w:hAnsi="Calibri"/>
          <w:szCs w:val="24"/>
        </w:rPr>
        <w:fldChar w:fldCharType="end"/>
      </w:r>
      <w:r w:rsidRPr="003315E0">
        <w:rPr>
          <w:rFonts w:ascii="Calibri" w:hAnsi="Calibri"/>
          <w:szCs w:val="24"/>
        </w:rPr>
        <w:t xml:space="preserve">. We used the high resolution </w:t>
      </w:r>
      <w:r w:rsidR="005E2A9E">
        <w:rPr>
          <w:rFonts w:ascii="Calibri" w:hAnsi="Calibri"/>
          <w:szCs w:val="24"/>
        </w:rPr>
        <w:t>T1WI</w:t>
      </w:r>
      <w:r w:rsidRPr="003315E0">
        <w:rPr>
          <w:rFonts w:ascii="Calibri" w:hAnsi="Calibri"/>
          <w:szCs w:val="24"/>
        </w:rPr>
        <w:t xml:space="preserve"> as the reference image of the extracted surfaces to separate the different tissue types. The unlabeled ASL image was then aligned to the reference by maximizing the intensity gradient across tissue boundaries. The CBF maps were subsequently registered into the T1W</w:t>
      </w:r>
      <w:r w:rsidR="005E2A9E">
        <w:rPr>
          <w:rFonts w:ascii="Calibri" w:hAnsi="Calibri"/>
          <w:szCs w:val="24"/>
        </w:rPr>
        <w:t>I</w:t>
      </w:r>
      <w:r w:rsidRPr="003315E0">
        <w:rPr>
          <w:rFonts w:ascii="Calibri" w:hAnsi="Calibri"/>
          <w:szCs w:val="24"/>
        </w:rPr>
        <w:t xml:space="preserve"> space using a transformation.</w:t>
      </w:r>
    </w:p>
    <w:p w14:paraId="068FDBFC" w14:textId="77777777" w:rsidR="003E1365" w:rsidRPr="003315E0" w:rsidRDefault="003E1365" w:rsidP="003E1365">
      <w:pPr>
        <w:rPr>
          <w:rFonts w:ascii="Calibri" w:hAnsi="Calibri"/>
          <w:szCs w:val="24"/>
        </w:rPr>
      </w:pPr>
    </w:p>
    <w:p w14:paraId="57F6F730" w14:textId="77777777" w:rsidR="003E1365" w:rsidRPr="003315E0" w:rsidRDefault="003E1365" w:rsidP="003E1365">
      <w:pPr>
        <w:rPr>
          <w:rFonts w:ascii="Calibri" w:hAnsi="Calibri"/>
          <w:szCs w:val="24"/>
        </w:rPr>
      </w:pPr>
      <w:r w:rsidRPr="003315E0">
        <w:rPr>
          <w:rFonts w:ascii="Calibri" w:hAnsi="Calibri"/>
          <w:szCs w:val="24"/>
        </w:rPr>
        <w:t xml:space="preserve">To generate group-specific templates for all the subjects based on their segmented </w:t>
      </w:r>
      <w:bookmarkStart w:id="2" w:name="_Hlk507502730"/>
      <w:r w:rsidRPr="003315E0">
        <w:rPr>
          <w:rFonts w:ascii="Calibri" w:hAnsi="Calibri" w:hint="eastAsia"/>
          <w:szCs w:val="24"/>
        </w:rPr>
        <w:t>gray matter (</w:t>
      </w:r>
      <w:r w:rsidRPr="003315E0">
        <w:rPr>
          <w:rFonts w:ascii="Calibri" w:hAnsi="Calibri"/>
          <w:szCs w:val="24"/>
        </w:rPr>
        <w:t>GM</w:t>
      </w:r>
      <w:r w:rsidRPr="003315E0">
        <w:rPr>
          <w:rFonts w:ascii="Calibri" w:hAnsi="Calibri" w:hint="eastAsia"/>
          <w:szCs w:val="24"/>
        </w:rPr>
        <w:t>)</w:t>
      </w:r>
      <w:r w:rsidRPr="003315E0">
        <w:rPr>
          <w:rFonts w:ascii="Calibri" w:hAnsi="Calibri"/>
          <w:szCs w:val="24"/>
        </w:rPr>
        <w:t xml:space="preserve"> and</w:t>
      </w:r>
      <w:r w:rsidRPr="003315E0">
        <w:rPr>
          <w:rFonts w:ascii="Calibri" w:hAnsi="Calibri" w:hint="eastAsia"/>
          <w:szCs w:val="24"/>
        </w:rPr>
        <w:t xml:space="preserve"> white matter</w:t>
      </w:r>
      <w:r w:rsidRPr="003315E0">
        <w:rPr>
          <w:rFonts w:ascii="Calibri" w:hAnsi="Calibri"/>
          <w:szCs w:val="24"/>
        </w:rPr>
        <w:t xml:space="preserve"> </w:t>
      </w:r>
      <w:r w:rsidRPr="003315E0">
        <w:rPr>
          <w:rFonts w:ascii="Calibri" w:hAnsi="Calibri" w:hint="eastAsia"/>
          <w:szCs w:val="24"/>
        </w:rPr>
        <w:t>(</w:t>
      </w:r>
      <w:r w:rsidRPr="003315E0">
        <w:rPr>
          <w:rFonts w:ascii="Calibri" w:hAnsi="Calibri"/>
          <w:szCs w:val="24"/>
        </w:rPr>
        <w:t>WM</w:t>
      </w:r>
      <w:r w:rsidRPr="003315E0">
        <w:rPr>
          <w:rFonts w:ascii="Calibri" w:hAnsi="Calibri" w:hint="eastAsia"/>
          <w:szCs w:val="24"/>
        </w:rPr>
        <w:t>)</w:t>
      </w:r>
      <w:r w:rsidRPr="003315E0">
        <w:rPr>
          <w:rFonts w:ascii="Calibri" w:hAnsi="Calibri"/>
          <w:szCs w:val="24"/>
        </w:rPr>
        <w:t xml:space="preserve"> </w:t>
      </w:r>
      <w:bookmarkEnd w:id="2"/>
      <w:r w:rsidRPr="003315E0">
        <w:rPr>
          <w:rFonts w:ascii="Calibri" w:hAnsi="Calibri"/>
          <w:szCs w:val="24"/>
        </w:rPr>
        <w:t xml:space="preserve">probability maps, the DARTEL (Diffeomorphic Anatomical Registration Through </w:t>
      </w:r>
      <w:proofErr w:type="spellStart"/>
      <w:r w:rsidRPr="003315E0">
        <w:rPr>
          <w:rFonts w:ascii="Calibri" w:hAnsi="Calibri"/>
          <w:szCs w:val="24"/>
        </w:rPr>
        <w:t>Exponentiated</w:t>
      </w:r>
      <w:proofErr w:type="spellEnd"/>
      <w:r w:rsidRPr="003315E0">
        <w:rPr>
          <w:rFonts w:ascii="Calibri" w:hAnsi="Calibri"/>
          <w:szCs w:val="24"/>
        </w:rPr>
        <w:t xml:space="preserve"> Lie Algebra) </w:t>
      </w:r>
      <w:r w:rsidRPr="003315E0">
        <w:rPr>
          <w:rFonts w:ascii="Calibri" w:hAnsi="Calibri"/>
          <w:szCs w:val="24"/>
        </w:rPr>
        <w:fldChar w:fldCharType="begin">
          <w:fldData xml:space="preserve">PEVuZE5vdGU+PENpdGU+PEF1dGhvcj5Bc2hidXJuZXI8L0F1dGhvcj48WWVhcj4yMDA3PC9ZZWFy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</w:fldData>
        </w:fldChar>
      </w:r>
      <w:r>
        <w:rPr>
          <w:rFonts w:ascii="Calibri" w:hAnsi="Calibri"/>
          <w:szCs w:val="24"/>
        </w:rPr>
        <w:instrText xml:space="preserve"> ADDIN EN.CITE </w:instrText>
      </w:r>
      <w:r>
        <w:rPr>
          <w:rFonts w:ascii="Calibri" w:hAnsi="Calibri"/>
          <w:szCs w:val="24"/>
        </w:rPr>
        <w:fldChar w:fldCharType="begin">
          <w:fldData xml:space="preserve">PEVuZE5vdGU+PENpdGU+PEF1dGhvcj5Bc2hidXJuZXI8L0F1dGhvcj48WWVhcj4yMDA3PC9ZZWFy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</w:fldData>
        </w:fldChar>
      </w:r>
      <w:r>
        <w:rPr>
          <w:rFonts w:ascii="Calibri" w:hAnsi="Calibri"/>
          <w:szCs w:val="24"/>
        </w:rPr>
        <w:instrText xml:space="preserve"> ADDIN EN.CITE.DATA </w:instrText>
      </w:r>
      <w:r>
        <w:rPr>
          <w:rFonts w:ascii="Calibri" w:hAnsi="Calibri"/>
          <w:szCs w:val="24"/>
        </w:rPr>
      </w:r>
      <w:r>
        <w:rPr>
          <w:rFonts w:ascii="Calibri" w:hAnsi="Calibri"/>
          <w:szCs w:val="24"/>
        </w:rPr>
        <w:fldChar w:fldCharType="end"/>
      </w:r>
      <w:r w:rsidRPr="003315E0">
        <w:rPr>
          <w:rFonts w:ascii="Calibri" w:hAnsi="Calibri"/>
          <w:szCs w:val="24"/>
        </w:rPr>
      </w:r>
      <w:r w:rsidRPr="003315E0">
        <w:rPr>
          <w:rFonts w:ascii="Calibri" w:hAnsi="Calibri"/>
          <w:szCs w:val="24"/>
        </w:rPr>
        <w:fldChar w:fldCharType="separate"/>
      </w:r>
      <w:r>
        <w:rPr>
          <w:rFonts w:ascii="Calibri" w:hAnsi="Calibri"/>
          <w:noProof/>
          <w:szCs w:val="24"/>
        </w:rPr>
        <w:t>[6]</w:t>
      </w:r>
      <w:r w:rsidRPr="003315E0">
        <w:rPr>
          <w:rFonts w:ascii="Calibri" w:hAnsi="Calibri"/>
          <w:szCs w:val="24"/>
        </w:rPr>
        <w:fldChar w:fldCharType="end"/>
      </w:r>
      <w:r w:rsidRPr="003315E0">
        <w:rPr>
          <w:rFonts w:ascii="Calibri" w:hAnsi="Calibri"/>
          <w:szCs w:val="24"/>
        </w:rPr>
        <w:t xml:space="preserve"> toolbox </w:t>
      </w:r>
      <w:r>
        <w:rPr>
          <w:rFonts w:ascii="Calibri" w:hAnsi="Calibri"/>
          <w:szCs w:val="24"/>
        </w:rPr>
        <w:t>from</w:t>
      </w:r>
      <w:r w:rsidRPr="003315E0">
        <w:rPr>
          <w:rFonts w:ascii="Calibri" w:hAnsi="Calibri"/>
          <w:szCs w:val="24"/>
        </w:rPr>
        <w:t xml:space="preserve"> SPM8 was utilized. Each group-specific template was registered into the </w:t>
      </w:r>
      <w:bookmarkStart w:id="3" w:name="_Hlk507502741"/>
      <w:r w:rsidRPr="003315E0">
        <w:rPr>
          <w:rFonts w:ascii="Calibri" w:hAnsi="Calibri"/>
          <w:szCs w:val="24"/>
        </w:rPr>
        <w:t xml:space="preserve">Montreal Neurological Institute (MNI) </w:t>
      </w:r>
      <w:bookmarkEnd w:id="3"/>
      <w:r w:rsidRPr="003315E0">
        <w:rPr>
          <w:rFonts w:ascii="Calibri" w:hAnsi="Calibri"/>
          <w:szCs w:val="24"/>
        </w:rPr>
        <w:t xml:space="preserve">standard space </w:t>
      </w:r>
      <w:r w:rsidRPr="003315E0">
        <w:rPr>
          <w:rFonts w:ascii="Calibri" w:hAnsi="Calibri"/>
          <w:szCs w:val="24"/>
        </w:rPr>
        <w:lastRenderedPageBreak/>
        <w:t xml:space="preserve">through affine transformation, and each individual subject's </w:t>
      </w:r>
      <w:r w:rsidR="005E2A9E">
        <w:rPr>
          <w:rFonts w:ascii="Calibri" w:hAnsi="Calibri"/>
          <w:szCs w:val="24"/>
        </w:rPr>
        <w:t>T1WI</w:t>
      </w:r>
      <w:r w:rsidRPr="003315E0">
        <w:rPr>
          <w:rFonts w:ascii="Calibri" w:hAnsi="Calibri"/>
          <w:szCs w:val="24"/>
        </w:rPr>
        <w:t xml:space="preserve"> was mapped into the MNI space. CBF maps in the T1W</w:t>
      </w:r>
      <w:r w:rsidR="005E2A9E">
        <w:rPr>
          <w:rFonts w:ascii="Calibri" w:hAnsi="Calibri"/>
          <w:szCs w:val="24"/>
        </w:rPr>
        <w:t>I</w:t>
      </w:r>
      <w:r w:rsidRPr="003315E0">
        <w:rPr>
          <w:rFonts w:ascii="Calibri" w:hAnsi="Calibri"/>
          <w:szCs w:val="24"/>
        </w:rPr>
        <w:t xml:space="preserve"> space were normalized to the group-speciﬁc template, mapped into the MNI space, and re-sliced to an isotropic voxel size of 1.5 mm with these two transformations. To avoid a </w:t>
      </w:r>
      <w:bookmarkStart w:id="4" w:name="_Hlk507502747"/>
      <w:r w:rsidRPr="003315E0">
        <w:rPr>
          <w:rFonts w:ascii="Calibri" w:hAnsi="Calibri"/>
          <w:szCs w:val="24"/>
        </w:rPr>
        <w:t xml:space="preserve">partial volume effect (PVE), CBF </w:t>
      </w:r>
      <w:bookmarkEnd w:id="4"/>
      <w:r w:rsidRPr="003315E0">
        <w:rPr>
          <w:rFonts w:ascii="Calibri" w:hAnsi="Calibri"/>
          <w:szCs w:val="24"/>
        </w:rPr>
        <w:t>maps were corrected for volume atrophy according to the proportion of GM and WM in each voxel acquired from the segmented T1W</w:t>
      </w:r>
      <w:r w:rsidR="005E2A9E">
        <w:rPr>
          <w:rFonts w:ascii="Calibri" w:hAnsi="Calibri"/>
          <w:szCs w:val="24"/>
        </w:rPr>
        <w:t>I</w:t>
      </w:r>
      <w:r w:rsidRPr="003315E0">
        <w:rPr>
          <w:rFonts w:ascii="Calibri" w:hAnsi="Calibri"/>
          <w:szCs w:val="24"/>
        </w:rPr>
        <w:t xml:space="preserve"> </w:t>
      </w:r>
      <w:r w:rsidRPr="003315E0">
        <w:rPr>
          <w:rFonts w:ascii="Calibri" w:hAnsi="Calibri"/>
          <w:szCs w:val="24"/>
        </w:rPr>
        <w:fldChar w:fldCharType="begin">
          <w:fldData xml:space="preserve">PEVuZE5vdGU+PENpdGU+PEF1dGhvcj5Kb2huc29uPC9BdXRob3I+PFllYXI+MjAwNTwvWWVhcj48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</w:fldData>
        </w:fldChar>
      </w:r>
      <w:r>
        <w:rPr>
          <w:rFonts w:ascii="Calibri" w:hAnsi="Calibri"/>
          <w:szCs w:val="24"/>
        </w:rPr>
        <w:instrText xml:space="preserve"> ADDIN EN.CITE </w:instrText>
      </w:r>
      <w:r>
        <w:rPr>
          <w:rFonts w:ascii="Calibri" w:hAnsi="Calibri"/>
          <w:szCs w:val="24"/>
        </w:rPr>
        <w:fldChar w:fldCharType="begin">
          <w:fldData xml:space="preserve">PEVuZE5vdGU+PENpdGU+PEF1dGhvcj5Kb2huc29uPC9BdXRob3I+PFllYXI+MjAwNTwvWWVhcj48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</w:fldData>
        </w:fldChar>
      </w:r>
      <w:r>
        <w:rPr>
          <w:rFonts w:ascii="Calibri" w:hAnsi="Calibri"/>
          <w:szCs w:val="24"/>
        </w:rPr>
        <w:instrText xml:space="preserve"> ADDIN EN.CITE.DATA </w:instrText>
      </w:r>
      <w:r>
        <w:rPr>
          <w:rFonts w:ascii="Calibri" w:hAnsi="Calibri"/>
          <w:szCs w:val="24"/>
        </w:rPr>
      </w:r>
      <w:r>
        <w:rPr>
          <w:rFonts w:ascii="Calibri" w:hAnsi="Calibri"/>
          <w:szCs w:val="24"/>
        </w:rPr>
        <w:fldChar w:fldCharType="end"/>
      </w:r>
      <w:r w:rsidRPr="003315E0">
        <w:rPr>
          <w:rFonts w:ascii="Calibri" w:hAnsi="Calibri"/>
          <w:szCs w:val="24"/>
        </w:rPr>
      </w:r>
      <w:r w:rsidRPr="003315E0">
        <w:rPr>
          <w:rFonts w:ascii="Calibri" w:hAnsi="Calibri"/>
          <w:szCs w:val="24"/>
        </w:rPr>
        <w:fldChar w:fldCharType="separate"/>
      </w:r>
      <w:r>
        <w:rPr>
          <w:rFonts w:ascii="Calibri" w:hAnsi="Calibri"/>
          <w:noProof/>
          <w:szCs w:val="24"/>
        </w:rPr>
        <w:t>[7]</w:t>
      </w:r>
      <w:r w:rsidRPr="003315E0">
        <w:rPr>
          <w:rFonts w:ascii="Calibri" w:hAnsi="Calibri"/>
          <w:szCs w:val="24"/>
        </w:rPr>
        <w:fldChar w:fldCharType="end"/>
      </w:r>
      <w:r w:rsidRPr="003315E0">
        <w:rPr>
          <w:rFonts w:ascii="Calibri" w:hAnsi="Calibri"/>
          <w:szCs w:val="24"/>
        </w:rPr>
        <w:t xml:space="preserve">. The value of CBF was set at a threshold between a lower limit of zero and an upper limit of two standard deviations above the mean perfusion value for each subject </w:t>
      </w:r>
      <w:r w:rsidRPr="003315E0">
        <w:rPr>
          <w:rFonts w:ascii="Calibri" w:hAnsi="Calibri"/>
          <w:szCs w:val="24"/>
        </w:rPr>
        <w:fldChar w:fldCharType="begin">
          <w:fldData xml:space="preserve">PEVuZE5vdGU+PENpdGU+PEF1dGhvcj5XYW5nPC9BdXRob3I+PFllYXI+MjAwODwvWWVhcj48UmVj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==
</w:fldData>
        </w:fldChar>
      </w:r>
      <w:r>
        <w:rPr>
          <w:rFonts w:ascii="Calibri" w:hAnsi="Calibri"/>
          <w:szCs w:val="24"/>
        </w:rPr>
        <w:instrText xml:space="preserve"> ADDIN EN.CITE </w:instrText>
      </w:r>
      <w:r>
        <w:rPr>
          <w:rFonts w:ascii="Calibri" w:hAnsi="Calibri"/>
          <w:szCs w:val="24"/>
        </w:rPr>
        <w:fldChar w:fldCharType="begin">
          <w:fldData xml:space="preserve">PEVuZE5vdGU+PENpdGU+PEF1dGhvcj5XYW5nPC9BdXRob3I+PFllYXI+MjAwODwvWWVhcj48UmVj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==
</w:fldData>
        </w:fldChar>
      </w:r>
      <w:r>
        <w:rPr>
          <w:rFonts w:ascii="Calibri" w:hAnsi="Calibri"/>
          <w:szCs w:val="24"/>
        </w:rPr>
        <w:instrText xml:space="preserve"> ADDIN EN.CITE.DATA </w:instrText>
      </w:r>
      <w:r>
        <w:rPr>
          <w:rFonts w:ascii="Calibri" w:hAnsi="Calibri"/>
          <w:szCs w:val="24"/>
        </w:rPr>
      </w:r>
      <w:r>
        <w:rPr>
          <w:rFonts w:ascii="Calibri" w:hAnsi="Calibri"/>
          <w:szCs w:val="24"/>
        </w:rPr>
        <w:fldChar w:fldCharType="end"/>
      </w:r>
      <w:r w:rsidRPr="003315E0">
        <w:rPr>
          <w:rFonts w:ascii="Calibri" w:hAnsi="Calibri"/>
          <w:szCs w:val="24"/>
        </w:rPr>
      </w:r>
      <w:r w:rsidRPr="003315E0">
        <w:rPr>
          <w:rFonts w:ascii="Calibri" w:hAnsi="Calibri"/>
          <w:szCs w:val="24"/>
        </w:rPr>
        <w:fldChar w:fldCharType="separate"/>
      </w:r>
      <w:r>
        <w:rPr>
          <w:rFonts w:ascii="Calibri" w:hAnsi="Calibri"/>
          <w:noProof/>
          <w:szCs w:val="24"/>
        </w:rPr>
        <w:t>[8]</w:t>
      </w:r>
      <w:r w:rsidRPr="003315E0">
        <w:rPr>
          <w:rFonts w:ascii="Calibri" w:hAnsi="Calibri"/>
          <w:szCs w:val="24"/>
        </w:rPr>
        <w:fldChar w:fldCharType="end"/>
      </w:r>
      <w:r w:rsidRPr="003315E0">
        <w:rPr>
          <w:rFonts w:ascii="Calibri" w:hAnsi="Calibri"/>
          <w:szCs w:val="24"/>
        </w:rPr>
        <w:t xml:space="preserve"> to eliminate outliers in the perfusion image resulting from large blood vessels or image processing computations. Finally, we used a 6</w:t>
      </w:r>
      <w:r>
        <w:rPr>
          <w:rFonts w:ascii="Calibri" w:hAnsi="Calibri"/>
          <w:szCs w:val="24"/>
        </w:rPr>
        <w:t>-</w:t>
      </w:r>
      <w:r w:rsidRPr="003315E0">
        <w:rPr>
          <w:rFonts w:ascii="Calibri" w:hAnsi="Calibri"/>
          <w:szCs w:val="24"/>
        </w:rPr>
        <w:t>mm full-width at half-maximum Gaussian kernel to spatially smooth the CBF maps after PVE correction for voxel-wise comparisons.</w:t>
      </w:r>
    </w:p>
    <w:p w14:paraId="3875BF75" w14:textId="77777777" w:rsidR="003E1365" w:rsidRPr="003E1365" w:rsidRDefault="003E1365">
      <w:pPr>
        <w:rPr>
          <w:rFonts w:ascii="Calibri" w:hAnsi="Calibri" w:cs="AdvP403A40"/>
          <w:kern w:val="0"/>
          <w:szCs w:val="24"/>
        </w:rPr>
      </w:pPr>
    </w:p>
    <w:p w14:paraId="183ECF3C" w14:textId="77777777" w:rsidR="003E1365" w:rsidRDefault="00672F9F">
      <w:pPr>
        <w:rPr>
          <w:rFonts w:ascii="Calibri" w:hAnsi="Calibri" w:cs="AdvP403A40"/>
          <w:kern w:val="0"/>
          <w:szCs w:val="24"/>
        </w:rPr>
      </w:pPr>
      <w:r>
        <w:rPr>
          <w:i/>
        </w:rPr>
        <w:t xml:space="preserve">2.5.2 </w:t>
      </w:r>
      <w:r w:rsidRPr="003315E0">
        <w:rPr>
          <w:i/>
        </w:rPr>
        <w:t>Analysis of regional CBF differences between groups</w:t>
      </w:r>
    </w:p>
    <w:p w14:paraId="3CA10192" w14:textId="77777777" w:rsidR="003E1365" w:rsidRDefault="00672F9F" w:rsidP="00672F9F">
      <w:pPr>
        <w:widowControl/>
        <w:autoSpaceDE w:val="0"/>
        <w:autoSpaceDN w:val="0"/>
        <w:adjustRightInd w:val="0"/>
        <w:spacing w:after="240" w:line="280" w:lineRule="atLeast"/>
      </w:pPr>
      <w:r w:rsidRPr="003315E0">
        <w:rPr>
          <w:rFonts w:ascii="Calibri" w:hAnsi="Calibri" w:cs="Times"/>
          <w:kern w:val="0"/>
          <w:szCs w:val="24"/>
        </w:rPr>
        <w:t xml:space="preserve">The differences in CBF maps were analyzed between the following groups: (1) pre-PD vs. normal control; (2) post-PD vs. normal control; and (3) pre-PD vs. post-PD. PVE-corrected smoothed CBF maps were analyzed with SPM8, and utilized the framework of a </w:t>
      </w:r>
      <w:bookmarkStart w:id="5" w:name="_Hlk507502777"/>
      <w:r w:rsidRPr="003315E0">
        <w:rPr>
          <w:rFonts w:ascii="Calibri" w:hAnsi="Calibri" w:cs="Times"/>
          <w:kern w:val="0"/>
          <w:szCs w:val="24"/>
        </w:rPr>
        <w:t>general linear model (GLM</w:t>
      </w:r>
      <w:bookmarkEnd w:id="5"/>
      <w:r w:rsidRPr="003315E0">
        <w:rPr>
          <w:rFonts w:ascii="Calibri" w:hAnsi="Calibri" w:cs="Times"/>
          <w:kern w:val="0"/>
          <w:szCs w:val="24"/>
        </w:rPr>
        <w:t xml:space="preserve">) to identify CBF differences between the groups. For comparisons of pre-PD vs. normal control and post-PD vs. normal control, a voxel-wise </w:t>
      </w:r>
      <w:bookmarkStart w:id="6" w:name="_Hlk507502784"/>
      <w:r w:rsidRPr="003315E0">
        <w:rPr>
          <w:rFonts w:ascii="Calibri" w:hAnsi="Calibri" w:cs="Times"/>
          <w:kern w:val="0"/>
          <w:szCs w:val="24"/>
        </w:rPr>
        <w:t xml:space="preserve">analysis of covariance (ANCOVA) </w:t>
      </w:r>
      <w:bookmarkEnd w:id="6"/>
      <w:r w:rsidRPr="003315E0">
        <w:rPr>
          <w:rFonts w:ascii="Calibri" w:hAnsi="Calibri" w:cs="Times"/>
          <w:kern w:val="0"/>
          <w:szCs w:val="24"/>
        </w:rPr>
        <w:t xml:space="preserve">design was used with age, sex, and TIV as covariates to remove possible interaction effects. For comparisons of the pre-PD vs. post-PD groups, paired-t tests were used. The GM mask generated from the group-specific template, including voxels with a GM probability value &lt; 0.2 (within a range of 0 to 1) was excluded to prevent possible PVE between boundaries of different tissue types. The coordinates of the voxels of each significant cluster were transformed from MNI coordinates into </w:t>
      </w:r>
      <w:proofErr w:type="spellStart"/>
      <w:r w:rsidRPr="003315E0">
        <w:rPr>
          <w:rFonts w:ascii="Calibri" w:hAnsi="Calibri" w:cs="Times"/>
          <w:kern w:val="0"/>
          <w:szCs w:val="24"/>
        </w:rPr>
        <w:t>Talairach</w:t>
      </w:r>
      <w:proofErr w:type="spellEnd"/>
      <w:r w:rsidRPr="003315E0">
        <w:rPr>
          <w:rFonts w:ascii="Calibri" w:hAnsi="Calibri" w:cs="Times"/>
          <w:kern w:val="0"/>
          <w:szCs w:val="24"/>
        </w:rPr>
        <w:t xml:space="preserve"> coordinates using the </w:t>
      </w:r>
      <w:proofErr w:type="spellStart"/>
      <w:r w:rsidRPr="003315E0">
        <w:rPr>
          <w:rFonts w:ascii="Calibri" w:hAnsi="Calibri" w:cs="Times"/>
          <w:kern w:val="0"/>
          <w:szCs w:val="24"/>
        </w:rPr>
        <w:t>GingleALE</w:t>
      </w:r>
      <w:proofErr w:type="spellEnd"/>
      <w:r w:rsidRPr="003315E0">
        <w:rPr>
          <w:rFonts w:ascii="Calibri" w:hAnsi="Calibri" w:cs="Times"/>
          <w:kern w:val="0"/>
          <w:szCs w:val="24"/>
        </w:rPr>
        <w:t xml:space="preserve"> toolbox (The </w:t>
      </w:r>
      <w:proofErr w:type="spellStart"/>
      <w:r w:rsidRPr="003315E0">
        <w:rPr>
          <w:rFonts w:ascii="Calibri" w:hAnsi="Calibri" w:cs="Times"/>
          <w:kern w:val="0"/>
          <w:szCs w:val="24"/>
        </w:rPr>
        <w:t>BrainMap</w:t>
      </w:r>
      <w:proofErr w:type="spellEnd"/>
      <w:r w:rsidRPr="003315E0">
        <w:rPr>
          <w:rFonts w:ascii="Calibri" w:hAnsi="Calibri" w:cs="Times"/>
          <w:kern w:val="0"/>
          <w:szCs w:val="24"/>
        </w:rPr>
        <w:t xml:space="preserve"> Development Team; http://brainmap.org/ale/index.html). The </w:t>
      </w:r>
      <w:proofErr w:type="spellStart"/>
      <w:r w:rsidRPr="003315E0">
        <w:rPr>
          <w:rFonts w:ascii="Calibri" w:hAnsi="Calibri" w:cs="Times"/>
          <w:kern w:val="0"/>
          <w:szCs w:val="24"/>
        </w:rPr>
        <w:t>Talairach</w:t>
      </w:r>
      <w:proofErr w:type="spellEnd"/>
      <w:r w:rsidRPr="003315E0">
        <w:rPr>
          <w:rFonts w:ascii="Calibri" w:hAnsi="Calibri" w:cs="Times"/>
          <w:kern w:val="0"/>
          <w:szCs w:val="24"/>
        </w:rPr>
        <w:t xml:space="preserve"> and </w:t>
      </w:r>
      <w:proofErr w:type="spellStart"/>
      <w:r w:rsidRPr="003315E0">
        <w:rPr>
          <w:rFonts w:ascii="Calibri" w:hAnsi="Calibri" w:cs="Times"/>
          <w:kern w:val="0"/>
          <w:szCs w:val="24"/>
        </w:rPr>
        <w:t>Tournoux</w:t>
      </w:r>
      <w:proofErr w:type="spellEnd"/>
      <w:r w:rsidRPr="003315E0">
        <w:rPr>
          <w:rFonts w:ascii="Calibri" w:hAnsi="Calibri" w:cs="Times"/>
          <w:kern w:val="0"/>
          <w:szCs w:val="24"/>
        </w:rPr>
        <w:t xml:space="preserve"> atlas (http://www.talairach.org/index. html) was used to identify the anatomical structures of the </w:t>
      </w:r>
      <w:proofErr w:type="spellStart"/>
      <w:r w:rsidRPr="003315E0">
        <w:t>Talairach</w:t>
      </w:r>
      <w:proofErr w:type="spellEnd"/>
      <w:r w:rsidRPr="003315E0">
        <w:t xml:space="preserve"> coordinates representing significant clusters.</w:t>
      </w:r>
    </w:p>
    <w:p w14:paraId="07C6108A" w14:textId="77777777" w:rsidR="00672F9F" w:rsidRPr="00672F9F" w:rsidRDefault="00672F9F" w:rsidP="00672F9F">
      <w:pPr>
        <w:widowControl/>
        <w:autoSpaceDE w:val="0"/>
        <w:autoSpaceDN w:val="0"/>
        <w:adjustRightInd w:val="0"/>
        <w:spacing w:after="240" w:line="280" w:lineRule="atLeast"/>
        <w:rPr>
          <w:rFonts w:ascii="Calibri" w:hAnsi="Calibri" w:cs="Times"/>
          <w:kern w:val="0"/>
          <w:szCs w:val="24"/>
        </w:rPr>
      </w:pPr>
    </w:p>
    <w:p w14:paraId="54753115" w14:textId="77777777" w:rsidR="003E1365" w:rsidRPr="00672F9F" w:rsidRDefault="00672F9F">
      <w:pPr>
        <w:rPr>
          <w:rFonts w:ascii="Calibri" w:hAnsi="Calibri" w:cs="AdvP403A40"/>
          <w:b/>
          <w:kern w:val="0"/>
          <w:szCs w:val="24"/>
        </w:rPr>
      </w:pPr>
      <w:r w:rsidRPr="00672F9F">
        <w:rPr>
          <w:rFonts w:ascii="Calibri" w:hAnsi="Calibri" w:cs="AdvP403A40"/>
          <w:b/>
          <w:kern w:val="0"/>
          <w:szCs w:val="24"/>
        </w:rPr>
        <w:t>References</w:t>
      </w:r>
    </w:p>
    <w:p w14:paraId="2EE8E040" w14:textId="77777777" w:rsidR="003E1365" w:rsidRPr="003E1365" w:rsidRDefault="003E1365" w:rsidP="003E1365">
      <w:pPr>
        <w:pStyle w:val="EndNoteBibliography"/>
        <w:ind w:left="720" w:hanging="720"/>
      </w:pPr>
      <w:r>
        <w:fldChar w:fldCharType="begin"/>
      </w:r>
      <w:r>
        <w:instrText xml:space="preserve"> ADDIN EN.REFLIST </w:instrText>
      </w:r>
      <w:r>
        <w:fldChar w:fldCharType="separate"/>
      </w:r>
      <w:r w:rsidRPr="003E1365">
        <w:t>1</w:t>
      </w:r>
      <w:r w:rsidRPr="003E1365">
        <w:tab/>
        <w:t>Chou KH, Lin WC, Lee PL et al (2015) Structural covariance networks of striatum subdivision in patients with Parkinson's disease. Hum Brain Mapp 36:1567-1584</w:t>
      </w:r>
    </w:p>
    <w:p w14:paraId="36EFC720" w14:textId="77777777" w:rsidR="003E1365" w:rsidRPr="003E1365" w:rsidRDefault="003E1365" w:rsidP="003E1365">
      <w:pPr>
        <w:pStyle w:val="EndNoteBibliography"/>
        <w:ind w:left="720" w:hanging="720"/>
      </w:pPr>
      <w:r w:rsidRPr="003E1365">
        <w:t>2</w:t>
      </w:r>
      <w:r w:rsidRPr="003E1365">
        <w:tab/>
        <w:t>Lin WC, Chen PC, Huang CC et al (2017) Autonomic Function Impairment and Brain Perfusion Deficit in Parkinson's Disease. Front Neurol 8:246</w:t>
      </w:r>
    </w:p>
    <w:p w14:paraId="27B6E23B" w14:textId="77777777" w:rsidR="003E1365" w:rsidRPr="003E1365" w:rsidRDefault="003E1365" w:rsidP="003E1365">
      <w:pPr>
        <w:pStyle w:val="EndNoteBibliography"/>
        <w:ind w:left="720" w:hanging="720"/>
      </w:pPr>
      <w:r w:rsidRPr="003E1365">
        <w:t>3</w:t>
      </w:r>
      <w:r w:rsidRPr="003E1365">
        <w:tab/>
        <w:t>Lin WC, Chen PC, Huang YC et al (2016) Dopaminergic Therapy Modulates Cortical Perfusion in Parkinson Disease With and Without Dementia According to Arterial Spin Labeled Perfusion Magnetic Resonance Imaging. Medicine (Baltimore) 95:e2206</w:t>
      </w:r>
    </w:p>
    <w:p w14:paraId="2E11AF7A" w14:textId="77777777" w:rsidR="003E1365" w:rsidRPr="003E1365" w:rsidRDefault="003E1365" w:rsidP="003E1365">
      <w:pPr>
        <w:pStyle w:val="EndNoteBibliography"/>
        <w:ind w:left="720" w:hanging="720"/>
      </w:pPr>
      <w:r w:rsidRPr="003E1365">
        <w:t>4</w:t>
      </w:r>
      <w:r w:rsidRPr="003E1365">
        <w:tab/>
        <w:t>Smith SM (2002) Fast robust automated brain extraction. Hum Brain Mapp 17:143-155</w:t>
      </w:r>
    </w:p>
    <w:p w14:paraId="77859E14" w14:textId="77777777" w:rsidR="003E1365" w:rsidRPr="003E1365" w:rsidRDefault="003E1365" w:rsidP="003E1365">
      <w:pPr>
        <w:pStyle w:val="EndNoteBibliography"/>
        <w:ind w:left="720" w:hanging="720"/>
      </w:pPr>
      <w:r w:rsidRPr="003E1365">
        <w:t>5</w:t>
      </w:r>
      <w:r w:rsidRPr="003E1365">
        <w:tab/>
        <w:t>Greve DN, Fischl B (2009) Accurate and robust brain image alignment using boundary-based registration. Neuroimage 48:63-72</w:t>
      </w:r>
    </w:p>
    <w:p w14:paraId="5C0E5F66" w14:textId="77777777" w:rsidR="003E1365" w:rsidRPr="003E1365" w:rsidRDefault="003E1365" w:rsidP="003E1365">
      <w:pPr>
        <w:pStyle w:val="EndNoteBibliography"/>
        <w:ind w:left="720" w:hanging="720"/>
      </w:pPr>
      <w:r w:rsidRPr="003E1365">
        <w:lastRenderedPageBreak/>
        <w:t>6</w:t>
      </w:r>
      <w:r w:rsidRPr="003E1365">
        <w:tab/>
        <w:t>Ashburner J (2007) A fast diffeomorphic image registration algorithm. Neuroimage 38:95-113</w:t>
      </w:r>
    </w:p>
    <w:p w14:paraId="2E6EA8E4" w14:textId="77777777" w:rsidR="003E1365" w:rsidRPr="003E1365" w:rsidRDefault="003E1365" w:rsidP="003E1365">
      <w:pPr>
        <w:pStyle w:val="EndNoteBibliography"/>
        <w:ind w:left="720" w:hanging="720"/>
      </w:pPr>
      <w:r w:rsidRPr="003E1365">
        <w:t>7</w:t>
      </w:r>
      <w:r w:rsidRPr="003E1365">
        <w:tab/>
        <w:t>Johnson NA, Jahng GH, Weiner MW et al (2005) Pattern of cerebral hypoperfusion in Alzheimer disease and mild cognitive impairment measured with arterial spin-labeling MR imaging: initial experience. Radiology 234:851-859</w:t>
      </w:r>
    </w:p>
    <w:p w14:paraId="66520EB0" w14:textId="77777777" w:rsidR="003E1365" w:rsidRPr="003E1365" w:rsidRDefault="003E1365" w:rsidP="003E1365">
      <w:pPr>
        <w:pStyle w:val="EndNoteBibliography"/>
        <w:ind w:left="720" w:hanging="720"/>
      </w:pPr>
      <w:r w:rsidRPr="003E1365">
        <w:t>8</w:t>
      </w:r>
      <w:r w:rsidRPr="003E1365">
        <w:tab/>
        <w:t>Wang Z, Aguirre GK, Rao H et al (2008) Empirical optimization of ASL data analysis using an ASL data processing toolbox: ASLtbx. Magn Reson Imaging 26:261-269</w:t>
      </w:r>
    </w:p>
    <w:p w14:paraId="750A6A4C" w14:textId="77777777" w:rsidR="003E1365" w:rsidRPr="003E1365" w:rsidRDefault="003E1365">
      <w:r>
        <w:fldChar w:fldCharType="end"/>
      </w:r>
    </w:p>
    <w:sectPr w:rsidR="003E1365" w:rsidRPr="003E1365" w:rsidSect="003E1365">
      <w:footerReference w:type="even" r:id="rId7"/>
      <w:footerReference w:type="default" r:id="rId8"/>
      <w:pgSz w:w="11906" w:h="16838"/>
      <w:pgMar w:top="1134" w:right="1134" w:bottom="1134" w:left="1134" w:header="851" w:footer="992" w:gutter="0"/>
      <w:cols w:space="425"/>
      <w:docGrid w:type="lines"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AE8BA0" w14:textId="77777777" w:rsidR="008C6664" w:rsidRDefault="008C6664" w:rsidP="005E2A9E">
      <w:r>
        <w:separator/>
      </w:r>
    </w:p>
  </w:endnote>
  <w:endnote w:type="continuationSeparator" w:id="0">
    <w:p w14:paraId="5BBA6B80" w14:textId="77777777" w:rsidR="008C6664" w:rsidRDefault="008C6664" w:rsidP="005E2A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新細明體">
    <w:charset w:val="88"/>
    <w:family w:val="auto"/>
    <w:pitch w:val="variable"/>
    <w:sig w:usb0="A00002FF" w:usb1="28CFFCFA" w:usb2="00000016" w:usb3="00000000" w:csb0="00100001" w:csb1="00000000"/>
  </w:font>
  <w:font w:name="Times New Roman">
    <w:panose1 w:val="02020603050405020304"/>
    <w:charset w:val="00"/>
    <w:family w:val="auto"/>
    <w:pitch w:val="variable"/>
    <w:sig w:usb0="E0002AEF" w:usb1="C0007841" w:usb2="00000009" w:usb3="00000000" w:csb0="000001FF" w:csb1="00000000"/>
  </w:font>
  <w:font w:name="AdvP403A40">
    <w:altName w:val="Arial"/>
    <w:panose1 w:val="00000000000000000000"/>
    <w:charset w:val="00"/>
    <w:family w:val="swiss"/>
    <w:notTrueType/>
    <w:pitch w:val="default"/>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61CE58" w14:textId="77777777" w:rsidR="00A60EB4" w:rsidRDefault="00A60EB4" w:rsidP="002C5E9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34489A8" w14:textId="77777777" w:rsidR="00A60EB4" w:rsidRDefault="00A60EB4" w:rsidP="00A60EB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35D76B" w14:textId="77777777" w:rsidR="00A60EB4" w:rsidRDefault="00A60EB4" w:rsidP="002C5E9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14:paraId="740E420A" w14:textId="77777777" w:rsidR="00F155A6" w:rsidRDefault="00F155A6" w:rsidP="00A60EB4">
    <w:pPr>
      <w:pStyle w:val="Footer"/>
      <w:ind w:right="360"/>
    </w:pPr>
    <w:proofErr w:type="spellStart"/>
    <w:r>
      <w:t>Eur</w:t>
    </w:r>
    <w:proofErr w:type="spellEnd"/>
    <w:r>
      <w:t xml:space="preserve"> </w:t>
    </w:r>
    <w:proofErr w:type="spellStart"/>
    <w:r>
      <w:t>Radiol</w:t>
    </w:r>
    <w:proofErr w:type="spellEnd"/>
    <w:r>
      <w:t xml:space="preserve"> (2018) Cheng BC, </w:t>
    </w:r>
    <w:r>
      <w:t>Chen</w:t>
    </w:r>
    <w:r>
      <w:t xml:space="preserve"> PC, </w:t>
    </w:r>
    <w:r>
      <w:t>Chen</w:t>
    </w:r>
    <w:r>
      <w:t xml:space="preserve"> PC et al</w:t>
    </w:r>
  </w:p>
  <w:p w14:paraId="6208751D" w14:textId="77777777" w:rsidR="00F155A6" w:rsidRDefault="00F155A6">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1682BD" w14:textId="77777777" w:rsidR="008C6664" w:rsidRDefault="008C6664" w:rsidP="005E2A9E">
      <w:r>
        <w:separator/>
      </w:r>
    </w:p>
  </w:footnote>
  <w:footnote w:type="continuationSeparator" w:id="0">
    <w:p w14:paraId="71E3AFE8" w14:textId="77777777" w:rsidR="008C6664" w:rsidRDefault="008C6664" w:rsidP="005E2A9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2"/>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Euro Rad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2xvs05sf0vejevdf1v0fzy29psatv5w0wd&quot;&gt;PD affect cognition function&lt;record-ids&gt;&lt;item&gt;4&lt;/item&gt;&lt;item&gt;5&lt;/item&gt;&lt;item&gt;6&lt;/item&gt;&lt;item&gt;65&lt;/item&gt;&lt;item&gt;66&lt;/item&gt;&lt;item&gt;67&lt;/item&gt;&lt;item&gt;68&lt;/item&gt;&lt;item&gt;69&lt;/item&gt;&lt;/record-ids&gt;&lt;/item&gt;&lt;/Libraries&gt;"/>
  </w:docVars>
  <w:rsids>
    <w:rsidRoot w:val="003E1365"/>
    <w:rsid w:val="0000030A"/>
    <w:rsid w:val="00000613"/>
    <w:rsid w:val="00000872"/>
    <w:rsid w:val="00000FC3"/>
    <w:rsid w:val="00001A70"/>
    <w:rsid w:val="00002A53"/>
    <w:rsid w:val="00003E27"/>
    <w:rsid w:val="00004825"/>
    <w:rsid w:val="00004937"/>
    <w:rsid w:val="00004A0C"/>
    <w:rsid w:val="00004C29"/>
    <w:rsid w:val="00004EF2"/>
    <w:rsid w:val="00005126"/>
    <w:rsid w:val="0000562A"/>
    <w:rsid w:val="0000566A"/>
    <w:rsid w:val="00005A74"/>
    <w:rsid w:val="00005E20"/>
    <w:rsid w:val="00006095"/>
    <w:rsid w:val="00007924"/>
    <w:rsid w:val="00010376"/>
    <w:rsid w:val="00010494"/>
    <w:rsid w:val="000117F7"/>
    <w:rsid w:val="000118B5"/>
    <w:rsid w:val="00012315"/>
    <w:rsid w:val="00012BFF"/>
    <w:rsid w:val="000132F9"/>
    <w:rsid w:val="000134AF"/>
    <w:rsid w:val="00014C4B"/>
    <w:rsid w:val="000150DB"/>
    <w:rsid w:val="0001526A"/>
    <w:rsid w:val="000156B7"/>
    <w:rsid w:val="000157E0"/>
    <w:rsid w:val="00015CB3"/>
    <w:rsid w:val="00016763"/>
    <w:rsid w:val="000168F1"/>
    <w:rsid w:val="00016C84"/>
    <w:rsid w:val="00016FBA"/>
    <w:rsid w:val="000177DF"/>
    <w:rsid w:val="00017B65"/>
    <w:rsid w:val="00017E16"/>
    <w:rsid w:val="00017FA1"/>
    <w:rsid w:val="000202EA"/>
    <w:rsid w:val="0002045D"/>
    <w:rsid w:val="00020705"/>
    <w:rsid w:val="00021DC1"/>
    <w:rsid w:val="000222AF"/>
    <w:rsid w:val="00023C69"/>
    <w:rsid w:val="00023D6A"/>
    <w:rsid w:val="00023DBF"/>
    <w:rsid w:val="00023F4B"/>
    <w:rsid w:val="00024A27"/>
    <w:rsid w:val="00024F2A"/>
    <w:rsid w:val="00025075"/>
    <w:rsid w:val="000257A0"/>
    <w:rsid w:val="000262E3"/>
    <w:rsid w:val="000302AA"/>
    <w:rsid w:val="00030A08"/>
    <w:rsid w:val="00030A8D"/>
    <w:rsid w:val="00030EFC"/>
    <w:rsid w:val="00032060"/>
    <w:rsid w:val="00032CCB"/>
    <w:rsid w:val="0003322E"/>
    <w:rsid w:val="00033518"/>
    <w:rsid w:val="000352E7"/>
    <w:rsid w:val="0003546A"/>
    <w:rsid w:val="0003588D"/>
    <w:rsid w:val="000358FB"/>
    <w:rsid w:val="0003607C"/>
    <w:rsid w:val="000368E3"/>
    <w:rsid w:val="0003782B"/>
    <w:rsid w:val="00037DE3"/>
    <w:rsid w:val="00040D0C"/>
    <w:rsid w:val="00041AD3"/>
    <w:rsid w:val="00042469"/>
    <w:rsid w:val="000424FB"/>
    <w:rsid w:val="00042537"/>
    <w:rsid w:val="000425FD"/>
    <w:rsid w:val="00042CCD"/>
    <w:rsid w:val="00043808"/>
    <w:rsid w:val="000442FB"/>
    <w:rsid w:val="00044471"/>
    <w:rsid w:val="0004448E"/>
    <w:rsid w:val="000457E8"/>
    <w:rsid w:val="000472C5"/>
    <w:rsid w:val="00047B00"/>
    <w:rsid w:val="00047B25"/>
    <w:rsid w:val="00047FA7"/>
    <w:rsid w:val="000501CD"/>
    <w:rsid w:val="000508D6"/>
    <w:rsid w:val="00050CFA"/>
    <w:rsid w:val="0005146C"/>
    <w:rsid w:val="000519F4"/>
    <w:rsid w:val="00051E49"/>
    <w:rsid w:val="000523F7"/>
    <w:rsid w:val="00052555"/>
    <w:rsid w:val="00052C0F"/>
    <w:rsid w:val="00052F7B"/>
    <w:rsid w:val="00053480"/>
    <w:rsid w:val="000539A5"/>
    <w:rsid w:val="00053CFE"/>
    <w:rsid w:val="00053DCC"/>
    <w:rsid w:val="00054A39"/>
    <w:rsid w:val="00054A51"/>
    <w:rsid w:val="000551E2"/>
    <w:rsid w:val="00056065"/>
    <w:rsid w:val="00056A40"/>
    <w:rsid w:val="000603A4"/>
    <w:rsid w:val="00060724"/>
    <w:rsid w:val="00060A68"/>
    <w:rsid w:val="00061B69"/>
    <w:rsid w:val="00063206"/>
    <w:rsid w:val="00063736"/>
    <w:rsid w:val="00063BCB"/>
    <w:rsid w:val="00064FBB"/>
    <w:rsid w:val="00065A9F"/>
    <w:rsid w:val="00066440"/>
    <w:rsid w:val="00071023"/>
    <w:rsid w:val="00071FEF"/>
    <w:rsid w:val="00072335"/>
    <w:rsid w:val="000735CA"/>
    <w:rsid w:val="00073800"/>
    <w:rsid w:val="00074007"/>
    <w:rsid w:val="0007481E"/>
    <w:rsid w:val="00074C1F"/>
    <w:rsid w:val="00074F01"/>
    <w:rsid w:val="0007574C"/>
    <w:rsid w:val="00075828"/>
    <w:rsid w:val="00075885"/>
    <w:rsid w:val="000759E9"/>
    <w:rsid w:val="00075FF8"/>
    <w:rsid w:val="00076870"/>
    <w:rsid w:val="00077068"/>
    <w:rsid w:val="000774F5"/>
    <w:rsid w:val="00080139"/>
    <w:rsid w:val="00080182"/>
    <w:rsid w:val="000801BD"/>
    <w:rsid w:val="000803DC"/>
    <w:rsid w:val="00080780"/>
    <w:rsid w:val="00080B1C"/>
    <w:rsid w:val="00080B95"/>
    <w:rsid w:val="00080FDB"/>
    <w:rsid w:val="000821E5"/>
    <w:rsid w:val="00083BCE"/>
    <w:rsid w:val="000840D9"/>
    <w:rsid w:val="00084209"/>
    <w:rsid w:val="0008747C"/>
    <w:rsid w:val="00087F7A"/>
    <w:rsid w:val="0009111C"/>
    <w:rsid w:val="000911A8"/>
    <w:rsid w:val="000922C7"/>
    <w:rsid w:val="00093C81"/>
    <w:rsid w:val="00094CCB"/>
    <w:rsid w:val="0009565C"/>
    <w:rsid w:val="00095782"/>
    <w:rsid w:val="00095B66"/>
    <w:rsid w:val="000969D6"/>
    <w:rsid w:val="00096A8C"/>
    <w:rsid w:val="00096FB7"/>
    <w:rsid w:val="000976CA"/>
    <w:rsid w:val="00097E74"/>
    <w:rsid w:val="000A0A51"/>
    <w:rsid w:val="000A23CE"/>
    <w:rsid w:val="000A2607"/>
    <w:rsid w:val="000A2AD4"/>
    <w:rsid w:val="000A2F94"/>
    <w:rsid w:val="000A3031"/>
    <w:rsid w:val="000A30B3"/>
    <w:rsid w:val="000A37FC"/>
    <w:rsid w:val="000A3C66"/>
    <w:rsid w:val="000A40A1"/>
    <w:rsid w:val="000A4735"/>
    <w:rsid w:val="000A4C81"/>
    <w:rsid w:val="000A51DE"/>
    <w:rsid w:val="000A5B36"/>
    <w:rsid w:val="000A651C"/>
    <w:rsid w:val="000B020C"/>
    <w:rsid w:val="000B0350"/>
    <w:rsid w:val="000B0D19"/>
    <w:rsid w:val="000B0EC8"/>
    <w:rsid w:val="000B18D2"/>
    <w:rsid w:val="000B203A"/>
    <w:rsid w:val="000B2306"/>
    <w:rsid w:val="000B37BD"/>
    <w:rsid w:val="000B4054"/>
    <w:rsid w:val="000B566B"/>
    <w:rsid w:val="000B5676"/>
    <w:rsid w:val="000B5C0F"/>
    <w:rsid w:val="000B5DA0"/>
    <w:rsid w:val="000B6B40"/>
    <w:rsid w:val="000B7603"/>
    <w:rsid w:val="000B796C"/>
    <w:rsid w:val="000B7973"/>
    <w:rsid w:val="000B7990"/>
    <w:rsid w:val="000B7E92"/>
    <w:rsid w:val="000C0020"/>
    <w:rsid w:val="000C0777"/>
    <w:rsid w:val="000C0D2F"/>
    <w:rsid w:val="000C0E62"/>
    <w:rsid w:val="000C1E02"/>
    <w:rsid w:val="000C200B"/>
    <w:rsid w:val="000C2B73"/>
    <w:rsid w:val="000C2FF4"/>
    <w:rsid w:val="000C3AB8"/>
    <w:rsid w:val="000C3F24"/>
    <w:rsid w:val="000C4C9C"/>
    <w:rsid w:val="000C4FF9"/>
    <w:rsid w:val="000C5069"/>
    <w:rsid w:val="000C516A"/>
    <w:rsid w:val="000C5270"/>
    <w:rsid w:val="000C53C4"/>
    <w:rsid w:val="000C5E59"/>
    <w:rsid w:val="000C5F17"/>
    <w:rsid w:val="000C60A2"/>
    <w:rsid w:val="000C6ADA"/>
    <w:rsid w:val="000D05E7"/>
    <w:rsid w:val="000D0D10"/>
    <w:rsid w:val="000D1B3A"/>
    <w:rsid w:val="000D1CFD"/>
    <w:rsid w:val="000D211A"/>
    <w:rsid w:val="000D2691"/>
    <w:rsid w:val="000D27A4"/>
    <w:rsid w:val="000D289A"/>
    <w:rsid w:val="000D2E21"/>
    <w:rsid w:val="000D343D"/>
    <w:rsid w:val="000D37BF"/>
    <w:rsid w:val="000D3925"/>
    <w:rsid w:val="000D3EF9"/>
    <w:rsid w:val="000D49B5"/>
    <w:rsid w:val="000D4ABE"/>
    <w:rsid w:val="000D4AC6"/>
    <w:rsid w:val="000D4DCE"/>
    <w:rsid w:val="000D50F4"/>
    <w:rsid w:val="000D5902"/>
    <w:rsid w:val="000D5F40"/>
    <w:rsid w:val="000D6D2C"/>
    <w:rsid w:val="000D70FA"/>
    <w:rsid w:val="000D7188"/>
    <w:rsid w:val="000D74BC"/>
    <w:rsid w:val="000E02DD"/>
    <w:rsid w:val="000E0321"/>
    <w:rsid w:val="000E07AC"/>
    <w:rsid w:val="000E24BC"/>
    <w:rsid w:val="000E3364"/>
    <w:rsid w:val="000E34C8"/>
    <w:rsid w:val="000E38B3"/>
    <w:rsid w:val="000E3BA4"/>
    <w:rsid w:val="000E5231"/>
    <w:rsid w:val="000E5390"/>
    <w:rsid w:val="000E7415"/>
    <w:rsid w:val="000E7B54"/>
    <w:rsid w:val="000F0FC4"/>
    <w:rsid w:val="000F12CB"/>
    <w:rsid w:val="000F240B"/>
    <w:rsid w:val="000F2BEE"/>
    <w:rsid w:val="000F4333"/>
    <w:rsid w:val="000F4A32"/>
    <w:rsid w:val="000F563A"/>
    <w:rsid w:val="000F5E3A"/>
    <w:rsid w:val="000F61E6"/>
    <w:rsid w:val="000F6724"/>
    <w:rsid w:val="000F69CF"/>
    <w:rsid w:val="000F704F"/>
    <w:rsid w:val="000F772E"/>
    <w:rsid w:val="000F7A62"/>
    <w:rsid w:val="000F7FF7"/>
    <w:rsid w:val="00100366"/>
    <w:rsid w:val="00100B80"/>
    <w:rsid w:val="00101323"/>
    <w:rsid w:val="0010165B"/>
    <w:rsid w:val="001021AD"/>
    <w:rsid w:val="001025DD"/>
    <w:rsid w:val="0010276F"/>
    <w:rsid w:val="00103051"/>
    <w:rsid w:val="0010328B"/>
    <w:rsid w:val="00103453"/>
    <w:rsid w:val="00103E89"/>
    <w:rsid w:val="00104504"/>
    <w:rsid w:val="001046A9"/>
    <w:rsid w:val="00104F6E"/>
    <w:rsid w:val="001069FF"/>
    <w:rsid w:val="0011099D"/>
    <w:rsid w:val="00110AF5"/>
    <w:rsid w:val="00110B91"/>
    <w:rsid w:val="00110FC2"/>
    <w:rsid w:val="00111257"/>
    <w:rsid w:val="00111DEE"/>
    <w:rsid w:val="00112AAC"/>
    <w:rsid w:val="00112B6F"/>
    <w:rsid w:val="00113008"/>
    <w:rsid w:val="0011339E"/>
    <w:rsid w:val="0011446A"/>
    <w:rsid w:val="001209DB"/>
    <w:rsid w:val="0012141A"/>
    <w:rsid w:val="001224CE"/>
    <w:rsid w:val="00122884"/>
    <w:rsid w:val="0012383E"/>
    <w:rsid w:val="00123AFB"/>
    <w:rsid w:val="001256A3"/>
    <w:rsid w:val="00127453"/>
    <w:rsid w:val="00127C88"/>
    <w:rsid w:val="00127F32"/>
    <w:rsid w:val="0013063C"/>
    <w:rsid w:val="00130895"/>
    <w:rsid w:val="0013091A"/>
    <w:rsid w:val="00130B6B"/>
    <w:rsid w:val="00130C97"/>
    <w:rsid w:val="00131AFF"/>
    <w:rsid w:val="001321BF"/>
    <w:rsid w:val="00132A7A"/>
    <w:rsid w:val="00133112"/>
    <w:rsid w:val="00133646"/>
    <w:rsid w:val="0013372E"/>
    <w:rsid w:val="00134B87"/>
    <w:rsid w:val="00135325"/>
    <w:rsid w:val="001353DE"/>
    <w:rsid w:val="00135A34"/>
    <w:rsid w:val="001363FA"/>
    <w:rsid w:val="00136BE8"/>
    <w:rsid w:val="00136E67"/>
    <w:rsid w:val="001372F5"/>
    <w:rsid w:val="00137476"/>
    <w:rsid w:val="0013780D"/>
    <w:rsid w:val="00140393"/>
    <w:rsid w:val="0014061E"/>
    <w:rsid w:val="00140761"/>
    <w:rsid w:val="0014108E"/>
    <w:rsid w:val="00141349"/>
    <w:rsid w:val="001414C1"/>
    <w:rsid w:val="00141529"/>
    <w:rsid w:val="00141967"/>
    <w:rsid w:val="00142BBD"/>
    <w:rsid w:val="00142DC3"/>
    <w:rsid w:val="001447D0"/>
    <w:rsid w:val="001458B7"/>
    <w:rsid w:val="001467AB"/>
    <w:rsid w:val="00146F36"/>
    <w:rsid w:val="00146F37"/>
    <w:rsid w:val="00147D01"/>
    <w:rsid w:val="00147F80"/>
    <w:rsid w:val="00150020"/>
    <w:rsid w:val="001509C5"/>
    <w:rsid w:val="00150EC0"/>
    <w:rsid w:val="0015121B"/>
    <w:rsid w:val="00151CD6"/>
    <w:rsid w:val="001520FB"/>
    <w:rsid w:val="001524BD"/>
    <w:rsid w:val="00152556"/>
    <w:rsid w:val="00152CE0"/>
    <w:rsid w:val="00152DDB"/>
    <w:rsid w:val="00153648"/>
    <w:rsid w:val="00154092"/>
    <w:rsid w:val="00154681"/>
    <w:rsid w:val="001548EC"/>
    <w:rsid w:val="00154E7E"/>
    <w:rsid w:val="00155FB5"/>
    <w:rsid w:val="0015629E"/>
    <w:rsid w:val="00156743"/>
    <w:rsid w:val="001571CA"/>
    <w:rsid w:val="00157462"/>
    <w:rsid w:val="00157790"/>
    <w:rsid w:val="001577A3"/>
    <w:rsid w:val="001605B7"/>
    <w:rsid w:val="00160B44"/>
    <w:rsid w:val="0016118B"/>
    <w:rsid w:val="001613A5"/>
    <w:rsid w:val="0016198F"/>
    <w:rsid w:val="00161F89"/>
    <w:rsid w:val="00162DE8"/>
    <w:rsid w:val="00163A14"/>
    <w:rsid w:val="00164796"/>
    <w:rsid w:val="00164F18"/>
    <w:rsid w:val="00164FE9"/>
    <w:rsid w:val="00165A23"/>
    <w:rsid w:val="00167B2F"/>
    <w:rsid w:val="00167CBA"/>
    <w:rsid w:val="001703C7"/>
    <w:rsid w:val="00171031"/>
    <w:rsid w:val="0017193B"/>
    <w:rsid w:val="00171A0C"/>
    <w:rsid w:val="001725B0"/>
    <w:rsid w:val="001727FF"/>
    <w:rsid w:val="00172FA2"/>
    <w:rsid w:val="001757F4"/>
    <w:rsid w:val="00175DC9"/>
    <w:rsid w:val="001765C7"/>
    <w:rsid w:val="00176D9E"/>
    <w:rsid w:val="00176FF8"/>
    <w:rsid w:val="00177172"/>
    <w:rsid w:val="001773FC"/>
    <w:rsid w:val="00180C38"/>
    <w:rsid w:val="00181F66"/>
    <w:rsid w:val="00182326"/>
    <w:rsid w:val="00182358"/>
    <w:rsid w:val="00182F5F"/>
    <w:rsid w:val="00183ECB"/>
    <w:rsid w:val="001844A2"/>
    <w:rsid w:val="001848F6"/>
    <w:rsid w:val="00184966"/>
    <w:rsid w:val="00184F9B"/>
    <w:rsid w:val="00185653"/>
    <w:rsid w:val="00185E58"/>
    <w:rsid w:val="00186BAA"/>
    <w:rsid w:val="00186F1F"/>
    <w:rsid w:val="00190C99"/>
    <w:rsid w:val="0019144F"/>
    <w:rsid w:val="001916C5"/>
    <w:rsid w:val="00192DCC"/>
    <w:rsid w:val="00193BA2"/>
    <w:rsid w:val="00193DDF"/>
    <w:rsid w:val="00194144"/>
    <w:rsid w:val="00194570"/>
    <w:rsid w:val="00194796"/>
    <w:rsid w:val="00194B08"/>
    <w:rsid w:val="00196E8D"/>
    <w:rsid w:val="00197082"/>
    <w:rsid w:val="001970D7"/>
    <w:rsid w:val="001976E3"/>
    <w:rsid w:val="00197A4C"/>
    <w:rsid w:val="00197C70"/>
    <w:rsid w:val="00197E98"/>
    <w:rsid w:val="001A06F2"/>
    <w:rsid w:val="001A07F7"/>
    <w:rsid w:val="001A135F"/>
    <w:rsid w:val="001A14F0"/>
    <w:rsid w:val="001A1ABB"/>
    <w:rsid w:val="001A2D82"/>
    <w:rsid w:val="001A3224"/>
    <w:rsid w:val="001A32F8"/>
    <w:rsid w:val="001A3852"/>
    <w:rsid w:val="001A5A6A"/>
    <w:rsid w:val="001A5F68"/>
    <w:rsid w:val="001A6610"/>
    <w:rsid w:val="001A695F"/>
    <w:rsid w:val="001A6FF9"/>
    <w:rsid w:val="001A7FC7"/>
    <w:rsid w:val="001B02A0"/>
    <w:rsid w:val="001B083C"/>
    <w:rsid w:val="001B0D47"/>
    <w:rsid w:val="001B129E"/>
    <w:rsid w:val="001B141B"/>
    <w:rsid w:val="001B1529"/>
    <w:rsid w:val="001B1588"/>
    <w:rsid w:val="001B1AAD"/>
    <w:rsid w:val="001B2ACA"/>
    <w:rsid w:val="001B3417"/>
    <w:rsid w:val="001B37C1"/>
    <w:rsid w:val="001B3CE1"/>
    <w:rsid w:val="001B44D1"/>
    <w:rsid w:val="001B6113"/>
    <w:rsid w:val="001B63A5"/>
    <w:rsid w:val="001B65A0"/>
    <w:rsid w:val="001B7E5F"/>
    <w:rsid w:val="001B7EA3"/>
    <w:rsid w:val="001B7F69"/>
    <w:rsid w:val="001C0737"/>
    <w:rsid w:val="001C080E"/>
    <w:rsid w:val="001C0A6E"/>
    <w:rsid w:val="001C0ABC"/>
    <w:rsid w:val="001C1B8D"/>
    <w:rsid w:val="001C2ABC"/>
    <w:rsid w:val="001C2C59"/>
    <w:rsid w:val="001C2D57"/>
    <w:rsid w:val="001C392C"/>
    <w:rsid w:val="001C5689"/>
    <w:rsid w:val="001C56AF"/>
    <w:rsid w:val="001C5AC7"/>
    <w:rsid w:val="001C5C4F"/>
    <w:rsid w:val="001C65C6"/>
    <w:rsid w:val="001C6DF2"/>
    <w:rsid w:val="001C71FD"/>
    <w:rsid w:val="001C72F9"/>
    <w:rsid w:val="001C7663"/>
    <w:rsid w:val="001D0C9B"/>
    <w:rsid w:val="001D0E29"/>
    <w:rsid w:val="001D18FE"/>
    <w:rsid w:val="001D1F3E"/>
    <w:rsid w:val="001D217B"/>
    <w:rsid w:val="001D2B0E"/>
    <w:rsid w:val="001D2CD4"/>
    <w:rsid w:val="001D3680"/>
    <w:rsid w:val="001D3828"/>
    <w:rsid w:val="001D41B2"/>
    <w:rsid w:val="001D4348"/>
    <w:rsid w:val="001D4A5E"/>
    <w:rsid w:val="001D4C92"/>
    <w:rsid w:val="001D5152"/>
    <w:rsid w:val="001D53E9"/>
    <w:rsid w:val="001D5603"/>
    <w:rsid w:val="001D590A"/>
    <w:rsid w:val="001D5BFD"/>
    <w:rsid w:val="001D5C17"/>
    <w:rsid w:val="001D5C82"/>
    <w:rsid w:val="001D5F32"/>
    <w:rsid w:val="001D66E0"/>
    <w:rsid w:val="001E0A03"/>
    <w:rsid w:val="001E1678"/>
    <w:rsid w:val="001E1C8F"/>
    <w:rsid w:val="001E24D0"/>
    <w:rsid w:val="001E2C19"/>
    <w:rsid w:val="001E2E5B"/>
    <w:rsid w:val="001E334C"/>
    <w:rsid w:val="001E3AC9"/>
    <w:rsid w:val="001E3B1D"/>
    <w:rsid w:val="001E3C12"/>
    <w:rsid w:val="001E4008"/>
    <w:rsid w:val="001E41CB"/>
    <w:rsid w:val="001E41DF"/>
    <w:rsid w:val="001E46FF"/>
    <w:rsid w:val="001E47C0"/>
    <w:rsid w:val="001E57D9"/>
    <w:rsid w:val="001E5F59"/>
    <w:rsid w:val="001E61AF"/>
    <w:rsid w:val="001E6D58"/>
    <w:rsid w:val="001E6EAA"/>
    <w:rsid w:val="001E7620"/>
    <w:rsid w:val="001E76D5"/>
    <w:rsid w:val="001E77F3"/>
    <w:rsid w:val="001F0961"/>
    <w:rsid w:val="001F0E01"/>
    <w:rsid w:val="001F1D94"/>
    <w:rsid w:val="001F32B9"/>
    <w:rsid w:val="001F331F"/>
    <w:rsid w:val="001F3777"/>
    <w:rsid w:val="001F43B2"/>
    <w:rsid w:val="001F503E"/>
    <w:rsid w:val="001F612B"/>
    <w:rsid w:val="001F6312"/>
    <w:rsid w:val="001F6D9D"/>
    <w:rsid w:val="001F73FE"/>
    <w:rsid w:val="001F764F"/>
    <w:rsid w:val="001F7ACE"/>
    <w:rsid w:val="00200422"/>
    <w:rsid w:val="002008A8"/>
    <w:rsid w:val="00200DE6"/>
    <w:rsid w:val="002011F1"/>
    <w:rsid w:val="00202CF0"/>
    <w:rsid w:val="00202E8D"/>
    <w:rsid w:val="00203018"/>
    <w:rsid w:val="002037D2"/>
    <w:rsid w:val="002037F7"/>
    <w:rsid w:val="00203DE8"/>
    <w:rsid w:val="0020553E"/>
    <w:rsid w:val="00205584"/>
    <w:rsid w:val="00205649"/>
    <w:rsid w:val="002058B7"/>
    <w:rsid w:val="002070A9"/>
    <w:rsid w:val="002101A6"/>
    <w:rsid w:val="00210BA0"/>
    <w:rsid w:val="00210DC6"/>
    <w:rsid w:val="00210E8B"/>
    <w:rsid w:val="002113BB"/>
    <w:rsid w:val="002116C1"/>
    <w:rsid w:val="00211903"/>
    <w:rsid w:val="0021231A"/>
    <w:rsid w:val="00213BD6"/>
    <w:rsid w:val="0021430D"/>
    <w:rsid w:val="00214420"/>
    <w:rsid w:val="002148C8"/>
    <w:rsid w:val="0021541C"/>
    <w:rsid w:val="0021578F"/>
    <w:rsid w:val="00215805"/>
    <w:rsid w:val="00215D62"/>
    <w:rsid w:val="00216788"/>
    <w:rsid w:val="00216FC5"/>
    <w:rsid w:val="00217BB0"/>
    <w:rsid w:val="00222704"/>
    <w:rsid w:val="0022352F"/>
    <w:rsid w:val="00223ACC"/>
    <w:rsid w:val="00223AEA"/>
    <w:rsid w:val="00223D88"/>
    <w:rsid w:val="0022422D"/>
    <w:rsid w:val="0022439E"/>
    <w:rsid w:val="00224AA8"/>
    <w:rsid w:val="00224C90"/>
    <w:rsid w:val="00224E9E"/>
    <w:rsid w:val="00225F15"/>
    <w:rsid w:val="00225F21"/>
    <w:rsid w:val="00225FFC"/>
    <w:rsid w:val="0022624A"/>
    <w:rsid w:val="0022628F"/>
    <w:rsid w:val="002262F2"/>
    <w:rsid w:val="0022711D"/>
    <w:rsid w:val="002316EF"/>
    <w:rsid w:val="002335FB"/>
    <w:rsid w:val="0023387F"/>
    <w:rsid w:val="002344E2"/>
    <w:rsid w:val="00234703"/>
    <w:rsid w:val="0023488D"/>
    <w:rsid w:val="00235226"/>
    <w:rsid w:val="002352F7"/>
    <w:rsid w:val="00235354"/>
    <w:rsid w:val="00235FEF"/>
    <w:rsid w:val="00236A90"/>
    <w:rsid w:val="00236CB0"/>
    <w:rsid w:val="00236F1B"/>
    <w:rsid w:val="0024027A"/>
    <w:rsid w:val="00240F35"/>
    <w:rsid w:val="00240F9C"/>
    <w:rsid w:val="002411D1"/>
    <w:rsid w:val="0024155D"/>
    <w:rsid w:val="0024167F"/>
    <w:rsid w:val="0024192E"/>
    <w:rsid w:val="00241B64"/>
    <w:rsid w:val="00241E1E"/>
    <w:rsid w:val="0024237C"/>
    <w:rsid w:val="0024292C"/>
    <w:rsid w:val="00242E40"/>
    <w:rsid w:val="00243961"/>
    <w:rsid w:val="00243BF4"/>
    <w:rsid w:val="0024433B"/>
    <w:rsid w:val="0024445D"/>
    <w:rsid w:val="00244DAD"/>
    <w:rsid w:val="00244F9A"/>
    <w:rsid w:val="00246C99"/>
    <w:rsid w:val="00247BCF"/>
    <w:rsid w:val="00247CF1"/>
    <w:rsid w:val="00247E8D"/>
    <w:rsid w:val="00247ED5"/>
    <w:rsid w:val="00250D06"/>
    <w:rsid w:val="0025114B"/>
    <w:rsid w:val="0025177B"/>
    <w:rsid w:val="0025192C"/>
    <w:rsid w:val="002527B1"/>
    <w:rsid w:val="00252B8E"/>
    <w:rsid w:val="00253A6C"/>
    <w:rsid w:val="00253B7C"/>
    <w:rsid w:val="00254724"/>
    <w:rsid w:val="0025473A"/>
    <w:rsid w:val="00254941"/>
    <w:rsid w:val="002552BA"/>
    <w:rsid w:val="002554C9"/>
    <w:rsid w:val="00255815"/>
    <w:rsid w:val="00255B33"/>
    <w:rsid w:val="00255BB6"/>
    <w:rsid w:val="00255BC1"/>
    <w:rsid w:val="00256319"/>
    <w:rsid w:val="00256FFA"/>
    <w:rsid w:val="002577A4"/>
    <w:rsid w:val="002577AB"/>
    <w:rsid w:val="00260902"/>
    <w:rsid w:val="00260E28"/>
    <w:rsid w:val="00261253"/>
    <w:rsid w:val="002612D5"/>
    <w:rsid w:val="0026164A"/>
    <w:rsid w:val="00261A6E"/>
    <w:rsid w:val="00262CC3"/>
    <w:rsid w:val="00263C64"/>
    <w:rsid w:val="00263EC2"/>
    <w:rsid w:val="0026436D"/>
    <w:rsid w:val="00264AB5"/>
    <w:rsid w:val="0026555F"/>
    <w:rsid w:val="00265A49"/>
    <w:rsid w:val="00265A66"/>
    <w:rsid w:val="002663C1"/>
    <w:rsid w:val="002671EF"/>
    <w:rsid w:val="00267332"/>
    <w:rsid w:val="002679B7"/>
    <w:rsid w:val="00267DD2"/>
    <w:rsid w:val="0027054A"/>
    <w:rsid w:val="00270D02"/>
    <w:rsid w:val="00272CDE"/>
    <w:rsid w:val="00272D74"/>
    <w:rsid w:val="00273033"/>
    <w:rsid w:val="00273663"/>
    <w:rsid w:val="00273DC8"/>
    <w:rsid w:val="00274702"/>
    <w:rsid w:val="00274719"/>
    <w:rsid w:val="00275223"/>
    <w:rsid w:val="002756C7"/>
    <w:rsid w:val="00275A21"/>
    <w:rsid w:val="0027739F"/>
    <w:rsid w:val="002773FA"/>
    <w:rsid w:val="002800FB"/>
    <w:rsid w:val="00280D2B"/>
    <w:rsid w:val="0028131E"/>
    <w:rsid w:val="00281568"/>
    <w:rsid w:val="002816BF"/>
    <w:rsid w:val="00281746"/>
    <w:rsid w:val="00282A21"/>
    <w:rsid w:val="0028304B"/>
    <w:rsid w:val="0028337F"/>
    <w:rsid w:val="00284454"/>
    <w:rsid w:val="00285250"/>
    <w:rsid w:val="0028541A"/>
    <w:rsid w:val="00286546"/>
    <w:rsid w:val="00286A54"/>
    <w:rsid w:val="00287386"/>
    <w:rsid w:val="002901B5"/>
    <w:rsid w:val="00290873"/>
    <w:rsid w:val="00290DA1"/>
    <w:rsid w:val="00291BBB"/>
    <w:rsid w:val="00291BC3"/>
    <w:rsid w:val="00291F67"/>
    <w:rsid w:val="002921A2"/>
    <w:rsid w:val="002926C1"/>
    <w:rsid w:val="00292E1F"/>
    <w:rsid w:val="00292F14"/>
    <w:rsid w:val="00293238"/>
    <w:rsid w:val="002934D5"/>
    <w:rsid w:val="00294302"/>
    <w:rsid w:val="00294D3C"/>
    <w:rsid w:val="0029511E"/>
    <w:rsid w:val="00295C2A"/>
    <w:rsid w:val="00297351"/>
    <w:rsid w:val="00297C67"/>
    <w:rsid w:val="002A02C2"/>
    <w:rsid w:val="002A09E1"/>
    <w:rsid w:val="002A1EBC"/>
    <w:rsid w:val="002A255F"/>
    <w:rsid w:val="002A25FB"/>
    <w:rsid w:val="002A2877"/>
    <w:rsid w:val="002A3C3E"/>
    <w:rsid w:val="002A4455"/>
    <w:rsid w:val="002A47C5"/>
    <w:rsid w:val="002A6061"/>
    <w:rsid w:val="002A6230"/>
    <w:rsid w:val="002A6291"/>
    <w:rsid w:val="002A666F"/>
    <w:rsid w:val="002A67BA"/>
    <w:rsid w:val="002A7C3A"/>
    <w:rsid w:val="002B0014"/>
    <w:rsid w:val="002B03A1"/>
    <w:rsid w:val="002B07CA"/>
    <w:rsid w:val="002B0BC1"/>
    <w:rsid w:val="002B14CE"/>
    <w:rsid w:val="002B1523"/>
    <w:rsid w:val="002B1DD3"/>
    <w:rsid w:val="002B20F4"/>
    <w:rsid w:val="002B3727"/>
    <w:rsid w:val="002B4617"/>
    <w:rsid w:val="002B4890"/>
    <w:rsid w:val="002B5085"/>
    <w:rsid w:val="002B5275"/>
    <w:rsid w:val="002B57F8"/>
    <w:rsid w:val="002B59EC"/>
    <w:rsid w:val="002B5BA0"/>
    <w:rsid w:val="002B5EF3"/>
    <w:rsid w:val="002B69F3"/>
    <w:rsid w:val="002B6F91"/>
    <w:rsid w:val="002B7592"/>
    <w:rsid w:val="002B7C51"/>
    <w:rsid w:val="002C0C93"/>
    <w:rsid w:val="002C19A9"/>
    <w:rsid w:val="002C2AB2"/>
    <w:rsid w:val="002C2B8D"/>
    <w:rsid w:val="002C2CC4"/>
    <w:rsid w:val="002C3926"/>
    <w:rsid w:val="002C4319"/>
    <w:rsid w:val="002C52AA"/>
    <w:rsid w:val="002C6788"/>
    <w:rsid w:val="002C735A"/>
    <w:rsid w:val="002C7AE0"/>
    <w:rsid w:val="002C7C9E"/>
    <w:rsid w:val="002D10E0"/>
    <w:rsid w:val="002D1DEB"/>
    <w:rsid w:val="002D2134"/>
    <w:rsid w:val="002D2590"/>
    <w:rsid w:val="002D2957"/>
    <w:rsid w:val="002D2BDA"/>
    <w:rsid w:val="002D2E27"/>
    <w:rsid w:val="002D2F0B"/>
    <w:rsid w:val="002D311F"/>
    <w:rsid w:val="002D3A86"/>
    <w:rsid w:val="002D439A"/>
    <w:rsid w:val="002D4698"/>
    <w:rsid w:val="002D5471"/>
    <w:rsid w:val="002D5F52"/>
    <w:rsid w:val="002D6402"/>
    <w:rsid w:val="002D66F6"/>
    <w:rsid w:val="002D7A83"/>
    <w:rsid w:val="002E001F"/>
    <w:rsid w:val="002E09FE"/>
    <w:rsid w:val="002E0C70"/>
    <w:rsid w:val="002E18CE"/>
    <w:rsid w:val="002E1CBA"/>
    <w:rsid w:val="002E1D31"/>
    <w:rsid w:val="002E2F4D"/>
    <w:rsid w:val="002E395C"/>
    <w:rsid w:val="002E3A63"/>
    <w:rsid w:val="002E553F"/>
    <w:rsid w:val="002E55BA"/>
    <w:rsid w:val="002E578B"/>
    <w:rsid w:val="002E6CED"/>
    <w:rsid w:val="002E72EA"/>
    <w:rsid w:val="002E746A"/>
    <w:rsid w:val="002E7AF2"/>
    <w:rsid w:val="002E7F5B"/>
    <w:rsid w:val="002F1926"/>
    <w:rsid w:val="002F2D6D"/>
    <w:rsid w:val="002F3A3F"/>
    <w:rsid w:val="002F4DEB"/>
    <w:rsid w:val="002F6C2F"/>
    <w:rsid w:val="002F713A"/>
    <w:rsid w:val="002F790F"/>
    <w:rsid w:val="002F7F97"/>
    <w:rsid w:val="0030004C"/>
    <w:rsid w:val="00300868"/>
    <w:rsid w:val="00301028"/>
    <w:rsid w:val="00301465"/>
    <w:rsid w:val="00301E9D"/>
    <w:rsid w:val="003039E2"/>
    <w:rsid w:val="00303D90"/>
    <w:rsid w:val="00304655"/>
    <w:rsid w:val="00305050"/>
    <w:rsid w:val="0030519D"/>
    <w:rsid w:val="00305859"/>
    <w:rsid w:val="003059F5"/>
    <w:rsid w:val="00305D65"/>
    <w:rsid w:val="00305F21"/>
    <w:rsid w:val="00306157"/>
    <w:rsid w:val="00306CE4"/>
    <w:rsid w:val="00307B25"/>
    <w:rsid w:val="00307C1D"/>
    <w:rsid w:val="00310215"/>
    <w:rsid w:val="003103FB"/>
    <w:rsid w:val="00311911"/>
    <w:rsid w:val="0031193E"/>
    <w:rsid w:val="00312B23"/>
    <w:rsid w:val="00312CCB"/>
    <w:rsid w:val="00313097"/>
    <w:rsid w:val="003137F5"/>
    <w:rsid w:val="00313FA1"/>
    <w:rsid w:val="00315006"/>
    <w:rsid w:val="0031506C"/>
    <w:rsid w:val="003154A4"/>
    <w:rsid w:val="00315A46"/>
    <w:rsid w:val="00316105"/>
    <w:rsid w:val="0031631F"/>
    <w:rsid w:val="003165A2"/>
    <w:rsid w:val="00316A12"/>
    <w:rsid w:val="00316C7B"/>
    <w:rsid w:val="00316FBE"/>
    <w:rsid w:val="0031703C"/>
    <w:rsid w:val="00317296"/>
    <w:rsid w:val="003202FE"/>
    <w:rsid w:val="0032081B"/>
    <w:rsid w:val="00321889"/>
    <w:rsid w:val="0032189F"/>
    <w:rsid w:val="00322102"/>
    <w:rsid w:val="0032261A"/>
    <w:rsid w:val="00322D7F"/>
    <w:rsid w:val="00322E5F"/>
    <w:rsid w:val="00322F07"/>
    <w:rsid w:val="00322F2D"/>
    <w:rsid w:val="003230F4"/>
    <w:rsid w:val="00324195"/>
    <w:rsid w:val="003248AF"/>
    <w:rsid w:val="00324FEC"/>
    <w:rsid w:val="00325348"/>
    <w:rsid w:val="00325A1C"/>
    <w:rsid w:val="00325B72"/>
    <w:rsid w:val="003267E1"/>
    <w:rsid w:val="00326C97"/>
    <w:rsid w:val="00327B17"/>
    <w:rsid w:val="00330369"/>
    <w:rsid w:val="003305E3"/>
    <w:rsid w:val="00330988"/>
    <w:rsid w:val="00330CDD"/>
    <w:rsid w:val="00330CF8"/>
    <w:rsid w:val="003312E9"/>
    <w:rsid w:val="00332349"/>
    <w:rsid w:val="00332889"/>
    <w:rsid w:val="00332EB5"/>
    <w:rsid w:val="003335C5"/>
    <w:rsid w:val="00333DDB"/>
    <w:rsid w:val="003348F7"/>
    <w:rsid w:val="003352BA"/>
    <w:rsid w:val="0033582F"/>
    <w:rsid w:val="00335CFC"/>
    <w:rsid w:val="00336418"/>
    <w:rsid w:val="00337215"/>
    <w:rsid w:val="003372F1"/>
    <w:rsid w:val="00337E45"/>
    <w:rsid w:val="00340589"/>
    <w:rsid w:val="00341632"/>
    <w:rsid w:val="0034225B"/>
    <w:rsid w:val="00342790"/>
    <w:rsid w:val="0034372E"/>
    <w:rsid w:val="003440E7"/>
    <w:rsid w:val="003448A8"/>
    <w:rsid w:val="00344A1A"/>
    <w:rsid w:val="00345612"/>
    <w:rsid w:val="00346148"/>
    <w:rsid w:val="003469D7"/>
    <w:rsid w:val="00347624"/>
    <w:rsid w:val="00347DF9"/>
    <w:rsid w:val="00350A7B"/>
    <w:rsid w:val="0035167B"/>
    <w:rsid w:val="00351B06"/>
    <w:rsid w:val="00351BD9"/>
    <w:rsid w:val="00351E00"/>
    <w:rsid w:val="00352420"/>
    <w:rsid w:val="0035365A"/>
    <w:rsid w:val="00353758"/>
    <w:rsid w:val="00353BBF"/>
    <w:rsid w:val="003551C5"/>
    <w:rsid w:val="00355B65"/>
    <w:rsid w:val="00356AE5"/>
    <w:rsid w:val="00357323"/>
    <w:rsid w:val="003577C1"/>
    <w:rsid w:val="003603B2"/>
    <w:rsid w:val="003604F3"/>
    <w:rsid w:val="00360E77"/>
    <w:rsid w:val="00361290"/>
    <w:rsid w:val="00361974"/>
    <w:rsid w:val="00361AAA"/>
    <w:rsid w:val="0036336E"/>
    <w:rsid w:val="00363576"/>
    <w:rsid w:val="00365DD2"/>
    <w:rsid w:val="00366968"/>
    <w:rsid w:val="00366DB2"/>
    <w:rsid w:val="003678A7"/>
    <w:rsid w:val="00370E75"/>
    <w:rsid w:val="00370EDB"/>
    <w:rsid w:val="003714A6"/>
    <w:rsid w:val="00371624"/>
    <w:rsid w:val="00372238"/>
    <w:rsid w:val="00372B57"/>
    <w:rsid w:val="00372DD7"/>
    <w:rsid w:val="003732C3"/>
    <w:rsid w:val="00373786"/>
    <w:rsid w:val="0037383D"/>
    <w:rsid w:val="00374052"/>
    <w:rsid w:val="00374F92"/>
    <w:rsid w:val="00375402"/>
    <w:rsid w:val="00375D14"/>
    <w:rsid w:val="00376023"/>
    <w:rsid w:val="00377294"/>
    <w:rsid w:val="0037734B"/>
    <w:rsid w:val="003775A8"/>
    <w:rsid w:val="0038019A"/>
    <w:rsid w:val="00381093"/>
    <w:rsid w:val="00381672"/>
    <w:rsid w:val="00382592"/>
    <w:rsid w:val="00382C5B"/>
    <w:rsid w:val="00383764"/>
    <w:rsid w:val="00383C0C"/>
    <w:rsid w:val="00383F65"/>
    <w:rsid w:val="00385262"/>
    <w:rsid w:val="00385356"/>
    <w:rsid w:val="00385DB1"/>
    <w:rsid w:val="00386B36"/>
    <w:rsid w:val="00386DC9"/>
    <w:rsid w:val="003873CC"/>
    <w:rsid w:val="0039079E"/>
    <w:rsid w:val="00390BD9"/>
    <w:rsid w:val="00390E19"/>
    <w:rsid w:val="00391A46"/>
    <w:rsid w:val="00391E28"/>
    <w:rsid w:val="00391FC8"/>
    <w:rsid w:val="00392D62"/>
    <w:rsid w:val="0039522E"/>
    <w:rsid w:val="003954FD"/>
    <w:rsid w:val="003959A2"/>
    <w:rsid w:val="00395CB3"/>
    <w:rsid w:val="00396DD4"/>
    <w:rsid w:val="003971B9"/>
    <w:rsid w:val="00397D20"/>
    <w:rsid w:val="00397E43"/>
    <w:rsid w:val="003A0022"/>
    <w:rsid w:val="003A217D"/>
    <w:rsid w:val="003A3131"/>
    <w:rsid w:val="003A3823"/>
    <w:rsid w:val="003A3927"/>
    <w:rsid w:val="003A3A09"/>
    <w:rsid w:val="003A4173"/>
    <w:rsid w:val="003A4230"/>
    <w:rsid w:val="003A47B7"/>
    <w:rsid w:val="003A4D7A"/>
    <w:rsid w:val="003A5081"/>
    <w:rsid w:val="003A509C"/>
    <w:rsid w:val="003A539A"/>
    <w:rsid w:val="003A573C"/>
    <w:rsid w:val="003A59B2"/>
    <w:rsid w:val="003A62AF"/>
    <w:rsid w:val="003A6527"/>
    <w:rsid w:val="003A69CA"/>
    <w:rsid w:val="003A6A5B"/>
    <w:rsid w:val="003A71AE"/>
    <w:rsid w:val="003B0928"/>
    <w:rsid w:val="003B1F5B"/>
    <w:rsid w:val="003B2249"/>
    <w:rsid w:val="003B25D8"/>
    <w:rsid w:val="003B3178"/>
    <w:rsid w:val="003B3349"/>
    <w:rsid w:val="003B3EA1"/>
    <w:rsid w:val="003B47DE"/>
    <w:rsid w:val="003B493E"/>
    <w:rsid w:val="003B5650"/>
    <w:rsid w:val="003B6083"/>
    <w:rsid w:val="003B61B8"/>
    <w:rsid w:val="003B75E1"/>
    <w:rsid w:val="003B7F39"/>
    <w:rsid w:val="003C09B1"/>
    <w:rsid w:val="003C191A"/>
    <w:rsid w:val="003C1B39"/>
    <w:rsid w:val="003C1B8E"/>
    <w:rsid w:val="003C20FC"/>
    <w:rsid w:val="003C2422"/>
    <w:rsid w:val="003C2AC4"/>
    <w:rsid w:val="003C2CAB"/>
    <w:rsid w:val="003C331B"/>
    <w:rsid w:val="003C3462"/>
    <w:rsid w:val="003C414A"/>
    <w:rsid w:val="003C498D"/>
    <w:rsid w:val="003C5BA4"/>
    <w:rsid w:val="003C6292"/>
    <w:rsid w:val="003C65FD"/>
    <w:rsid w:val="003C712E"/>
    <w:rsid w:val="003C76AB"/>
    <w:rsid w:val="003C7791"/>
    <w:rsid w:val="003C785E"/>
    <w:rsid w:val="003D1388"/>
    <w:rsid w:val="003D1BA8"/>
    <w:rsid w:val="003D1DAC"/>
    <w:rsid w:val="003D1F87"/>
    <w:rsid w:val="003D30D2"/>
    <w:rsid w:val="003D3AD4"/>
    <w:rsid w:val="003D4626"/>
    <w:rsid w:val="003D4651"/>
    <w:rsid w:val="003D505D"/>
    <w:rsid w:val="003D5913"/>
    <w:rsid w:val="003D619A"/>
    <w:rsid w:val="003D66FD"/>
    <w:rsid w:val="003D774B"/>
    <w:rsid w:val="003E01C7"/>
    <w:rsid w:val="003E0A2E"/>
    <w:rsid w:val="003E1365"/>
    <w:rsid w:val="003E1BCD"/>
    <w:rsid w:val="003E20C4"/>
    <w:rsid w:val="003E20E1"/>
    <w:rsid w:val="003E210A"/>
    <w:rsid w:val="003E2D0A"/>
    <w:rsid w:val="003E33E6"/>
    <w:rsid w:val="003E4967"/>
    <w:rsid w:val="003E581A"/>
    <w:rsid w:val="003E58CD"/>
    <w:rsid w:val="003E657F"/>
    <w:rsid w:val="003E66B9"/>
    <w:rsid w:val="003E7DE6"/>
    <w:rsid w:val="003F0BF3"/>
    <w:rsid w:val="003F11A2"/>
    <w:rsid w:val="003F2148"/>
    <w:rsid w:val="003F22FA"/>
    <w:rsid w:val="003F29E9"/>
    <w:rsid w:val="003F2A1B"/>
    <w:rsid w:val="003F3FA8"/>
    <w:rsid w:val="003F3FB5"/>
    <w:rsid w:val="003F413E"/>
    <w:rsid w:val="003F475D"/>
    <w:rsid w:val="003F499D"/>
    <w:rsid w:val="003F4B2B"/>
    <w:rsid w:val="003F57F8"/>
    <w:rsid w:val="003F6543"/>
    <w:rsid w:val="003F6595"/>
    <w:rsid w:val="003F7582"/>
    <w:rsid w:val="00401EF6"/>
    <w:rsid w:val="00401F69"/>
    <w:rsid w:val="00402FD1"/>
    <w:rsid w:val="00403181"/>
    <w:rsid w:val="00403A70"/>
    <w:rsid w:val="004107F3"/>
    <w:rsid w:val="00411C8C"/>
    <w:rsid w:val="004121BE"/>
    <w:rsid w:val="00412354"/>
    <w:rsid w:val="00412546"/>
    <w:rsid w:val="00412B18"/>
    <w:rsid w:val="00412B83"/>
    <w:rsid w:val="00413898"/>
    <w:rsid w:val="00415130"/>
    <w:rsid w:val="00415403"/>
    <w:rsid w:val="00416B39"/>
    <w:rsid w:val="00416D3A"/>
    <w:rsid w:val="00416E24"/>
    <w:rsid w:val="00420B59"/>
    <w:rsid w:val="00421D9D"/>
    <w:rsid w:val="004220DC"/>
    <w:rsid w:val="0042223C"/>
    <w:rsid w:val="00422D52"/>
    <w:rsid w:val="004230BC"/>
    <w:rsid w:val="00423AF9"/>
    <w:rsid w:val="00424753"/>
    <w:rsid w:val="00424993"/>
    <w:rsid w:val="00425120"/>
    <w:rsid w:val="004252CD"/>
    <w:rsid w:val="004257B2"/>
    <w:rsid w:val="00425D55"/>
    <w:rsid w:val="00425F3C"/>
    <w:rsid w:val="004269A1"/>
    <w:rsid w:val="00426AEB"/>
    <w:rsid w:val="004272F3"/>
    <w:rsid w:val="00427841"/>
    <w:rsid w:val="00427C20"/>
    <w:rsid w:val="00427D77"/>
    <w:rsid w:val="004310DA"/>
    <w:rsid w:val="00431176"/>
    <w:rsid w:val="0043126A"/>
    <w:rsid w:val="00431F72"/>
    <w:rsid w:val="00432300"/>
    <w:rsid w:val="00432392"/>
    <w:rsid w:val="00432715"/>
    <w:rsid w:val="004328E0"/>
    <w:rsid w:val="0043386E"/>
    <w:rsid w:val="00434174"/>
    <w:rsid w:val="00434670"/>
    <w:rsid w:val="00434766"/>
    <w:rsid w:val="0043492F"/>
    <w:rsid w:val="00434B1E"/>
    <w:rsid w:val="004359F9"/>
    <w:rsid w:val="00435E59"/>
    <w:rsid w:val="00436A66"/>
    <w:rsid w:val="00436C83"/>
    <w:rsid w:val="004377CC"/>
    <w:rsid w:val="00437B9C"/>
    <w:rsid w:val="00440525"/>
    <w:rsid w:val="00440856"/>
    <w:rsid w:val="00441840"/>
    <w:rsid w:val="00442E69"/>
    <w:rsid w:val="004433E9"/>
    <w:rsid w:val="004436ED"/>
    <w:rsid w:val="00443B57"/>
    <w:rsid w:val="00444790"/>
    <w:rsid w:val="004450E1"/>
    <w:rsid w:val="00445C27"/>
    <w:rsid w:val="00445F10"/>
    <w:rsid w:val="0044636E"/>
    <w:rsid w:val="00446554"/>
    <w:rsid w:val="00446A65"/>
    <w:rsid w:val="00446A79"/>
    <w:rsid w:val="00446B20"/>
    <w:rsid w:val="004475A7"/>
    <w:rsid w:val="00450598"/>
    <w:rsid w:val="00450F8A"/>
    <w:rsid w:val="0045146B"/>
    <w:rsid w:val="0045222B"/>
    <w:rsid w:val="00452BFC"/>
    <w:rsid w:val="004535B4"/>
    <w:rsid w:val="004537E5"/>
    <w:rsid w:val="0045470D"/>
    <w:rsid w:val="004559DD"/>
    <w:rsid w:val="00455A89"/>
    <w:rsid w:val="00455BF9"/>
    <w:rsid w:val="00455FC5"/>
    <w:rsid w:val="004560C2"/>
    <w:rsid w:val="00456279"/>
    <w:rsid w:val="00457704"/>
    <w:rsid w:val="00460B34"/>
    <w:rsid w:val="00460DD3"/>
    <w:rsid w:val="004611AA"/>
    <w:rsid w:val="0046197E"/>
    <w:rsid w:val="00461D6C"/>
    <w:rsid w:val="00462019"/>
    <w:rsid w:val="0046243A"/>
    <w:rsid w:val="00463700"/>
    <w:rsid w:val="00463E71"/>
    <w:rsid w:val="00466002"/>
    <w:rsid w:val="00467487"/>
    <w:rsid w:val="004703D3"/>
    <w:rsid w:val="0047098C"/>
    <w:rsid w:val="00472DA7"/>
    <w:rsid w:val="004732BA"/>
    <w:rsid w:val="00474860"/>
    <w:rsid w:val="004748D3"/>
    <w:rsid w:val="0047493C"/>
    <w:rsid w:val="00475317"/>
    <w:rsid w:val="004756C1"/>
    <w:rsid w:val="0047696C"/>
    <w:rsid w:val="0047716C"/>
    <w:rsid w:val="00477F7E"/>
    <w:rsid w:val="00480721"/>
    <w:rsid w:val="00480BE9"/>
    <w:rsid w:val="00481271"/>
    <w:rsid w:val="004815B1"/>
    <w:rsid w:val="004818B6"/>
    <w:rsid w:val="00481933"/>
    <w:rsid w:val="00482062"/>
    <w:rsid w:val="004824F5"/>
    <w:rsid w:val="004825B7"/>
    <w:rsid w:val="00482600"/>
    <w:rsid w:val="00483074"/>
    <w:rsid w:val="00483F3C"/>
    <w:rsid w:val="00483FF2"/>
    <w:rsid w:val="00484113"/>
    <w:rsid w:val="00484412"/>
    <w:rsid w:val="004844E7"/>
    <w:rsid w:val="00484D89"/>
    <w:rsid w:val="00485326"/>
    <w:rsid w:val="00485A18"/>
    <w:rsid w:val="00485C57"/>
    <w:rsid w:val="004860E2"/>
    <w:rsid w:val="0048624E"/>
    <w:rsid w:val="004863BF"/>
    <w:rsid w:val="0048675E"/>
    <w:rsid w:val="00486A73"/>
    <w:rsid w:val="00490359"/>
    <w:rsid w:val="00491182"/>
    <w:rsid w:val="0049129E"/>
    <w:rsid w:val="00491874"/>
    <w:rsid w:val="00491FAE"/>
    <w:rsid w:val="00492588"/>
    <w:rsid w:val="004930F4"/>
    <w:rsid w:val="004948B2"/>
    <w:rsid w:val="00494D03"/>
    <w:rsid w:val="00494E24"/>
    <w:rsid w:val="00494FE8"/>
    <w:rsid w:val="00496329"/>
    <w:rsid w:val="00496A1C"/>
    <w:rsid w:val="004972A8"/>
    <w:rsid w:val="00497395"/>
    <w:rsid w:val="004A07AB"/>
    <w:rsid w:val="004A1901"/>
    <w:rsid w:val="004A1F6D"/>
    <w:rsid w:val="004A1FE4"/>
    <w:rsid w:val="004A202B"/>
    <w:rsid w:val="004A24B6"/>
    <w:rsid w:val="004A3E09"/>
    <w:rsid w:val="004A4256"/>
    <w:rsid w:val="004A457C"/>
    <w:rsid w:val="004A4CE6"/>
    <w:rsid w:val="004A53CA"/>
    <w:rsid w:val="004A58BE"/>
    <w:rsid w:val="004A5B58"/>
    <w:rsid w:val="004A5CA3"/>
    <w:rsid w:val="004A6FBC"/>
    <w:rsid w:val="004A7867"/>
    <w:rsid w:val="004A79EF"/>
    <w:rsid w:val="004B03E6"/>
    <w:rsid w:val="004B0B5A"/>
    <w:rsid w:val="004B0F43"/>
    <w:rsid w:val="004B13AE"/>
    <w:rsid w:val="004B1BA5"/>
    <w:rsid w:val="004B2BC0"/>
    <w:rsid w:val="004B2C7A"/>
    <w:rsid w:val="004B2CC3"/>
    <w:rsid w:val="004B3C68"/>
    <w:rsid w:val="004B41C7"/>
    <w:rsid w:val="004B427C"/>
    <w:rsid w:val="004B46CF"/>
    <w:rsid w:val="004B5210"/>
    <w:rsid w:val="004B5237"/>
    <w:rsid w:val="004B583E"/>
    <w:rsid w:val="004B5B1A"/>
    <w:rsid w:val="004B707B"/>
    <w:rsid w:val="004B72EA"/>
    <w:rsid w:val="004B7364"/>
    <w:rsid w:val="004B7FEA"/>
    <w:rsid w:val="004C06DA"/>
    <w:rsid w:val="004C13F6"/>
    <w:rsid w:val="004C1B70"/>
    <w:rsid w:val="004C1F5A"/>
    <w:rsid w:val="004C298F"/>
    <w:rsid w:val="004C3A7E"/>
    <w:rsid w:val="004C3CD2"/>
    <w:rsid w:val="004C3D09"/>
    <w:rsid w:val="004C406C"/>
    <w:rsid w:val="004C41CF"/>
    <w:rsid w:val="004C535A"/>
    <w:rsid w:val="004C5797"/>
    <w:rsid w:val="004C57AF"/>
    <w:rsid w:val="004C59E2"/>
    <w:rsid w:val="004C5CD5"/>
    <w:rsid w:val="004C5ED0"/>
    <w:rsid w:val="004C633C"/>
    <w:rsid w:val="004C64A4"/>
    <w:rsid w:val="004C6802"/>
    <w:rsid w:val="004C6FD6"/>
    <w:rsid w:val="004C7B82"/>
    <w:rsid w:val="004D069C"/>
    <w:rsid w:val="004D0D9A"/>
    <w:rsid w:val="004D1121"/>
    <w:rsid w:val="004D15D0"/>
    <w:rsid w:val="004D1CB8"/>
    <w:rsid w:val="004D34C3"/>
    <w:rsid w:val="004D398B"/>
    <w:rsid w:val="004D3BD1"/>
    <w:rsid w:val="004D46B2"/>
    <w:rsid w:val="004D5B32"/>
    <w:rsid w:val="004D6B75"/>
    <w:rsid w:val="004D7553"/>
    <w:rsid w:val="004D76D1"/>
    <w:rsid w:val="004D772E"/>
    <w:rsid w:val="004D7AB8"/>
    <w:rsid w:val="004E21BE"/>
    <w:rsid w:val="004E2DD5"/>
    <w:rsid w:val="004E3A24"/>
    <w:rsid w:val="004E3B42"/>
    <w:rsid w:val="004E40F8"/>
    <w:rsid w:val="004E4966"/>
    <w:rsid w:val="004E4BE9"/>
    <w:rsid w:val="004E5302"/>
    <w:rsid w:val="004E5E56"/>
    <w:rsid w:val="004E6292"/>
    <w:rsid w:val="004E6A47"/>
    <w:rsid w:val="004E7508"/>
    <w:rsid w:val="004E7DF2"/>
    <w:rsid w:val="004F0FAB"/>
    <w:rsid w:val="004F12AE"/>
    <w:rsid w:val="004F16C7"/>
    <w:rsid w:val="004F1C05"/>
    <w:rsid w:val="004F24DB"/>
    <w:rsid w:val="004F2A49"/>
    <w:rsid w:val="004F31B9"/>
    <w:rsid w:val="004F3424"/>
    <w:rsid w:val="004F4797"/>
    <w:rsid w:val="004F500D"/>
    <w:rsid w:val="004F5024"/>
    <w:rsid w:val="004F61E5"/>
    <w:rsid w:val="004F6E41"/>
    <w:rsid w:val="004F71ED"/>
    <w:rsid w:val="004F7707"/>
    <w:rsid w:val="004F79D5"/>
    <w:rsid w:val="0050008A"/>
    <w:rsid w:val="0050035B"/>
    <w:rsid w:val="005016E5"/>
    <w:rsid w:val="0050177D"/>
    <w:rsid w:val="00501996"/>
    <w:rsid w:val="0050259F"/>
    <w:rsid w:val="005030DD"/>
    <w:rsid w:val="005034C7"/>
    <w:rsid w:val="0050387F"/>
    <w:rsid w:val="00504B04"/>
    <w:rsid w:val="00505062"/>
    <w:rsid w:val="005061F3"/>
    <w:rsid w:val="00506375"/>
    <w:rsid w:val="00506717"/>
    <w:rsid w:val="005067EF"/>
    <w:rsid w:val="0050683B"/>
    <w:rsid w:val="00506D1C"/>
    <w:rsid w:val="005074D6"/>
    <w:rsid w:val="00510214"/>
    <w:rsid w:val="005109AC"/>
    <w:rsid w:val="005110CA"/>
    <w:rsid w:val="005111FD"/>
    <w:rsid w:val="005117EB"/>
    <w:rsid w:val="00511AB1"/>
    <w:rsid w:val="00512C7C"/>
    <w:rsid w:val="00513593"/>
    <w:rsid w:val="00513F7D"/>
    <w:rsid w:val="0051450D"/>
    <w:rsid w:val="0051452D"/>
    <w:rsid w:val="005147F3"/>
    <w:rsid w:val="00514B24"/>
    <w:rsid w:val="00514E25"/>
    <w:rsid w:val="00515C0C"/>
    <w:rsid w:val="00515C42"/>
    <w:rsid w:val="00516D92"/>
    <w:rsid w:val="00517837"/>
    <w:rsid w:val="00520194"/>
    <w:rsid w:val="00520C02"/>
    <w:rsid w:val="00520E64"/>
    <w:rsid w:val="0052302A"/>
    <w:rsid w:val="00523937"/>
    <w:rsid w:val="0052407B"/>
    <w:rsid w:val="005268E7"/>
    <w:rsid w:val="005273AF"/>
    <w:rsid w:val="0053052A"/>
    <w:rsid w:val="0053059D"/>
    <w:rsid w:val="00530668"/>
    <w:rsid w:val="00530AF7"/>
    <w:rsid w:val="00531FBA"/>
    <w:rsid w:val="0053364A"/>
    <w:rsid w:val="005352E6"/>
    <w:rsid w:val="00535B68"/>
    <w:rsid w:val="00535E4D"/>
    <w:rsid w:val="00535EBC"/>
    <w:rsid w:val="00537E5A"/>
    <w:rsid w:val="005402C6"/>
    <w:rsid w:val="00541425"/>
    <w:rsid w:val="0054173E"/>
    <w:rsid w:val="00541FC3"/>
    <w:rsid w:val="00543277"/>
    <w:rsid w:val="005432FD"/>
    <w:rsid w:val="005434A2"/>
    <w:rsid w:val="00544670"/>
    <w:rsid w:val="00544711"/>
    <w:rsid w:val="00544BD0"/>
    <w:rsid w:val="00546E2E"/>
    <w:rsid w:val="00547092"/>
    <w:rsid w:val="005471EA"/>
    <w:rsid w:val="0054780B"/>
    <w:rsid w:val="0055048A"/>
    <w:rsid w:val="00550C50"/>
    <w:rsid w:val="005524E1"/>
    <w:rsid w:val="00552730"/>
    <w:rsid w:val="00552759"/>
    <w:rsid w:val="00552C07"/>
    <w:rsid w:val="00552E30"/>
    <w:rsid w:val="00553377"/>
    <w:rsid w:val="00553445"/>
    <w:rsid w:val="00553633"/>
    <w:rsid w:val="00553B10"/>
    <w:rsid w:val="00553EF4"/>
    <w:rsid w:val="00554448"/>
    <w:rsid w:val="00554C9A"/>
    <w:rsid w:val="00555577"/>
    <w:rsid w:val="0055580B"/>
    <w:rsid w:val="0055599F"/>
    <w:rsid w:val="00555C94"/>
    <w:rsid w:val="00555E06"/>
    <w:rsid w:val="0055745C"/>
    <w:rsid w:val="00557D62"/>
    <w:rsid w:val="0056077E"/>
    <w:rsid w:val="0056173A"/>
    <w:rsid w:val="00561B7B"/>
    <w:rsid w:val="00561DB2"/>
    <w:rsid w:val="0056282E"/>
    <w:rsid w:val="005635AB"/>
    <w:rsid w:val="00563C37"/>
    <w:rsid w:val="00564087"/>
    <w:rsid w:val="00564E46"/>
    <w:rsid w:val="005667BD"/>
    <w:rsid w:val="005669E5"/>
    <w:rsid w:val="00567893"/>
    <w:rsid w:val="00570D8B"/>
    <w:rsid w:val="00571356"/>
    <w:rsid w:val="00571B93"/>
    <w:rsid w:val="00571F3E"/>
    <w:rsid w:val="00571FFD"/>
    <w:rsid w:val="00572342"/>
    <w:rsid w:val="00572E38"/>
    <w:rsid w:val="00572F33"/>
    <w:rsid w:val="005736A0"/>
    <w:rsid w:val="00573950"/>
    <w:rsid w:val="00573FBC"/>
    <w:rsid w:val="00574023"/>
    <w:rsid w:val="0057406F"/>
    <w:rsid w:val="00574302"/>
    <w:rsid w:val="00574ECE"/>
    <w:rsid w:val="0057517B"/>
    <w:rsid w:val="005763D0"/>
    <w:rsid w:val="00577781"/>
    <w:rsid w:val="00580516"/>
    <w:rsid w:val="005807E0"/>
    <w:rsid w:val="00580F99"/>
    <w:rsid w:val="005813BB"/>
    <w:rsid w:val="00581479"/>
    <w:rsid w:val="00581C85"/>
    <w:rsid w:val="00582E1F"/>
    <w:rsid w:val="005830A8"/>
    <w:rsid w:val="005839C2"/>
    <w:rsid w:val="00583BF3"/>
    <w:rsid w:val="00583C56"/>
    <w:rsid w:val="005851D6"/>
    <w:rsid w:val="00585451"/>
    <w:rsid w:val="00585737"/>
    <w:rsid w:val="00585B2D"/>
    <w:rsid w:val="00585EC3"/>
    <w:rsid w:val="00585EE2"/>
    <w:rsid w:val="0058632F"/>
    <w:rsid w:val="00586585"/>
    <w:rsid w:val="00586D69"/>
    <w:rsid w:val="00586DB8"/>
    <w:rsid w:val="00587A3A"/>
    <w:rsid w:val="00587F62"/>
    <w:rsid w:val="00590A1F"/>
    <w:rsid w:val="00591F0E"/>
    <w:rsid w:val="005922EE"/>
    <w:rsid w:val="00592BB8"/>
    <w:rsid w:val="00593170"/>
    <w:rsid w:val="00593228"/>
    <w:rsid w:val="00593846"/>
    <w:rsid w:val="0059505F"/>
    <w:rsid w:val="00595E36"/>
    <w:rsid w:val="00596240"/>
    <w:rsid w:val="005969D7"/>
    <w:rsid w:val="00596B49"/>
    <w:rsid w:val="0059731E"/>
    <w:rsid w:val="0059738F"/>
    <w:rsid w:val="0059793A"/>
    <w:rsid w:val="00597BDE"/>
    <w:rsid w:val="005A0660"/>
    <w:rsid w:val="005A0710"/>
    <w:rsid w:val="005A08A2"/>
    <w:rsid w:val="005A0E20"/>
    <w:rsid w:val="005A1226"/>
    <w:rsid w:val="005A1FA3"/>
    <w:rsid w:val="005A2859"/>
    <w:rsid w:val="005A28CF"/>
    <w:rsid w:val="005A2CCF"/>
    <w:rsid w:val="005A2ECB"/>
    <w:rsid w:val="005A3633"/>
    <w:rsid w:val="005A36AC"/>
    <w:rsid w:val="005A3772"/>
    <w:rsid w:val="005A3AB1"/>
    <w:rsid w:val="005A454B"/>
    <w:rsid w:val="005A5324"/>
    <w:rsid w:val="005A53D8"/>
    <w:rsid w:val="005A5B08"/>
    <w:rsid w:val="005A7743"/>
    <w:rsid w:val="005A7892"/>
    <w:rsid w:val="005A78A7"/>
    <w:rsid w:val="005A7E65"/>
    <w:rsid w:val="005B02C4"/>
    <w:rsid w:val="005B09E0"/>
    <w:rsid w:val="005B2B75"/>
    <w:rsid w:val="005B3698"/>
    <w:rsid w:val="005B4721"/>
    <w:rsid w:val="005B4FEF"/>
    <w:rsid w:val="005B57E9"/>
    <w:rsid w:val="005B6E9C"/>
    <w:rsid w:val="005B739E"/>
    <w:rsid w:val="005C05DB"/>
    <w:rsid w:val="005C0674"/>
    <w:rsid w:val="005C26A4"/>
    <w:rsid w:val="005C2975"/>
    <w:rsid w:val="005C2CDB"/>
    <w:rsid w:val="005C3C14"/>
    <w:rsid w:val="005C41DC"/>
    <w:rsid w:val="005C41F5"/>
    <w:rsid w:val="005C5928"/>
    <w:rsid w:val="005C658E"/>
    <w:rsid w:val="005C6594"/>
    <w:rsid w:val="005C6A2E"/>
    <w:rsid w:val="005C70B6"/>
    <w:rsid w:val="005C7BD1"/>
    <w:rsid w:val="005C7CAB"/>
    <w:rsid w:val="005C7DC8"/>
    <w:rsid w:val="005D0595"/>
    <w:rsid w:val="005D10A0"/>
    <w:rsid w:val="005D266F"/>
    <w:rsid w:val="005D2BD8"/>
    <w:rsid w:val="005D3BD5"/>
    <w:rsid w:val="005D3D35"/>
    <w:rsid w:val="005D3ED0"/>
    <w:rsid w:val="005D4410"/>
    <w:rsid w:val="005D46F7"/>
    <w:rsid w:val="005D4AAF"/>
    <w:rsid w:val="005D5461"/>
    <w:rsid w:val="005D5A5A"/>
    <w:rsid w:val="005D5C91"/>
    <w:rsid w:val="005D6A05"/>
    <w:rsid w:val="005D6B74"/>
    <w:rsid w:val="005D71A8"/>
    <w:rsid w:val="005D72F6"/>
    <w:rsid w:val="005D7E38"/>
    <w:rsid w:val="005D7F11"/>
    <w:rsid w:val="005E1392"/>
    <w:rsid w:val="005E1EE0"/>
    <w:rsid w:val="005E2A9E"/>
    <w:rsid w:val="005E3528"/>
    <w:rsid w:val="005E395F"/>
    <w:rsid w:val="005E3DC8"/>
    <w:rsid w:val="005E3E11"/>
    <w:rsid w:val="005E46C6"/>
    <w:rsid w:val="005E4A66"/>
    <w:rsid w:val="005E4C35"/>
    <w:rsid w:val="005E4D82"/>
    <w:rsid w:val="005E50EF"/>
    <w:rsid w:val="005E5334"/>
    <w:rsid w:val="005E548B"/>
    <w:rsid w:val="005E61FA"/>
    <w:rsid w:val="005E746E"/>
    <w:rsid w:val="005E7BB8"/>
    <w:rsid w:val="005E7CED"/>
    <w:rsid w:val="005E7F9A"/>
    <w:rsid w:val="005F04C0"/>
    <w:rsid w:val="005F087F"/>
    <w:rsid w:val="005F095D"/>
    <w:rsid w:val="005F0A62"/>
    <w:rsid w:val="005F0EA4"/>
    <w:rsid w:val="005F160F"/>
    <w:rsid w:val="005F19B1"/>
    <w:rsid w:val="005F2D47"/>
    <w:rsid w:val="005F33EE"/>
    <w:rsid w:val="005F3C3F"/>
    <w:rsid w:val="005F41C1"/>
    <w:rsid w:val="005F4AF1"/>
    <w:rsid w:val="005F58B5"/>
    <w:rsid w:val="005F5F96"/>
    <w:rsid w:val="005F66CD"/>
    <w:rsid w:val="005F6E8D"/>
    <w:rsid w:val="005F703C"/>
    <w:rsid w:val="005F7E22"/>
    <w:rsid w:val="00600262"/>
    <w:rsid w:val="0060032A"/>
    <w:rsid w:val="00600720"/>
    <w:rsid w:val="00600825"/>
    <w:rsid w:val="00600DA1"/>
    <w:rsid w:val="00601053"/>
    <w:rsid w:val="006010FE"/>
    <w:rsid w:val="006011A4"/>
    <w:rsid w:val="006025C4"/>
    <w:rsid w:val="00603B4C"/>
    <w:rsid w:val="006043DB"/>
    <w:rsid w:val="00604C83"/>
    <w:rsid w:val="00605349"/>
    <w:rsid w:val="00605806"/>
    <w:rsid w:val="00605D36"/>
    <w:rsid w:val="00606374"/>
    <w:rsid w:val="00611696"/>
    <w:rsid w:val="0061181C"/>
    <w:rsid w:val="00611BA5"/>
    <w:rsid w:val="00614572"/>
    <w:rsid w:val="00615834"/>
    <w:rsid w:val="00615BC3"/>
    <w:rsid w:val="00616093"/>
    <w:rsid w:val="006167B3"/>
    <w:rsid w:val="006168BD"/>
    <w:rsid w:val="0061789D"/>
    <w:rsid w:val="00617D36"/>
    <w:rsid w:val="00617D87"/>
    <w:rsid w:val="00617E82"/>
    <w:rsid w:val="00620254"/>
    <w:rsid w:val="00620482"/>
    <w:rsid w:val="00620D9D"/>
    <w:rsid w:val="00621D8D"/>
    <w:rsid w:val="00622641"/>
    <w:rsid w:val="00622E4A"/>
    <w:rsid w:val="00623DA9"/>
    <w:rsid w:val="00623EEC"/>
    <w:rsid w:val="00624D23"/>
    <w:rsid w:val="00625F70"/>
    <w:rsid w:val="006264C8"/>
    <w:rsid w:val="00626E5A"/>
    <w:rsid w:val="006278B9"/>
    <w:rsid w:val="00630040"/>
    <w:rsid w:val="0063062D"/>
    <w:rsid w:val="00631426"/>
    <w:rsid w:val="0063159B"/>
    <w:rsid w:val="00631DF4"/>
    <w:rsid w:val="00632E03"/>
    <w:rsid w:val="00633324"/>
    <w:rsid w:val="00633797"/>
    <w:rsid w:val="00633CAC"/>
    <w:rsid w:val="0063445C"/>
    <w:rsid w:val="0063446D"/>
    <w:rsid w:val="006347E9"/>
    <w:rsid w:val="00634B34"/>
    <w:rsid w:val="00635272"/>
    <w:rsid w:val="006363E6"/>
    <w:rsid w:val="00636497"/>
    <w:rsid w:val="00636F7D"/>
    <w:rsid w:val="00637644"/>
    <w:rsid w:val="00637910"/>
    <w:rsid w:val="006405FF"/>
    <w:rsid w:val="006409C0"/>
    <w:rsid w:val="00641987"/>
    <w:rsid w:val="00641FBC"/>
    <w:rsid w:val="00642546"/>
    <w:rsid w:val="0064331E"/>
    <w:rsid w:val="00643485"/>
    <w:rsid w:val="00643A28"/>
    <w:rsid w:val="00643D84"/>
    <w:rsid w:val="0064460A"/>
    <w:rsid w:val="00646727"/>
    <w:rsid w:val="0064689C"/>
    <w:rsid w:val="00651617"/>
    <w:rsid w:val="00652261"/>
    <w:rsid w:val="00652D7E"/>
    <w:rsid w:val="006532E7"/>
    <w:rsid w:val="00653AC9"/>
    <w:rsid w:val="00653E9A"/>
    <w:rsid w:val="006540D8"/>
    <w:rsid w:val="006543DF"/>
    <w:rsid w:val="00654DFA"/>
    <w:rsid w:val="006555B1"/>
    <w:rsid w:val="006557F8"/>
    <w:rsid w:val="006560A5"/>
    <w:rsid w:val="006561A9"/>
    <w:rsid w:val="00656670"/>
    <w:rsid w:val="006570D1"/>
    <w:rsid w:val="006571EF"/>
    <w:rsid w:val="006575BC"/>
    <w:rsid w:val="00657982"/>
    <w:rsid w:val="00657FE7"/>
    <w:rsid w:val="00660126"/>
    <w:rsid w:val="006602BC"/>
    <w:rsid w:val="006605B7"/>
    <w:rsid w:val="00660B32"/>
    <w:rsid w:val="0066181E"/>
    <w:rsid w:val="00661930"/>
    <w:rsid w:val="0066204C"/>
    <w:rsid w:val="0066207D"/>
    <w:rsid w:val="00662539"/>
    <w:rsid w:val="0066278B"/>
    <w:rsid w:val="006629EC"/>
    <w:rsid w:val="0066352B"/>
    <w:rsid w:val="00663559"/>
    <w:rsid w:val="00663B54"/>
    <w:rsid w:val="00664B8D"/>
    <w:rsid w:val="00664EC7"/>
    <w:rsid w:val="006653C7"/>
    <w:rsid w:val="00665763"/>
    <w:rsid w:val="0066615B"/>
    <w:rsid w:val="00667000"/>
    <w:rsid w:val="00667208"/>
    <w:rsid w:val="00670265"/>
    <w:rsid w:val="006708E5"/>
    <w:rsid w:val="00671CE8"/>
    <w:rsid w:val="00671F51"/>
    <w:rsid w:val="00672413"/>
    <w:rsid w:val="00672F9F"/>
    <w:rsid w:val="006741A2"/>
    <w:rsid w:val="00674CDA"/>
    <w:rsid w:val="00675FC5"/>
    <w:rsid w:val="006763D6"/>
    <w:rsid w:val="006764B1"/>
    <w:rsid w:val="00677086"/>
    <w:rsid w:val="00680039"/>
    <w:rsid w:val="00680307"/>
    <w:rsid w:val="006803A6"/>
    <w:rsid w:val="00680E00"/>
    <w:rsid w:val="00681F05"/>
    <w:rsid w:val="006826BA"/>
    <w:rsid w:val="00682832"/>
    <w:rsid w:val="00682EF7"/>
    <w:rsid w:val="00683436"/>
    <w:rsid w:val="00683F74"/>
    <w:rsid w:val="006846B1"/>
    <w:rsid w:val="00685C49"/>
    <w:rsid w:val="00685E30"/>
    <w:rsid w:val="006868B4"/>
    <w:rsid w:val="00686B37"/>
    <w:rsid w:val="00686ED9"/>
    <w:rsid w:val="00687028"/>
    <w:rsid w:val="00687795"/>
    <w:rsid w:val="006903E2"/>
    <w:rsid w:val="00690522"/>
    <w:rsid w:val="006915C2"/>
    <w:rsid w:val="0069196D"/>
    <w:rsid w:val="00691E6B"/>
    <w:rsid w:val="00692912"/>
    <w:rsid w:val="00693081"/>
    <w:rsid w:val="00693379"/>
    <w:rsid w:val="00693B19"/>
    <w:rsid w:val="00694F33"/>
    <w:rsid w:val="006965B6"/>
    <w:rsid w:val="00697C72"/>
    <w:rsid w:val="006A0325"/>
    <w:rsid w:val="006A05BA"/>
    <w:rsid w:val="006A182A"/>
    <w:rsid w:val="006A18BB"/>
    <w:rsid w:val="006A19D6"/>
    <w:rsid w:val="006A1D5F"/>
    <w:rsid w:val="006A2A4C"/>
    <w:rsid w:val="006A43FF"/>
    <w:rsid w:val="006A44D8"/>
    <w:rsid w:val="006A5088"/>
    <w:rsid w:val="006A52E1"/>
    <w:rsid w:val="006A53EE"/>
    <w:rsid w:val="006A5638"/>
    <w:rsid w:val="006A5D95"/>
    <w:rsid w:val="006A676D"/>
    <w:rsid w:val="006A6AA3"/>
    <w:rsid w:val="006A73E6"/>
    <w:rsid w:val="006A74BD"/>
    <w:rsid w:val="006A754C"/>
    <w:rsid w:val="006A7B52"/>
    <w:rsid w:val="006A7C64"/>
    <w:rsid w:val="006B000B"/>
    <w:rsid w:val="006B00D8"/>
    <w:rsid w:val="006B131E"/>
    <w:rsid w:val="006B1BC3"/>
    <w:rsid w:val="006B244D"/>
    <w:rsid w:val="006B253D"/>
    <w:rsid w:val="006B307D"/>
    <w:rsid w:val="006B3C0C"/>
    <w:rsid w:val="006B4237"/>
    <w:rsid w:val="006B47ED"/>
    <w:rsid w:val="006B4B91"/>
    <w:rsid w:val="006B506F"/>
    <w:rsid w:val="006B5083"/>
    <w:rsid w:val="006B72F1"/>
    <w:rsid w:val="006B7525"/>
    <w:rsid w:val="006C0907"/>
    <w:rsid w:val="006C0C56"/>
    <w:rsid w:val="006C13E7"/>
    <w:rsid w:val="006C1B7C"/>
    <w:rsid w:val="006C1C78"/>
    <w:rsid w:val="006C296A"/>
    <w:rsid w:val="006C2C4D"/>
    <w:rsid w:val="006C3469"/>
    <w:rsid w:val="006C38E4"/>
    <w:rsid w:val="006C3C01"/>
    <w:rsid w:val="006C4956"/>
    <w:rsid w:val="006C540C"/>
    <w:rsid w:val="006C5445"/>
    <w:rsid w:val="006C6164"/>
    <w:rsid w:val="006C61E6"/>
    <w:rsid w:val="006C6612"/>
    <w:rsid w:val="006D00DC"/>
    <w:rsid w:val="006D02A3"/>
    <w:rsid w:val="006D108A"/>
    <w:rsid w:val="006D2063"/>
    <w:rsid w:val="006D2156"/>
    <w:rsid w:val="006D2204"/>
    <w:rsid w:val="006D3025"/>
    <w:rsid w:val="006D3549"/>
    <w:rsid w:val="006D3E9C"/>
    <w:rsid w:val="006D44B6"/>
    <w:rsid w:val="006D4587"/>
    <w:rsid w:val="006D4A61"/>
    <w:rsid w:val="006D4DAC"/>
    <w:rsid w:val="006D69A3"/>
    <w:rsid w:val="006D6EFF"/>
    <w:rsid w:val="006D7188"/>
    <w:rsid w:val="006E0C43"/>
    <w:rsid w:val="006E10FD"/>
    <w:rsid w:val="006E1601"/>
    <w:rsid w:val="006E183B"/>
    <w:rsid w:val="006E1CDF"/>
    <w:rsid w:val="006E2349"/>
    <w:rsid w:val="006E247E"/>
    <w:rsid w:val="006E270A"/>
    <w:rsid w:val="006E2FE6"/>
    <w:rsid w:val="006E3AD9"/>
    <w:rsid w:val="006E4648"/>
    <w:rsid w:val="006E64B3"/>
    <w:rsid w:val="006E6764"/>
    <w:rsid w:val="006E6A3A"/>
    <w:rsid w:val="006E6D26"/>
    <w:rsid w:val="006E7289"/>
    <w:rsid w:val="006E7C2E"/>
    <w:rsid w:val="006F000F"/>
    <w:rsid w:val="006F004A"/>
    <w:rsid w:val="006F0169"/>
    <w:rsid w:val="006F1667"/>
    <w:rsid w:val="006F1727"/>
    <w:rsid w:val="006F295C"/>
    <w:rsid w:val="006F2F11"/>
    <w:rsid w:val="006F37A6"/>
    <w:rsid w:val="006F5D3F"/>
    <w:rsid w:val="006F671F"/>
    <w:rsid w:val="006F6F8B"/>
    <w:rsid w:val="006F7272"/>
    <w:rsid w:val="006F7A0B"/>
    <w:rsid w:val="007014CB"/>
    <w:rsid w:val="00701522"/>
    <w:rsid w:val="0070154F"/>
    <w:rsid w:val="00702728"/>
    <w:rsid w:val="00702944"/>
    <w:rsid w:val="007032A4"/>
    <w:rsid w:val="007032DB"/>
    <w:rsid w:val="0070342B"/>
    <w:rsid w:val="007040BF"/>
    <w:rsid w:val="00704DE1"/>
    <w:rsid w:val="0070513D"/>
    <w:rsid w:val="00705383"/>
    <w:rsid w:val="00705E36"/>
    <w:rsid w:val="00706F45"/>
    <w:rsid w:val="00707236"/>
    <w:rsid w:val="0070729E"/>
    <w:rsid w:val="007078BC"/>
    <w:rsid w:val="00707EFC"/>
    <w:rsid w:val="00710687"/>
    <w:rsid w:val="007117F5"/>
    <w:rsid w:val="00711AAC"/>
    <w:rsid w:val="00711E93"/>
    <w:rsid w:val="00711FD2"/>
    <w:rsid w:val="007132DC"/>
    <w:rsid w:val="00713327"/>
    <w:rsid w:val="0071351B"/>
    <w:rsid w:val="00713D40"/>
    <w:rsid w:val="00714636"/>
    <w:rsid w:val="00714F7D"/>
    <w:rsid w:val="00715115"/>
    <w:rsid w:val="007151E5"/>
    <w:rsid w:val="00715516"/>
    <w:rsid w:val="00715DAE"/>
    <w:rsid w:val="007160E8"/>
    <w:rsid w:val="0071612F"/>
    <w:rsid w:val="00716636"/>
    <w:rsid w:val="00717420"/>
    <w:rsid w:val="00717872"/>
    <w:rsid w:val="00717D4A"/>
    <w:rsid w:val="00717ECE"/>
    <w:rsid w:val="00720584"/>
    <w:rsid w:val="00720C07"/>
    <w:rsid w:val="00721075"/>
    <w:rsid w:val="007229BC"/>
    <w:rsid w:val="00723310"/>
    <w:rsid w:val="0072441A"/>
    <w:rsid w:val="00724A59"/>
    <w:rsid w:val="00724D4F"/>
    <w:rsid w:val="007250D2"/>
    <w:rsid w:val="00725334"/>
    <w:rsid w:val="007255D2"/>
    <w:rsid w:val="00725D7E"/>
    <w:rsid w:val="00725EA4"/>
    <w:rsid w:val="007269C4"/>
    <w:rsid w:val="00726E17"/>
    <w:rsid w:val="00727732"/>
    <w:rsid w:val="00727ED7"/>
    <w:rsid w:val="007311BC"/>
    <w:rsid w:val="00731C23"/>
    <w:rsid w:val="0073206E"/>
    <w:rsid w:val="007323D5"/>
    <w:rsid w:val="007334B1"/>
    <w:rsid w:val="00733D4F"/>
    <w:rsid w:val="00734029"/>
    <w:rsid w:val="007343E8"/>
    <w:rsid w:val="007356F5"/>
    <w:rsid w:val="00735E50"/>
    <w:rsid w:val="00735FA9"/>
    <w:rsid w:val="00736081"/>
    <w:rsid w:val="007360CF"/>
    <w:rsid w:val="00736958"/>
    <w:rsid w:val="00736A49"/>
    <w:rsid w:val="00740312"/>
    <w:rsid w:val="0074039A"/>
    <w:rsid w:val="00740577"/>
    <w:rsid w:val="007408F7"/>
    <w:rsid w:val="00740BA6"/>
    <w:rsid w:val="00740E99"/>
    <w:rsid w:val="00742FF6"/>
    <w:rsid w:val="0074432E"/>
    <w:rsid w:val="00744460"/>
    <w:rsid w:val="0074453F"/>
    <w:rsid w:val="00745171"/>
    <w:rsid w:val="00745267"/>
    <w:rsid w:val="00745A74"/>
    <w:rsid w:val="007462B1"/>
    <w:rsid w:val="00746463"/>
    <w:rsid w:val="0074688E"/>
    <w:rsid w:val="00750365"/>
    <w:rsid w:val="00750D78"/>
    <w:rsid w:val="007515D5"/>
    <w:rsid w:val="007520A4"/>
    <w:rsid w:val="00752517"/>
    <w:rsid w:val="00752C0D"/>
    <w:rsid w:val="00753229"/>
    <w:rsid w:val="00753244"/>
    <w:rsid w:val="0075358D"/>
    <w:rsid w:val="00753B3F"/>
    <w:rsid w:val="00753C97"/>
    <w:rsid w:val="00756B59"/>
    <w:rsid w:val="00757147"/>
    <w:rsid w:val="00757648"/>
    <w:rsid w:val="0075768F"/>
    <w:rsid w:val="00757763"/>
    <w:rsid w:val="00760179"/>
    <w:rsid w:val="007609FB"/>
    <w:rsid w:val="007610E4"/>
    <w:rsid w:val="007616FC"/>
    <w:rsid w:val="007642DF"/>
    <w:rsid w:val="0076452C"/>
    <w:rsid w:val="0076453F"/>
    <w:rsid w:val="0076538D"/>
    <w:rsid w:val="00765C6B"/>
    <w:rsid w:val="007676DF"/>
    <w:rsid w:val="007678CD"/>
    <w:rsid w:val="00770B84"/>
    <w:rsid w:val="007722E4"/>
    <w:rsid w:val="007726C1"/>
    <w:rsid w:val="00772F3E"/>
    <w:rsid w:val="00773C68"/>
    <w:rsid w:val="007742B5"/>
    <w:rsid w:val="0077430C"/>
    <w:rsid w:val="00774F0A"/>
    <w:rsid w:val="007750E3"/>
    <w:rsid w:val="00775123"/>
    <w:rsid w:val="00775425"/>
    <w:rsid w:val="007755FE"/>
    <w:rsid w:val="007761D8"/>
    <w:rsid w:val="007765F9"/>
    <w:rsid w:val="00776895"/>
    <w:rsid w:val="00776DC9"/>
    <w:rsid w:val="00777042"/>
    <w:rsid w:val="00777559"/>
    <w:rsid w:val="007802C8"/>
    <w:rsid w:val="00780674"/>
    <w:rsid w:val="00780AFC"/>
    <w:rsid w:val="00780DA1"/>
    <w:rsid w:val="00781379"/>
    <w:rsid w:val="007822FA"/>
    <w:rsid w:val="00782469"/>
    <w:rsid w:val="00782914"/>
    <w:rsid w:val="00785223"/>
    <w:rsid w:val="00785F79"/>
    <w:rsid w:val="00786435"/>
    <w:rsid w:val="00786616"/>
    <w:rsid w:val="007874ED"/>
    <w:rsid w:val="00787B78"/>
    <w:rsid w:val="007904B0"/>
    <w:rsid w:val="00790696"/>
    <w:rsid w:val="0079084D"/>
    <w:rsid w:val="00790964"/>
    <w:rsid w:val="00790F78"/>
    <w:rsid w:val="0079123A"/>
    <w:rsid w:val="00791904"/>
    <w:rsid w:val="00791A9E"/>
    <w:rsid w:val="007921CC"/>
    <w:rsid w:val="00792BD4"/>
    <w:rsid w:val="00793523"/>
    <w:rsid w:val="007935F3"/>
    <w:rsid w:val="00794949"/>
    <w:rsid w:val="00795BF8"/>
    <w:rsid w:val="00795E17"/>
    <w:rsid w:val="00796EEC"/>
    <w:rsid w:val="007973E8"/>
    <w:rsid w:val="007977AF"/>
    <w:rsid w:val="0079782C"/>
    <w:rsid w:val="00797F16"/>
    <w:rsid w:val="007A0468"/>
    <w:rsid w:val="007A058E"/>
    <w:rsid w:val="007A0EEE"/>
    <w:rsid w:val="007A225D"/>
    <w:rsid w:val="007A2800"/>
    <w:rsid w:val="007A3176"/>
    <w:rsid w:val="007A38CE"/>
    <w:rsid w:val="007A3C7E"/>
    <w:rsid w:val="007A3E25"/>
    <w:rsid w:val="007A3E43"/>
    <w:rsid w:val="007A4551"/>
    <w:rsid w:val="007A6118"/>
    <w:rsid w:val="007A681C"/>
    <w:rsid w:val="007A6EDB"/>
    <w:rsid w:val="007A7BB6"/>
    <w:rsid w:val="007A7C6D"/>
    <w:rsid w:val="007B0988"/>
    <w:rsid w:val="007B0E1E"/>
    <w:rsid w:val="007B1018"/>
    <w:rsid w:val="007B14BA"/>
    <w:rsid w:val="007B17AD"/>
    <w:rsid w:val="007B2927"/>
    <w:rsid w:val="007B2A08"/>
    <w:rsid w:val="007B2B73"/>
    <w:rsid w:val="007B2C71"/>
    <w:rsid w:val="007B2D04"/>
    <w:rsid w:val="007B3748"/>
    <w:rsid w:val="007B3900"/>
    <w:rsid w:val="007B3ECB"/>
    <w:rsid w:val="007B3F05"/>
    <w:rsid w:val="007B4196"/>
    <w:rsid w:val="007B49D1"/>
    <w:rsid w:val="007B4CEF"/>
    <w:rsid w:val="007B52F4"/>
    <w:rsid w:val="007B56CE"/>
    <w:rsid w:val="007B6259"/>
    <w:rsid w:val="007B6BD0"/>
    <w:rsid w:val="007B70BA"/>
    <w:rsid w:val="007B739F"/>
    <w:rsid w:val="007C1390"/>
    <w:rsid w:val="007C1B50"/>
    <w:rsid w:val="007C1F4C"/>
    <w:rsid w:val="007C26E6"/>
    <w:rsid w:val="007C2732"/>
    <w:rsid w:val="007C27B1"/>
    <w:rsid w:val="007C2AC2"/>
    <w:rsid w:val="007C2AF6"/>
    <w:rsid w:val="007C337D"/>
    <w:rsid w:val="007C3454"/>
    <w:rsid w:val="007C4D4F"/>
    <w:rsid w:val="007C4F49"/>
    <w:rsid w:val="007C51EF"/>
    <w:rsid w:val="007C5AFD"/>
    <w:rsid w:val="007C78DF"/>
    <w:rsid w:val="007C7F77"/>
    <w:rsid w:val="007D04B0"/>
    <w:rsid w:val="007D05D0"/>
    <w:rsid w:val="007D0A00"/>
    <w:rsid w:val="007D18D5"/>
    <w:rsid w:val="007D1ACC"/>
    <w:rsid w:val="007D2127"/>
    <w:rsid w:val="007D2354"/>
    <w:rsid w:val="007D29F6"/>
    <w:rsid w:val="007D3B57"/>
    <w:rsid w:val="007D3C4F"/>
    <w:rsid w:val="007D4F8D"/>
    <w:rsid w:val="007D56DC"/>
    <w:rsid w:val="007D69E9"/>
    <w:rsid w:val="007D6A4F"/>
    <w:rsid w:val="007D6C34"/>
    <w:rsid w:val="007D7A93"/>
    <w:rsid w:val="007E04CB"/>
    <w:rsid w:val="007E0E05"/>
    <w:rsid w:val="007E151D"/>
    <w:rsid w:val="007E15AC"/>
    <w:rsid w:val="007E2DF3"/>
    <w:rsid w:val="007E2E95"/>
    <w:rsid w:val="007E338B"/>
    <w:rsid w:val="007E3AB1"/>
    <w:rsid w:val="007E4204"/>
    <w:rsid w:val="007E54EF"/>
    <w:rsid w:val="007E5810"/>
    <w:rsid w:val="007E64EA"/>
    <w:rsid w:val="007E6CFD"/>
    <w:rsid w:val="007E7D4D"/>
    <w:rsid w:val="007F1260"/>
    <w:rsid w:val="007F1366"/>
    <w:rsid w:val="007F13F0"/>
    <w:rsid w:val="007F1418"/>
    <w:rsid w:val="007F19B7"/>
    <w:rsid w:val="007F1AC1"/>
    <w:rsid w:val="007F249F"/>
    <w:rsid w:val="007F2AC9"/>
    <w:rsid w:val="007F3033"/>
    <w:rsid w:val="007F397B"/>
    <w:rsid w:val="007F3DA6"/>
    <w:rsid w:val="007F4041"/>
    <w:rsid w:val="007F4992"/>
    <w:rsid w:val="007F4EAD"/>
    <w:rsid w:val="007F5030"/>
    <w:rsid w:val="007F74C9"/>
    <w:rsid w:val="007F79AD"/>
    <w:rsid w:val="007F7CC9"/>
    <w:rsid w:val="00801912"/>
    <w:rsid w:val="008024C1"/>
    <w:rsid w:val="0080250B"/>
    <w:rsid w:val="0080268B"/>
    <w:rsid w:val="00802CAB"/>
    <w:rsid w:val="0080300D"/>
    <w:rsid w:val="008039DC"/>
    <w:rsid w:val="0080437E"/>
    <w:rsid w:val="008050F2"/>
    <w:rsid w:val="008051D1"/>
    <w:rsid w:val="0080545C"/>
    <w:rsid w:val="0080549B"/>
    <w:rsid w:val="00805C26"/>
    <w:rsid w:val="00805FFE"/>
    <w:rsid w:val="0080716E"/>
    <w:rsid w:val="0080758B"/>
    <w:rsid w:val="00807AF6"/>
    <w:rsid w:val="00810997"/>
    <w:rsid w:val="00811DB0"/>
    <w:rsid w:val="00811EBB"/>
    <w:rsid w:val="0081219B"/>
    <w:rsid w:val="00812F1F"/>
    <w:rsid w:val="00812FF4"/>
    <w:rsid w:val="008132AF"/>
    <w:rsid w:val="008137A2"/>
    <w:rsid w:val="00814442"/>
    <w:rsid w:val="00814C78"/>
    <w:rsid w:val="00814CE3"/>
    <w:rsid w:val="0081577F"/>
    <w:rsid w:val="00815BE5"/>
    <w:rsid w:val="00815DEA"/>
    <w:rsid w:val="00816015"/>
    <w:rsid w:val="008160F0"/>
    <w:rsid w:val="0081676D"/>
    <w:rsid w:val="00816DF0"/>
    <w:rsid w:val="0081769E"/>
    <w:rsid w:val="0082024A"/>
    <w:rsid w:val="008202DA"/>
    <w:rsid w:val="008210B9"/>
    <w:rsid w:val="008214EE"/>
    <w:rsid w:val="00822D54"/>
    <w:rsid w:val="00822DCF"/>
    <w:rsid w:val="00823BD6"/>
    <w:rsid w:val="00824E2F"/>
    <w:rsid w:val="008254CD"/>
    <w:rsid w:val="008256BF"/>
    <w:rsid w:val="00825907"/>
    <w:rsid w:val="00826831"/>
    <w:rsid w:val="008268A1"/>
    <w:rsid w:val="008268F9"/>
    <w:rsid w:val="00826C5B"/>
    <w:rsid w:val="00826ED3"/>
    <w:rsid w:val="00827208"/>
    <w:rsid w:val="00827693"/>
    <w:rsid w:val="008302E8"/>
    <w:rsid w:val="00830EB0"/>
    <w:rsid w:val="0083157D"/>
    <w:rsid w:val="008319B6"/>
    <w:rsid w:val="00831B49"/>
    <w:rsid w:val="00832155"/>
    <w:rsid w:val="00832D3F"/>
    <w:rsid w:val="00832D60"/>
    <w:rsid w:val="00832FFB"/>
    <w:rsid w:val="008330EC"/>
    <w:rsid w:val="00834355"/>
    <w:rsid w:val="00834740"/>
    <w:rsid w:val="00835061"/>
    <w:rsid w:val="00835F21"/>
    <w:rsid w:val="00836475"/>
    <w:rsid w:val="00836588"/>
    <w:rsid w:val="008375F8"/>
    <w:rsid w:val="00837C6A"/>
    <w:rsid w:val="00837F3C"/>
    <w:rsid w:val="00840E07"/>
    <w:rsid w:val="00841050"/>
    <w:rsid w:val="0084172A"/>
    <w:rsid w:val="00841DAD"/>
    <w:rsid w:val="00842BA2"/>
    <w:rsid w:val="00843D84"/>
    <w:rsid w:val="00846036"/>
    <w:rsid w:val="00846DFB"/>
    <w:rsid w:val="008475A0"/>
    <w:rsid w:val="0084774E"/>
    <w:rsid w:val="00850098"/>
    <w:rsid w:val="008501FC"/>
    <w:rsid w:val="00850C6F"/>
    <w:rsid w:val="008510C0"/>
    <w:rsid w:val="008518EF"/>
    <w:rsid w:val="00851DF2"/>
    <w:rsid w:val="008521DD"/>
    <w:rsid w:val="0085269E"/>
    <w:rsid w:val="00852FED"/>
    <w:rsid w:val="00853228"/>
    <w:rsid w:val="00853BAF"/>
    <w:rsid w:val="008541F5"/>
    <w:rsid w:val="0085476D"/>
    <w:rsid w:val="00854A91"/>
    <w:rsid w:val="00854B56"/>
    <w:rsid w:val="00854C4D"/>
    <w:rsid w:val="008551E2"/>
    <w:rsid w:val="008554CF"/>
    <w:rsid w:val="0086098D"/>
    <w:rsid w:val="00860C59"/>
    <w:rsid w:val="00860E6F"/>
    <w:rsid w:val="00861097"/>
    <w:rsid w:val="00861617"/>
    <w:rsid w:val="00862473"/>
    <w:rsid w:val="00863BE2"/>
    <w:rsid w:val="00864316"/>
    <w:rsid w:val="0086508C"/>
    <w:rsid w:val="0086597C"/>
    <w:rsid w:val="00866299"/>
    <w:rsid w:val="008677A4"/>
    <w:rsid w:val="00867F8C"/>
    <w:rsid w:val="008700A5"/>
    <w:rsid w:val="0087080F"/>
    <w:rsid w:val="00870A90"/>
    <w:rsid w:val="00870CDD"/>
    <w:rsid w:val="00871C72"/>
    <w:rsid w:val="00872022"/>
    <w:rsid w:val="00873082"/>
    <w:rsid w:val="00873ADF"/>
    <w:rsid w:val="0087418E"/>
    <w:rsid w:val="008758A4"/>
    <w:rsid w:val="00875A03"/>
    <w:rsid w:val="00875EE3"/>
    <w:rsid w:val="008768C1"/>
    <w:rsid w:val="008800A1"/>
    <w:rsid w:val="008800E4"/>
    <w:rsid w:val="00880171"/>
    <w:rsid w:val="00880E95"/>
    <w:rsid w:val="008810E3"/>
    <w:rsid w:val="00881309"/>
    <w:rsid w:val="00881FCC"/>
    <w:rsid w:val="008820AD"/>
    <w:rsid w:val="00882C89"/>
    <w:rsid w:val="00884284"/>
    <w:rsid w:val="00884441"/>
    <w:rsid w:val="00885616"/>
    <w:rsid w:val="00885AAF"/>
    <w:rsid w:val="008874BC"/>
    <w:rsid w:val="00890A2A"/>
    <w:rsid w:val="0089161B"/>
    <w:rsid w:val="00891D38"/>
    <w:rsid w:val="00892048"/>
    <w:rsid w:val="008924FB"/>
    <w:rsid w:val="00893054"/>
    <w:rsid w:val="00893077"/>
    <w:rsid w:val="00893C69"/>
    <w:rsid w:val="0089498F"/>
    <w:rsid w:val="00894CC2"/>
    <w:rsid w:val="00895516"/>
    <w:rsid w:val="00896058"/>
    <w:rsid w:val="008972DB"/>
    <w:rsid w:val="008974C2"/>
    <w:rsid w:val="00897A53"/>
    <w:rsid w:val="00897E9C"/>
    <w:rsid w:val="008A05B9"/>
    <w:rsid w:val="008A18B0"/>
    <w:rsid w:val="008A1BC2"/>
    <w:rsid w:val="008A2B3D"/>
    <w:rsid w:val="008A3ADA"/>
    <w:rsid w:val="008A3D87"/>
    <w:rsid w:val="008A4309"/>
    <w:rsid w:val="008A4D18"/>
    <w:rsid w:val="008A5A77"/>
    <w:rsid w:val="008A6116"/>
    <w:rsid w:val="008A6159"/>
    <w:rsid w:val="008A6BB0"/>
    <w:rsid w:val="008A709A"/>
    <w:rsid w:val="008A7160"/>
    <w:rsid w:val="008A7366"/>
    <w:rsid w:val="008A798E"/>
    <w:rsid w:val="008A7F46"/>
    <w:rsid w:val="008B1630"/>
    <w:rsid w:val="008B1B62"/>
    <w:rsid w:val="008B2429"/>
    <w:rsid w:val="008B3D8B"/>
    <w:rsid w:val="008B41AC"/>
    <w:rsid w:val="008B43F8"/>
    <w:rsid w:val="008B709F"/>
    <w:rsid w:val="008B7FEA"/>
    <w:rsid w:val="008C067A"/>
    <w:rsid w:val="008C0CE5"/>
    <w:rsid w:val="008C0D0A"/>
    <w:rsid w:val="008C0E9C"/>
    <w:rsid w:val="008C26C3"/>
    <w:rsid w:val="008C2765"/>
    <w:rsid w:val="008C302B"/>
    <w:rsid w:val="008C3243"/>
    <w:rsid w:val="008C3827"/>
    <w:rsid w:val="008C529E"/>
    <w:rsid w:val="008C54C4"/>
    <w:rsid w:val="008C6114"/>
    <w:rsid w:val="008C6556"/>
    <w:rsid w:val="008C6664"/>
    <w:rsid w:val="008C7660"/>
    <w:rsid w:val="008C76AE"/>
    <w:rsid w:val="008C7E79"/>
    <w:rsid w:val="008D0AEE"/>
    <w:rsid w:val="008D1C01"/>
    <w:rsid w:val="008D216B"/>
    <w:rsid w:val="008D22EA"/>
    <w:rsid w:val="008D23D2"/>
    <w:rsid w:val="008D265A"/>
    <w:rsid w:val="008D38AA"/>
    <w:rsid w:val="008D409C"/>
    <w:rsid w:val="008D44C6"/>
    <w:rsid w:val="008D4519"/>
    <w:rsid w:val="008D566F"/>
    <w:rsid w:val="008D613B"/>
    <w:rsid w:val="008D61B2"/>
    <w:rsid w:val="008D626F"/>
    <w:rsid w:val="008D6B29"/>
    <w:rsid w:val="008D6B4D"/>
    <w:rsid w:val="008D6FE2"/>
    <w:rsid w:val="008D7956"/>
    <w:rsid w:val="008D7BB4"/>
    <w:rsid w:val="008D7C1A"/>
    <w:rsid w:val="008D7E82"/>
    <w:rsid w:val="008E0995"/>
    <w:rsid w:val="008E1FE6"/>
    <w:rsid w:val="008E542C"/>
    <w:rsid w:val="008E5A3A"/>
    <w:rsid w:val="008E616D"/>
    <w:rsid w:val="008E620D"/>
    <w:rsid w:val="008E6F12"/>
    <w:rsid w:val="008E76DC"/>
    <w:rsid w:val="008F2195"/>
    <w:rsid w:val="008F2489"/>
    <w:rsid w:val="008F2771"/>
    <w:rsid w:val="008F2BC9"/>
    <w:rsid w:val="008F30D8"/>
    <w:rsid w:val="008F3527"/>
    <w:rsid w:val="008F4466"/>
    <w:rsid w:val="008F52A1"/>
    <w:rsid w:val="008F57C8"/>
    <w:rsid w:val="008F6281"/>
    <w:rsid w:val="008F6915"/>
    <w:rsid w:val="008F72A1"/>
    <w:rsid w:val="008F786D"/>
    <w:rsid w:val="008F7AC2"/>
    <w:rsid w:val="008F7F8E"/>
    <w:rsid w:val="009001A7"/>
    <w:rsid w:val="00900AD4"/>
    <w:rsid w:val="00900D7A"/>
    <w:rsid w:val="00900EF7"/>
    <w:rsid w:val="00901862"/>
    <w:rsid w:val="009019AC"/>
    <w:rsid w:val="00901E4D"/>
    <w:rsid w:val="00902572"/>
    <w:rsid w:val="00902832"/>
    <w:rsid w:val="00903971"/>
    <w:rsid w:val="0090417A"/>
    <w:rsid w:val="00905027"/>
    <w:rsid w:val="00905716"/>
    <w:rsid w:val="00906FD0"/>
    <w:rsid w:val="009071D4"/>
    <w:rsid w:val="00907F36"/>
    <w:rsid w:val="009102FF"/>
    <w:rsid w:val="0091045B"/>
    <w:rsid w:val="0091062C"/>
    <w:rsid w:val="009108E3"/>
    <w:rsid w:val="009112ED"/>
    <w:rsid w:val="0091150C"/>
    <w:rsid w:val="0091181E"/>
    <w:rsid w:val="00911901"/>
    <w:rsid w:val="00911CA7"/>
    <w:rsid w:val="009135B4"/>
    <w:rsid w:val="00913CBD"/>
    <w:rsid w:val="00914E09"/>
    <w:rsid w:val="009155CF"/>
    <w:rsid w:val="009157FF"/>
    <w:rsid w:val="00915861"/>
    <w:rsid w:val="00915A53"/>
    <w:rsid w:val="00915ED3"/>
    <w:rsid w:val="00916511"/>
    <w:rsid w:val="00916B23"/>
    <w:rsid w:val="00916B7C"/>
    <w:rsid w:val="00917E2E"/>
    <w:rsid w:val="00920B6C"/>
    <w:rsid w:val="00922896"/>
    <w:rsid w:val="00922C52"/>
    <w:rsid w:val="00922E6F"/>
    <w:rsid w:val="00923222"/>
    <w:rsid w:val="00923C78"/>
    <w:rsid w:val="009246DA"/>
    <w:rsid w:val="0092511A"/>
    <w:rsid w:val="00925CF8"/>
    <w:rsid w:val="00926AB4"/>
    <w:rsid w:val="009272BB"/>
    <w:rsid w:val="00927625"/>
    <w:rsid w:val="009304AC"/>
    <w:rsid w:val="00930591"/>
    <w:rsid w:val="009305A6"/>
    <w:rsid w:val="009305D7"/>
    <w:rsid w:val="00930CA6"/>
    <w:rsid w:val="00932839"/>
    <w:rsid w:val="00932B58"/>
    <w:rsid w:val="00932C9B"/>
    <w:rsid w:val="00933169"/>
    <w:rsid w:val="00933623"/>
    <w:rsid w:val="00933A89"/>
    <w:rsid w:val="00933C52"/>
    <w:rsid w:val="00934537"/>
    <w:rsid w:val="009353EB"/>
    <w:rsid w:val="00935581"/>
    <w:rsid w:val="00936D0E"/>
    <w:rsid w:val="009376F2"/>
    <w:rsid w:val="00937AF2"/>
    <w:rsid w:val="00937B8A"/>
    <w:rsid w:val="00941000"/>
    <w:rsid w:val="00942BBC"/>
    <w:rsid w:val="00943087"/>
    <w:rsid w:val="00943423"/>
    <w:rsid w:val="0094400C"/>
    <w:rsid w:val="0094422A"/>
    <w:rsid w:val="009442AD"/>
    <w:rsid w:val="0094581D"/>
    <w:rsid w:val="0094616D"/>
    <w:rsid w:val="00946F3E"/>
    <w:rsid w:val="009503B6"/>
    <w:rsid w:val="00950A5A"/>
    <w:rsid w:val="009513EA"/>
    <w:rsid w:val="009515E9"/>
    <w:rsid w:val="009531AD"/>
    <w:rsid w:val="00953BC8"/>
    <w:rsid w:val="00955C79"/>
    <w:rsid w:val="00955EE1"/>
    <w:rsid w:val="0095650E"/>
    <w:rsid w:val="009565A2"/>
    <w:rsid w:val="009566F4"/>
    <w:rsid w:val="00956D56"/>
    <w:rsid w:val="00956E3D"/>
    <w:rsid w:val="009576E5"/>
    <w:rsid w:val="00957C10"/>
    <w:rsid w:val="00957CB5"/>
    <w:rsid w:val="00957DAB"/>
    <w:rsid w:val="00960340"/>
    <w:rsid w:val="0096043D"/>
    <w:rsid w:val="009608F6"/>
    <w:rsid w:val="00962705"/>
    <w:rsid w:val="00962CE0"/>
    <w:rsid w:val="0096386A"/>
    <w:rsid w:val="00963CD2"/>
    <w:rsid w:val="00966CC2"/>
    <w:rsid w:val="00966FF5"/>
    <w:rsid w:val="00967327"/>
    <w:rsid w:val="00971540"/>
    <w:rsid w:val="00971600"/>
    <w:rsid w:val="00971A73"/>
    <w:rsid w:val="00971BB7"/>
    <w:rsid w:val="00971E1E"/>
    <w:rsid w:val="00971FF7"/>
    <w:rsid w:val="0097228F"/>
    <w:rsid w:val="0097290A"/>
    <w:rsid w:val="0097300D"/>
    <w:rsid w:val="00975267"/>
    <w:rsid w:val="00975F2A"/>
    <w:rsid w:val="00976483"/>
    <w:rsid w:val="00977CC7"/>
    <w:rsid w:val="00980682"/>
    <w:rsid w:val="00980A94"/>
    <w:rsid w:val="00981DA1"/>
    <w:rsid w:val="00981F7E"/>
    <w:rsid w:val="0098223E"/>
    <w:rsid w:val="00982483"/>
    <w:rsid w:val="009827B9"/>
    <w:rsid w:val="0098291C"/>
    <w:rsid w:val="00982EB1"/>
    <w:rsid w:val="00982F97"/>
    <w:rsid w:val="00983183"/>
    <w:rsid w:val="00983A5E"/>
    <w:rsid w:val="00983D05"/>
    <w:rsid w:val="00984166"/>
    <w:rsid w:val="00985B03"/>
    <w:rsid w:val="00986754"/>
    <w:rsid w:val="009869E0"/>
    <w:rsid w:val="00986B17"/>
    <w:rsid w:val="00986F41"/>
    <w:rsid w:val="009873C9"/>
    <w:rsid w:val="00990493"/>
    <w:rsid w:val="00991338"/>
    <w:rsid w:val="0099169C"/>
    <w:rsid w:val="00992147"/>
    <w:rsid w:val="0099289F"/>
    <w:rsid w:val="0099387E"/>
    <w:rsid w:val="009940C8"/>
    <w:rsid w:val="009949BE"/>
    <w:rsid w:val="00994F4C"/>
    <w:rsid w:val="00996685"/>
    <w:rsid w:val="00996D89"/>
    <w:rsid w:val="00996EC2"/>
    <w:rsid w:val="00997859"/>
    <w:rsid w:val="00997B28"/>
    <w:rsid w:val="009A0848"/>
    <w:rsid w:val="009A0DDD"/>
    <w:rsid w:val="009A1305"/>
    <w:rsid w:val="009A2FD8"/>
    <w:rsid w:val="009A38C8"/>
    <w:rsid w:val="009A3951"/>
    <w:rsid w:val="009A45C0"/>
    <w:rsid w:val="009A4641"/>
    <w:rsid w:val="009A5D79"/>
    <w:rsid w:val="009A64E2"/>
    <w:rsid w:val="009A67CD"/>
    <w:rsid w:val="009A6EF0"/>
    <w:rsid w:val="009A70D3"/>
    <w:rsid w:val="009A751C"/>
    <w:rsid w:val="009B0BB6"/>
    <w:rsid w:val="009B0F45"/>
    <w:rsid w:val="009B19BA"/>
    <w:rsid w:val="009B2D0A"/>
    <w:rsid w:val="009B2D91"/>
    <w:rsid w:val="009B31F7"/>
    <w:rsid w:val="009B3264"/>
    <w:rsid w:val="009B32F4"/>
    <w:rsid w:val="009B5AE5"/>
    <w:rsid w:val="009B5DCC"/>
    <w:rsid w:val="009B6819"/>
    <w:rsid w:val="009B6E84"/>
    <w:rsid w:val="009B70AB"/>
    <w:rsid w:val="009C0C92"/>
    <w:rsid w:val="009C1A8D"/>
    <w:rsid w:val="009C2F34"/>
    <w:rsid w:val="009C3824"/>
    <w:rsid w:val="009C3D6B"/>
    <w:rsid w:val="009C601D"/>
    <w:rsid w:val="009C7A01"/>
    <w:rsid w:val="009D00FC"/>
    <w:rsid w:val="009D186B"/>
    <w:rsid w:val="009D1D94"/>
    <w:rsid w:val="009D2814"/>
    <w:rsid w:val="009D2E93"/>
    <w:rsid w:val="009D3206"/>
    <w:rsid w:val="009D45CE"/>
    <w:rsid w:val="009D47A3"/>
    <w:rsid w:val="009D49F5"/>
    <w:rsid w:val="009D4FC1"/>
    <w:rsid w:val="009D5B57"/>
    <w:rsid w:val="009D5C10"/>
    <w:rsid w:val="009D6B34"/>
    <w:rsid w:val="009D6C7F"/>
    <w:rsid w:val="009D74BA"/>
    <w:rsid w:val="009E03AE"/>
    <w:rsid w:val="009E04FD"/>
    <w:rsid w:val="009E05D4"/>
    <w:rsid w:val="009E0806"/>
    <w:rsid w:val="009E12ED"/>
    <w:rsid w:val="009E1DD7"/>
    <w:rsid w:val="009E2028"/>
    <w:rsid w:val="009E290C"/>
    <w:rsid w:val="009E49CC"/>
    <w:rsid w:val="009E4DA1"/>
    <w:rsid w:val="009E56D5"/>
    <w:rsid w:val="009E5804"/>
    <w:rsid w:val="009E5B26"/>
    <w:rsid w:val="009E6049"/>
    <w:rsid w:val="009E60C8"/>
    <w:rsid w:val="009E6FCE"/>
    <w:rsid w:val="009E784E"/>
    <w:rsid w:val="009E7D16"/>
    <w:rsid w:val="009F00D5"/>
    <w:rsid w:val="009F1678"/>
    <w:rsid w:val="009F1A37"/>
    <w:rsid w:val="009F255D"/>
    <w:rsid w:val="009F3336"/>
    <w:rsid w:val="009F3B0A"/>
    <w:rsid w:val="009F3D4C"/>
    <w:rsid w:val="009F3F92"/>
    <w:rsid w:val="009F5864"/>
    <w:rsid w:val="009F58B8"/>
    <w:rsid w:val="009F5E3A"/>
    <w:rsid w:val="009F619E"/>
    <w:rsid w:val="009F62CD"/>
    <w:rsid w:val="009F699F"/>
    <w:rsid w:val="009F6AF6"/>
    <w:rsid w:val="009F6CFC"/>
    <w:rsid w:val="009F736F"/>
    <w:rsid w:val="009F7712"/>
    <w:rsid w:val="009F7A2A"/>
    <w:rsid w:val="009F7C7A"/>
    <w:rsid w:val="00A00658"/>
    <w:rsid w:val="00A00C76"/>
    <w:rsid w:val="00A00DC1"/>
    <w:rsid w:val="00A01110"/>
    <w:rsid w:val="00A0159F"/>
    <w:rsid w:val="00A01FCA"/>
    <w:rsid w:val="00A023E8"/>
    <w:rsid w:val="00A02CA5"/>
    <w:rsid w:val="00A02E8C"/>
    <w:rsid w:val="00A03747"/>
    <w:rsid w:val="00A039DB"/>
    <w:rsid w:val="00A039E1"/>
    <w:rsid w:val="00A03E9C"/>
    <w:rsid w:val="00A04215"/>
    <w:rsid w:val="00A05DB2"/>
    <w:rsid w:val="00A0632C"/>
    <w:rsid w:val="00A063A1"/>
    <w:rsid w:val="00A06401"/>
    <w:rsid w:val="00A06F5A"/>
    <w:rsid w:val="00A07248"/>
    <w:rsid w:val="00A076AA"/>
    <w:rsid w:val="00A07874"/>
    <w:rsid w:val="00A07B2A"/>
    <w:rsid w:val="00A1040B"/>
    <w:rsid w:val="00A10A95"/>
    <w:rsid w:val="00A10DAD"/>
    <w:rsid w:val="00A11297"/>
    <w:rsid w:val="00A1311A"/>
    <w:rsid w:val="00A139A9"/>
    <w:rsid w:val="00A13D22"/>
    <w:rsid w:val="00A13E02"/>
    <w:rsid w:val="00A14AF4"/>
    <w:rsid w:val="00A14F35"/>
    <w:rsid w:val="00A150E4"/>
    <w:rsid w:val="00A15D49"/>
    <w:rsid w:val="00A1625A"/>
    <w:rsid w:val="00A1671E"/>
    <w:rsid w:val="00A170C1"/>
    <w:rsid w:val="00A20C0C"/>
    <w:rsid w:val="00A20F41"/>
    <w:rsid w:val="00A215C9"/>
    <w:rsid w:val="00A21763"/>
    <w:rsid w:val="00A21969"/>
    <w:rsid w:val="00A23AB9"/>
    <w:rsid w:val="00A23DCF"/>
    <w:rsid w:val="00A24D7E"/>
    <w:rsid w:val="00A251F4"/>
    <w:rsid w:val="00A2676F"/>
    <w:rsid w:val="00A26A86"/>
    <w:rsid w:val="00A26D67"/>
    <w:rsid w:val="00A27934"/>
    <w:rsid w:val="00A306C7"/>
    <w:rsid w:val="00A31520"/>
    <w:rsid w:val="00A31EC5"/>
    <w:rsid w:val="00A323FA"/>
    <w:rsid w:val="00A32627"/>
    <w:rsid w:val="00A327C0"/>
    <w:rsid w:val="00A32D52"/>
    <w:rsid w:val="00A3452A"/>
    <w:rsid w:val="00A3483C"/>
    <w:rsid w:val="00A34AC5"/>
    <w:rsid w:val="00A4004B"/>
    <w:rsid w:val="00A401DA"/>
    <w:rsid w:val="00A4078F"/>
    <w:rsid w:val="00A407DE"/>
    <w:rsid w:val="00A41092"/>
    <w:rsid w:val="00A42090"/>
    <w:rsid w:val="00A431E4"/>
    <w:rsid w:val="00A43555"/>
    <w:rsid w:val="00A43AD2"/>
    <w:rsid w:val="00A44BE3"/>
    <w:rsid w:val="00A451DF"/>
    <w:rsid w:val="00A45DFC"/>
    <w:rsid w:val="00A45EE5"/>
    <w:rsid w:val="00A464C4"/>
    <w:rsid w:val="00A4771A"/>
    <w:rsid w:val="00A51FBB"/>
    <w:rsid w:val="00A52FDE"/>
    <w:rsid w:val="00A53DAD"/>
    <w:rsid w:val="00A54D6F"/>
    <w:rsid w:val="00A559E9"/>
    <w:rsid w:val="00A55BA4"/>
    <w:rsid w:val="00A55BDF"/>
    <w:rsid w:val="00A55C17"/>
    <w:rsid w:val="00A56ED3"/>
    <w:rsid w:val="00A5704A"/>
    <w:rsid w:val="00A57AF9"/>
    <w:rsid w:val="00A57F2A"/>
    <w:rsid w:val="00A60BB8"/>
    <w:rsid w:val="00A60EB4"/>
    <w:rsid w:val="00A61027"/>
    <w:rsid w:val="00A6182F"/>
    <w:rsid w:val="00A6194B"/>
    <w:rsid w:val="00A61EAB"/>
    <w:rsid w:val="00A625F0"/>
    <w:rsid w:val="00A626E5"/>
    <w:rsid w:val="00A62AED"/>
    <w:rsid w:val="00A62BC0"/>
    <w:rsid w:val="00A63011"/>
    <w:rsid w:val="00A630E5"/>
    <w:rsid w:val="00A6320C"/>
    <w:rsid w:val="00A64F0C"/>
    <w:rsid w:val="00A65ACB"/>
    <w:rsid w:val="00A662C3"/>
    <w:rsid w:val="00A6746F"/>
    <w:rsid w:val="00A7153A"/>
    <w:rsid w:val="00A71673"/>
    <w:rsid w:val="00A723F5"/>
    <w:rsid w:val="00A7280C"/>
    <w:rsid w:val="00A7418A"/>
    <w:rsid w:val="00A7449F"/>
    <w:rsid w:val="00A74F6C"/>
    <w:rsid w:val="00A75064"/>
    <w:rsid w:val="00A75CE4"/>
    <w:rsid w:val="00A76337"/>
    <w:rsid w:val="00A76BE8"/>
    <w:rsid w:val="00A771CA"/>
    <w:rsid w:val="00A7784B"/>
    <w:rsid w:val="00A77853"/>
    <w:rsid w:val="00A80234"/>
    <w:rsid w:val="00A811E2"/>
    <w:rsid w:val="00A8138F"/>
    <w:rsid w:val="00A8178A"/>
    <w:rsid w:val="00A8205D"/>
    <w:rsid w:val="00A823BE"/>
    <w:rsid w:val="00A8298A"/>
    <w:rsid w:val="00A82AAE"/>
    <w:rsid w:val="00A82DF8"/>
    <w:rsid w:val="00A82F10"/>
    <w:rsid w:val="00A837B8"/>
    <w:rsid w:val="00A83D15"/>
    <w:rsid w:val="00A83D84"/>
    <w:rsid w:val="00A84DCE"/>
    <w:rsid w:val="00A854EF"/>
    <w:rsid w:val="00A856BC"/>
    <w:rsid w:val="00A857E1"/>
    <w:rsid w:val="00A86722"/>
    <w:rsid w:val="00A867C8"/>
    <w:rsid w:val="00A86842"/>
    <w:rsid w:val="00A87D9A"/>
    <w:rsid w:val="00A87E3C"/>
    <w:rsid w:val="00A90BC9"/>
    <w:rsid w:val="00A92B1F"/>
    <w:rsid w:val="00A92B6A"/>
    <w:rsid w:val="00A92DE4"/>
    <w:rsid w:val="00A9372B"/>
    <w:rsid w:val="00A93D06"/>
    <w:rsid w:val="00A945A7"/>
    <w:rsid w:val="00A94AF0"/>
    <w:rsid w:val="00A957EF"/>
    <w:rsid w:val="00A97789"/>
    <w:rsid w:val="00A97CB0"/>
    <w:rsid w:val="00AA0067"/>
    <w:rsid w:val="00AA076F"/>
    <w:rsid w:val="00AA092C"/>
    <w:rsid w:val="00AA19CF"/>
    <w:rsid w:val="00AA1CD1"/>
    <w:rsid w:val="00AA2338"/>
    <w:rsid w:val="00AA27A8"/>
    <w:rsid w:val="00AA29B6"/>
    <w:rsid w:val="00AA3690"/>
    <w:rsid w:val="00AA39EB"/>
    <w:rsid w:val="00AA41C3"/>
    <w:rsid w:val="00AA56EA"/>
    <w:rsid w:val="00AA5A8B"/>
    <w:rsid w:val="00AA5F3B"/>
    <w:rsid w:val="00AA6FCE"/>
    <w:rsid w:val="00AB0B06"/>
    <w:rsid w:val="00AB0C2C"/>
    <w:rsid w:val="00AB1299"/>
    <w:rsid w:val="00AB1AF7"/>
    <w:rsid w:val="00AB1B41"/>
    <w:rsid w:val="00AB205C"/>
    <w:rsid w:val="00AB271A"/>
    <w:rsid w:val="00AB2921"/>
    <w:rsid w:val="00AB32E4"/>
    <w:rsid w:val="00AB3BE6"/>
    <w:rsid w:val="00AB3D7F"/>
    <w:rsid w:val="00AB3F13"/>
    <w:rsid w:val="00AB4505"/>
    <w:rsid w:val="00AB537D"/>
    <w:rsid w:val="00AB5555"/>
    <w:rsid w:val="00AB5E9C"/>
    <w:rsid w:val="00AB6E3B"/>
    <w:rsid w:val="00AB7077"/>
    <w:rsid w:val="00AC0426"/>
    <w:rsid w:val="00AC0E87"/>
    <w:rsid w:val="00AC1694"/>
    <w:rsid w:val="00AC3025"/>
    <w:rsid w:val="00AC39D9"/>
    <w:rsid w:val="00AC3B7F"/>
    <w:rsid w:val="00AC3F9C"/>
    <w:rsid w:val="00AC51B2"/>
    <w:rsid w:val="00AC60C9"/>
    <w:rsid w:val="00AC615A"/>
    <w:rsid w:val="00AC63B9"/>
    <w:rsid w:val="00AC6609"/>
    <w:rsid w:val="00AC6CA1"/>
    <w:rsid w:val="00AC6E08"/>
    <w:rsid w:val="00AC7109"/>
    <w:rsid w:val="00AC78C8"/>
    <w:rsid w:val="00AD046E"/>
    <w:rsid w:val="00AD0AED"/>
    <w:rsid w:val="00AD1183"/>
    <w:rsid w:val="00AD18BE"/>
    <w:rsid w:val="00AD2E82"/>
    <w:rsid w:val="00AD306B"/>
    <w:rsid w:val="00AD4583"/>
    <w:rsid w:val="00AD46C6"/>
    <w:rsid w:val="00AD6253"/>
    <w:rsid w:val="00AD6971"/>
    <w:rsid w:val="00AD6F8B"/>
    <w:rsid w:val="00AE0CCC"/>
    <w:rsid w:val="00AE17FF"/>
    <w:rsid w:val="00AE23EC"/>
    <w:rsid w:val="00AE3452"/>
    <w:rsid w:val="00AE374B"/>
    <w:rsid w:val="00AE3D23"/>
    <w:rsid w:val="00AE41A7"/>
    <w:rsid w:val="00AE4236"/>
    <w:rsid w:val="00AE4BD8"/>
    <w:rsid w:val="00AE4D80"/>
    <w:rsid w:val="00AE5FF1"/>
    <w:rsid w:val="00AE60E3"/>
    <w:rsid w:val="00AE6CCB"/>
    <w:rsid w:val="00AE72DF"/>
    <w:rsid w:val="00AE770B"/>
    <w:rsid w:val="00AE774A"/>
    <w:rsid w:val="00AF02F6"/>
    <w:rsid w:val="00AF0B05"/>
    <w:rsid w:val="00AF0C98"/>
    <w:rsid w:val="00AF11C4"/>
    <w:rsid w:val="00AF2792"/>
    <w:rsid w:val="00AF29F8"/>
    <w:rsid w:val="00AF2C8C"/>
    <w:rsid w:val="00AF34B0"/>
    <w:rsid w:val="00AF414F"/>
    <w:rsid w:val="00AF5612"/>
    <w:rsid w:val="00AF6264"/>
    <w:rsid w:val="00B000C1"/>
    <w:rsid w:val="00B003A3"/>
    <w:rsid w:val="00B0106F"/>
    <w:rsid w:val="00B0154B"/>
    <w:rsid w:val="00B01B5E"/>
    <w:rsid w:val="00B02169"/>
    <w:rsid w:val="00B029D3"/>
    <w:rsid w:val="00B02B4E"/>
    <w:rsid w:val="00B032DC"/>
    <w:rsid w:val="00B036E3"/>
    <w:rsid w:val="00B04C6D"/>
    <w:rsid w:val="00B04F2E"/>
    <w:rsid w:val="00B05197"/>
    <w:rsid w:val="00B054E7"/>
    <w:rsid w:val="00B05646"/>
    <w:rsid w:val="00B05ADC"/>
    <w:rsid w:val="00B06466"/>
    <w:rsid w:val="00B06542"/>
    <w:rsid w:val="00B06710"/>
    <w:rsid w:val="00B067B0"/>
    <w:rsid w:val="00B07043"/>
    <w:rsid w:val="00B07D75"/>
    <w:rsid w:val="00B07FD2"/>
    <w:rsid w:val="00B108EE"/>
    <w:rsid w:val="00B10B86"/>
    <w:rsid w:val="00B1135C"/>
    <w:rsid w:val="00B11656"/>
    <w:rsid w:val="00B11F97"/>
    <w:rsid w:val="00B126C1"/>
    <w:rsid w:val="00B12A4E"/>
    <w:rsid w:val="00B136F9"/>
    <w:rsid w:val="00B13AE7"/>
    <w:rsid w:val="00B14849"/>
    <w:rsid w:val="00B14EE6"/>
    <w:rsid w:val="00B15550"/>
    <w:rsid w:val="00B15B12"/>
    <w:rsid w:val="00B167BC"/>
    <w:rsid w:val="00B16854"/>
    <w:rsid w:val="00B17726"/>
    <w:rsid w:val="00B20A6C"/>
    <w:rsid w:val="00B20B09"/>
    <w:rsid w:val="00B20C27"/>
    <w:rsid w:val="00B2122C"/>
    <w:rsid w:val="00B21C97"/>
    <w:rsid w:val="00B22451"/>
    <w:rsid w:val="00B224D3"/>
    <w:rsid w:val="00B2268C"/>
    <w:rsid w:val="00B2278D"/>
    <w:rsid w:val="00B22888"/>
    <w:rsid w:val="00B22E8B"/>
    <w:rsid w:val="00B243A1"/>
    <w:rsid w:val="00B245DA"/>
    <w:rsid w:val="00B24889"/>
    <w:rsid w:val="00B24BD4"/>
    <w:rsid w:val="00B256D7"/>
    <w:rsid w:val="00B27510"/>
    <w:rsid w:val="00B2769B"/>
    <w:rsid w:val="00B27984"/>
    <w:rsid w:val="00B309CD"/>
    <w:rsid w:val="00B30AE6"/>
    <w:rsid w:val="00B3106A"/>
    <w:rsid w:val="00B31780"/>
    <w:rsid w:val="00B31FE1"/>
    <w:rsid w:val="00B33D40"/>
    <w:rsid w:val="00B34EBD"/>
    <w:rsid w:val="00B358B7"/>
    <w:rsid w:val="00B36E36"/>
    <w:rsid w:val="00B36EC4"/>
    <w:rsid w:val="00B37209"/>
    <w:rsid w:val="00B37FF3"/>
    <w:rsid w:val="00B40E71"/>
    <w:rsid w:val="00B40EE9"/>
    <w:rsid w:val="00B413F0"/>
    <w:rsid w:val="00B4215F"/>
    <w:rsid w:val="00B42350"/>
    <w:rsid w:val="00B42D39"/>
    <w:rsid w:val="00B43175"/>
    <w:rsid w:val="00B447A4"/>
    <w:rsid w:val="00B45CB9"/>
    <w:rsid w:val="00B468DB"/>
    <w:rsid w:val="00B46C61"/>
    <w:rsid w:val="00B46DC3"/>
    <w:rsid w:val="00B46FCF"/>
    <w:rsid w:val="00B47F6E"/>
    <w:rsid w:val="00B5043F"/>
    <w:rsid w:val="00B511EB"/>
    <w:rsid w:val="00B515B9"/>
    <w:rsid w:val="00B51D48"/>
    <w:rsid w:val="00B53272"/>
    <w:rsid w:val="00B53534"/>
    <w:rsid w:val="00B53BA4"/>
    <w:rsid w:val="00B54115"/>
    <w:rsid w:val="00B54970"/>
    <w:rsid w:val="00B54C90"/>
    <w:rsid w:val="00B5576A"/>
    <w:rsid w:val="00B557C8"/>
    <w:rsid w:val="00B55830"/>
    <w:rsid w:val="00B559EF"/>
    <w:rsid w:val="00B562E8"/>
    <w:rsid w:val="00B563B8"/>
    <w:rsid w:val="00B5685B"/>
    <w:rsid w:val="00B568CA"/>
    <w:rsid w:val="00B56A97"/>
    <w:rsid w:val="00B56F7B"/>
    <w:rsid w:val="00B57863"/>
    <w:rsid w:val="00B60FB7"/>
    <w:rsid w:val="00B61121"/>
    <w:rsid w:val="00B61EBC"/>
    <w:rsid w:val="00B61F3A"/>
    <w:rsid w:val="00B627D7"/>
    <w:rsid w:val="00B631EB"/>
    <w:rsid w:val="00B6374E"/>
    <w:rsid w:val="00B6375C"/>
    <w:rsid w:val="00B63874"/>
    <w:rsid w:val="00B63918"/>
    <w:rsid w:val="00B63FD8"/>
    <w:rsid w:val="00B64E51"/>
    <w:rsid w:val="00B650B2"/>
    <w:rsid w:val="00B65C1E"/>
    <w:rsid w:val="00B65C68"/>
    <w:rsid w:val="00B6627A"/>
    <w:rsid w:val="00B667E3"/>
    <w:rsid w:val="00B66DDF"/>
    <w:rsid w:val="00B670B5"/>
    <w:rsid w:val="00B67221"/>
    <w:rsid w:val="00B70088"/>
    <w:rsid w:val="00B7053A"/>
    <w:rsid w:val="00B71277"/>
    <w:rsid w:val="00B722D5"/>
    <w:rsid w:val="00B72F4C"/>
    <w:rsid w:val="00B73347"/>
    <w:rsid w:val="00B744EF"/>
    <w:rsid w:val="00B74987"/>
    <w:rsid w:val="00B75643"/>
    <w:rsid w:val="00B7589C"/>
    <w:rsid w:val="00B76613"/>
    <w:rsid w:val="00B76E92"/>
    <w:rsid w:val="00B77BCC"/>
    <w:rsid w:val="00B77C4A"/>
    <w:rsid w:val="00B80029"/>
    <w:rsid w:val="00B82748"/>
    <w:rsid w:val="00B82DA9"/>
    <w:rsid w:val="00B82F2F"/>
    <w:rsid w:val="00B83BBA"/>
    <w:rsid w:val="00B84230"/>
    <w:rsid w:val="00B8600B"/>
    <w:rsid w:val="00B86E93"/>
    <w:rsid w:val="00B8727A"/>
    <w:rsid w:val="00B87A9D"/>
    <w:rsid w:val="00B87B06"/>
    <w:rsid w:val="00B90059"/>
    <w:rsid w:val="00B9057D"/>
    <w:rsid w:val="00B907A4"/>
    <w:rsid w:val="00B91139"/>
    <w:rsid w:val="00B91630"/>
    <w:rsid w:val="00B919A4"/>
    <w:rsid w:val="00B91DCA"/>
    <w:rsid w:val="00B91E84"/>
    <w:rsid w:val="00B925DE"/>
    <w:rsid w:val="00B93180"/>
    <w:rsid w:val="00B936F1"/>
    <w:rsid w:val="00B93791"/>
    <w:rsid w:val="00B93B59"/>
    <w:rsid w:val="00B93EAA"/>
    <w:rsid w:val="00B95245"/>
    <w:rsid w:val="00B95332"/>
    <w:rsid w:val="00B9570D"/>
    <w:rsid w:val="00B960C5"/>
    <w:rsid w:val="00B969A1"/>
    <w:rsid w:val="00B97914"/>
    <w:rsid w:val="00BA024A"/>
    <w:rsid w:val="00BA036E"/>
    <w:rsid w:val="00BA10AE"/>
    <w:rsid w:val="00BA10EF"/>
    <w:rsid w:val="00BA114F"/>
    <w:rsid w:val="00BA15DE"/>
    <w:rsid w:val="00BA24BD"/>
    <w:rsid w:val="00BA25E7"/>
    <w:rsid w:val="00BA2686"/>
    <w:rsid w:val="00BA2FC0"/>
    <w:rsid w:val="00BA37CA"/>
    <w:rsid w:val="00BA39E2"/>
    <w:rsid w:val="00BA3A0B"/>
    <w:rsid w:val="00BA3E20"/>
    <w:rsid w:val="00BA420B"/>
    <w:rsid w:val="00BA496B"/>
    <w:rsid w:val="00BA4DD3"/>
    <w:rsid w:val="00BA4EAA"/>
    <w:rsid w:val="00BA4F95"/>
    <w:rsid w:val="00BA5956"/>
    <w:rsid w:val="00BA5B8B"/>
    <w:rsid w:val="00BA61B1"/>
    <w:rsid w:val="00BA789F"/>
    <w:rsid w:val="00BA7A13"/>
    <w:rsid w:val="00BA7D94"/>
    <w:rsid w:val="00BB08E4"/>
    <w:rsid w:val="00BB0E0B"/>
    <w:rsid w:val="00BB24D2"/>
    <w:rsid w:val="00BB25A8"/>
    <w:rsid w:val="00BB2963"/>
    <w:rsid w:val="00BB2A08"/>
    <w:rsid w:val="00BB2A11"/>
    <w:rsid w:val="00BB2C91"/>
    <w:rsid w:val="00BB3316"/>
    <w:rsid w:val="00BB36A7"/>
    <w:rsid w:val="00BB3879"/>
    <w:rsid w:val="00BB4354"/>
    <w:rsid w:val="00BB4362"/>
    <w:rsid w:val="00BB43A5"/>
    <w:rsid w:val="00BB4EB6"/>
    <w:rsid w:val="00BB4F54"/>
    <w:rsid w:val="00BB50E1"/>
    <w:rsid w:val="00BB511C"/>
    <w:rsid w:val="00BB5A75"/>
    <w:rsid w:val="00BB5F14"/>
    <w:rsid w:val="00BB60D5"/>
    <w:rsid w:val="00BB681E"/>
    <w:rsid w:val="00BC02B7"/>
    <w:rsid w:val="00BC077B"/>
    <w:rsid w:val="00BC12A9"/>
    <w:rsid w:val="00BC1955"/>
    <w:rsid w:val="00BC1E0C"/>
    <w:rsid w:val="00BC25CC"/>
    <w:rsid w:val="00BC2E94"/>
    <w:rsid w:val="00BC36A0"/>
    <w:rsid w:val="00BC3B3C"/>
    <w:rsid w:val="00BC4027"/>
    <w:rsid w:val="00BC41E4"/>
    <w:rsid w:val="00BC4374"/>
    <w:rsid w:val="00BC5770"/>
    <w:rsid w:val="00BC5CDA"/>
    <w:rsid w:val="00BC5F3A"/>
    <w:rsid w:val="00BC6133"/>
    <w:rsid w:val="00BC685A"/>
    <w:rsid w:val="00BC73C8"/>
    <w:rsid w:val="00BC7E3F"/>
    <w:rsid w:val="00BD0456"/>
    <w:rsid w:val="00BD0591"/>
    <w:rsid w:val="00BD117F"/>
    <w:rsid w:val="00BD1273"/>
    <w:rsid w:val="00BD16EA"/>
    <w:rsid w:val="00BD190C"/>
    <w:rsid w:val="00BD1ABE"/>
    <w:rsid w:val="00BD1B9E"/>
    <w:rsid w:val="00BD3221"/>
    <w:rsid w:val="00BD37E7"/>
    <w:rsid w:val="00BD4034"/>
    <w:rsid w:val="00BD42D1"/>
    <w:rsid w:val="00BD4C0B"/>
    <w:rsid w:val="00BD4CA8"/>
    <w:rsid w:val="00BD53D9"/>
    <w:rsid w:val="00BD5905"/>
    <w:rsid w:val="00BD5F77"/>
    <w:rsid w:val="00BD738D"/>
    <w:rsid w:val="00BD739A"/>
    <w:rsid w:val="00BD7984"/>
    <w:rsid w:val="00BE017C"/>
    <w:rsid w:val="00BE0E7C"/>
    <w:rsid w:val="00BE1172"/>
    <w:rsid w:val="00BE15F2"/>
    <w:rsid w:val="00BE1BC6"/>
    <w:rsid w:val="00BE1C59"/>
    <w:rsid w:val="00BE1C97"/>
    <w:rsid w:val="00BE37A9"/>
    <w:rsid w:val="00BE3DD8"/>
    <w:rsid w:val="00BE3FDB"/>
    <w:rsid w:val="00BE4579"/>
    <w:rsid w:val="00BE46AD"/>
    <w:rsid w:val="00BE5C3E"/>
    <w:rsid w:val="00BE6AA0"/>
    <w:rsid w:val="00BE6FA8"/>
    <w:rsid w:val="00BF1027"/>
    <w:rsid w:val="00BF12A5"/>
    <w:rsid w:val="00BF174A"/>
    <w:rsid w:val="00BF2352"/>
    <w:rsid w:val="00BF2800"/>
    <w:rsid w:val="00BF31DC"/>
    <w:rsid w:val="00BF4BE8"/>
    <w:rsid w:val="00BF5314"/>
    <w:rsid w:val="00BF5639"/>
    <w:rsid w:val="00BF577D"/>
    <w:rsid w:val="00BF682F"/>
    <w:rsid w:val="00BF68AE"/>
    <w:rsid w:val="00BF6A54"/>
    <w:rsid w:val="00BF7BB3"/>
    <w:rsid w:val="00C0012E"/>
    <w:rsid w:val="00C00934"/>
    <w:rsid w:val="00C00D99"/>
    <w:rsid w:val="00C015EE"/>
    <w:rsid w:val="00C0210F"/>
    <w:rsid w:val="00C0289A"/>
    <w:rsid w:val="00C028B1"/>
    <w:rsid w:val="00C02914"/>
    <w:rsid w:val="00C03A13"/>
    <w:rsid w:val="00C0416A"/>
    <w:rsid w:val="00C04E50"/>
    <w:rsid w:val="00C04EE3"/>
    <w:rsid w:val="00C050E5"/>
    <w:rsid w:val="00C05A50"/>
    <w:rsid w:val="00C06611"/>
    <w:rsid w:val="00C1188C"/>
    <w:rsid w:val="00C11E1B"/>
    <w:rsid w:val="00C1217B"/>
    <w:rsid w:val="00C12BCC"/>
    <w:rsid w:val="00C13E27"/>
    <w:rsid w:val="00C156F0"/>
    <w:rsid w:val="00C15E98"/>
    <w:rsid w:val="00C16B9E"/>
    <w:rsid w:val="00C177FA"/>
    <w:rsid w:val="00C17FDF"/>
    <w:rsid w:val="00C201D5"/>
    <w:rsid w:val="00C204EF"/>
    <w:rsid w:val="00C2086A"/>
    <w:rsid w:val="00C23106"/>
    <w:rsid w:val="00C23139"/>
    <w:rsid w:val="00C232FA"/>
    <w:rsid w:val="00C235BE"/>
    <w:rsid w:val="00C239F9"/>
    <w:rsid w:val="00C23D95"/>
    <w:rsid w:val="00C24985"/>
    <w:rsid w:val="00C25601"/>
    <w:rsid w:val="00C25661"/>
    <w:rsid w:val="00C2635A"/>
    <w:rsid w:val="00C2672B"/>
    <w:rsid w:val="00C2683F"/>
    <w:rsid w:val="00C27E03"/>
    <w:rsid w:val="00C30B71"/>
    <w:rsid w:val="00C3119E"/>
    <w:rsid w:val="00C312BF"/>
    <w:rsid w:val="00C31D3C"/>
    <w:rsid w:val="00C31E75"/>
    <w:rsid w:val="00C3214F"/>
    <w:rsid w:val="00C337EA"/>
    <w:rsid w:val="00C33B7E"/>
    <w:rsid w:val="00C34269"/>
    <w:rsid w:val="00C342AA"/>
    <w:rsid w:val="00C3488F"/>
    <w:rsid w:val="00C34A25"/>
    <w:rsid w:val="00C34E0C"/>
    <w:rsid w:val="00C34E99"/>
    <w:rsid w:val="00C35CDC"/>
    <w:rsid w:val="00C35D1F"/>
    <w:rsid w:val="00C36468"/>
    <w:rsid w:val="00C36554"/>
    <w:rsid w:val="00C3662D"/>
    <w:rsid w:val="00C36D7E"/>
    <w:rsid w:val="00C36DF2"/>
    <w:rsid w:val="00C36F14"/>
    <w:rsid w:val="00C377BF"/>
    <w:rsid w:val="00C37E24"/>
    <w:rsid w:val="00C400F6"/>
    <w:rsid w:val="00C40699"/>
    <w:rsid w:val="00C41BA2"/>
    <w:rsid w:val="00C4243E"/>
    <w:rsid w:val="00C43438"/>
    <w:rsid w:val="00C43B20"/>
    <w:rsid w:val="00C45C17"/>
    <w:rsid w:val="00C466E0"/>
    <w:rsid w:val="00C46C00"/>
    <w:rsid w:val="00C46FDA"/>
    <w:rsid w:val="00C47786"/>
    <w:rsid w:val="00C477E1"/>
    <w:rsid w:val="00C479CE"/>
    <w:rsid w:val="00C47DD4"/>
    <w:rsid w:val="00C50255"/>
    <w:rsid w:val="00C5033B"/>
    <w:rsid w:val="00C5139C"/>
    <w:rsid w:val="00C516E1"/>
    <w:rsid w:val="00C51ED6"/>
    <w:rsid w:val="00C51F1A"/>
    <w:rsid w:val="00C522C8"/>
    <w:rsid w:val="00C5382B"/>
    <w:rsid w:val="00C54BE1"/>
    <w:rsid w:val="00C54BF8"/>
    <w:rsid w:val="00C55AD7"/>
    <w:rsid w:val="00C5620E"/>
    <w:rsid w:val="00C56D5E"/>
    <w:rsid w:val="00C56F25"/>
    <w:rsid w:val="00C57152"/>
    <w:rsid w:val="00C5775F"/>
    <w:rsid w:val="00C6038F"/>
    <w:rsid w:val="00C60407"/>
    <w:rsid w:val="00C612E9"/>
    <w:rsid w:val="00C61643"/>
    <w:rsid w:val="00C628BB"/>
    <w:rsid w:val="00C62E74"/>
    <w:rsid w:val="00C634DE"/>
    <w:rsid w:val="00C63F03"/>
    <w:rsid w:val="00C6404A"/>
    <w:rsid w:val="00C64C1F"/>
    <w:rsid w:val="00C650FF"/>
    <w:rsid w:val="00C65707"/>
    <w:rsid w:val="00C657E8"/>
    <w:rsid w:val="00C65DA2"/>
    <w:rsid w:val="00C662AE"/>
    <w:rsid w:val="00C6706E"/>
    <w:rsid w:val="00C67705"/>
    <w:rsid w:val="00C70512"/>
    <w:rsid w:val="00C7069D"/>
    <w:rsid w:val="00C706D0"/>
    <w:rsid w:val="00C7090E"/>
    <w:rsid w:val="00C70DEB"/>
    <w:rsid w:val="00C710B2"/>
    <w:rsid w:val="00C716FE"/>
    <w:rsid w:val="00C71721"/>
    <w:rsid w:val="00C72203"/>
    <w:rsid w:val="00C726C0"/>
    <w:rsid w:val="00C7292A"/>
    <w:rsid w:val="00C72FA0"/>
    <w:rsid w:val="00C732FC"/>
    <w:rsid w:val="00C7508E"/>
    <w:rsid w:val="00C75128"/>
    <w:rsid w:val="00C75AA6"/>
    <w:rsid w:val="00C762B1"/>
    <w:rsid w:val="00C7680A"/>
    <w:rsid w:val="00C7716D"/>
    <w:rsid w:val="00C77D28"/>
    <w:rsid w:val="00C8004F"/>
    <w:rsid w:val="00C80715"/>
    <w:rsid w:val="00C8074C"/>
    <w:rsid w:val="00C81137"/>
    <w:rsid w:val="00C811D4"/>
    <w:rsid w:val="00C819E1"/>
    <w:rsid w:val="00C82102"/>
    <w:rsid w:val="00C8265E"/>
    <w:rsid w:val="00C82E67"/>
    <w:rsid w:val="00C831F2"/>
    <w:rsid w:val="00C837A0"/>
    <w:rsid w:val="00C83F45"/>
    <w:rsid w:val="00C84702"/>
    <w:rsid w:val="00C8472B"/>
    <w:rsid w:val="00C853DD"/>
    <w:rsid w:val="00C853F9"/>
    <w:rsid w:val="00C858FB"/>
    <w:rsid w:val="00C86089"/>
    <w:rsid w:val="00C86990"/>
    <w:rsid w:val="00C90A2B"/>
    <w:rsid w:val="00C90A3D"/>
    <w:rsid w:val="00C90CB1"/>
    <w:rsid w:val="00C90D4F"/>
    <w:rsid w:val="00C911A6"/>
    <w:rsid w:val="00C92AC6"/>
    <w:rsid w:val="00C92E08"/>
    <w:rsid w:val="00C944D4"/>
    <w:rsid w:val="00C9486E"/>
    <w:rsid w:val="00C9496B"/>
    <w:rsid w:val="00C94ABF"/>
    <w:rsid w:val="00C955CE"/>
    <w:rsid w:val="00C95945"/>
    <w:rsid w:val="00C96DAB"/>
    <w:rsid w:val="00C9785E"/>
    <w:rsid w:val="00C97C4E"/>
    <w:rsid w:val="00C97DBC"/>
    <w:rsid w:val="00CA0995"/>
    <w:rsid w:val="00CA0CAD"/>
    <w:rsid w:val="00CA0E8E"/>
    <w:rsid w:val="00CA0EC4"/>
    <w:rsid w:val="00CA1496"/>
    <w:rsid w:val="00CA2653"/>
    <w:rsid w:val="00CA2FFE"/>
    <w:rsid w:val="00CA32BB"/>
    <w:rsid w:val="00CA3A38"/>
    <w:rsid w:val="00CA410C"/>
    <w:rsid w:val="00CA4174"/>
    <w:rsid w:val="00CA44F8"/>
    <w:rsid w:val="00CA496D"/>
    <w:rsid w:val="00CA5824"/>
    <w:rsid w:val="00CA5A1A"/>
    <w:rsid w:val="00CA5E11"/>
    <w:rsid w:val="00CA69D5"/>
    <w:rsid w:val="00CA739C"/>
    <w:rsid w:val="00CA78B3"/>
    <w:rsid w:val="00CB0941"/>
    <w:rsid w:val="00CB0E26"/>
    <w:rsid w:val="00CB1298"/>
    <w:rsid w:val="00CB130E"/>
    <w:rsid w:val="00CB139B"/>
    <w:rsid w:val="00CB1C5E"/>
    <w:rsid w:val="00CB1FD8"/>
    <w:rsid w:val="00CB2B3F"/>
    <w:rsid w:val="00CB32CA"/>
    <w:rsid w:val="00CB4796"/>
    <w:rsid w:val="00CB571B"/>
    <w:rsid w:val="00CB5E84"/>
    <w:rsid w:val="00CB6233"/>
    <w:rsid w:val="00CB6F3D"/>
    <w:rsid w:val="00CB7083"/>
    <w:rsid w:val="00CB74C5"/>
    <w:rsid w:val="00CB7B15"/>
    <w:rsid w:val="00CC0927"/>
    <w:rsid w:val="00CC0E17"/>
    <w:rsid w:val="00CC0FC2"/>
    <w:rsid w:val="00CC22CB"/>
    <w:rsid w:val="00CC22FD"/>
    <w:rsid w:val="00CC28B4"/>
    <w:rsid w:val="00CC28FA"/>
    <w:rsid w:val="00CC2F95"/>
    <w:rsid w:val="00CC40C7"/>
    <w:rsid w:val="00CC41D0"/>
    <w:rsid w:val="00CC4258"/>
    <w:rsid w:val="00CC4BBE"/>
    <w:rsid w:val="00CC4F82"/>
    <w:rsid w:val="00CC5DB5"/>
    <w:rsid w:val="00CC5EDC"/>
    <w:rsid w:val="00CC630A"/>
    <w:rsid w:val="00CC6754"/>
    <w:rsid w:val="00CD0EEE"/>
    <w:rsid w:val="00CD20B9"/>
    <w:rsid w:val="00CD248D"/>
    <w:rsid w:val="00CD267B"/>
    <w:rsid w:val="00CD33DC"/>
    <w:rsid w:val="00CD3482"/>
    <w:rsid w:val="00CD3D5F"/>
    <w:rsid w:val="00CD421E"/>
    <w:rsid w:val="00CD4F23"/>
    <w:rsid w:val="00CD5228"/>
    <w:rsid w:val="00CD5513"/>
    <w:rsid w:val="00CD5CD6"/>
    <w:rsid w:val="00CD65B9"/>
    <w:rsid w:val="00CD6638"/>
    <w:rsid w:val="00CD684F"/>
    <w:rsid w:val="00CD6A9C"/>
    <w:rsid w:val="00CD7BEF"/>
    <w:rsid w:val="00CE0686"/>
    <w:rsid w:val="00CE1667"/>
    <w:rsid w:val="00CE1777"/>
    <w:rsid w:val="00CE1BEC"/>
    <w:rsid w:val="00CE1DE7"/>
    <w:rsid w:val="00CE201B"/>
    <w:rsid w:val="00CE2905"/>
    <w:rsid w:val="00CE3D5E"/>
    <w:rsid w:val="00CE3F4D"/>
    <w:rsid w:val="00CE4F9B"/>
    <w:rsid w:val="00CE5401"/>
    <w:rsid w:val="00CE63B5"/>
    <w:rsid w:val="00CE66B5"/>
    <w:rsid w:val="00CE676D"/>
    <w:rsid w:val="00CE6F60"/>
    <w:rsid w:val="00CE7730"/>
    <w:rsid w:val="00CE7D5E"/>
    <w:rsid w:val="00CF013B"/>
    <w:rsid w:val="00CF0253"/>
    <w:rsid w:val="00CF0685"/>
    <w:rsid w:val="00CF0D5A"/>
    <w:rsid w:val="00CF1335"/>
    <w:rsid w:val="00CF380E"/>
    <w:rsid w:val="00CF417A"/>
    <w:rsid w:val="00CF513D"/>
    <w:rsid w:val="00CF5D4C"/>
    <w:rsid w:val="00CF6FB1"/>
    <w:rsid w:val="00CF7251"/>
    <w:rsid w:val="00CF73CD"/>
    <w:rsid w:val="00D0227D"/>
    <w:rsid w:val="00D02310"/>
    <w:rsid w:val="00D03EFE"/>
    <w:rsid w:val="00D04017"/>
    <w:rsid w:val="00D0473D"/>
    <w:rsid w:val="00D04AC6"/>
    <w:rsid w:val="00D04C63"/>
    <w:rsid w:val="00D05A50"/>
    <w:rsid w:val="00D05D69"/>
    <w:rsid w:val="00D062A9"/>
    <w:rsid w:val="00D06AF9"/>
    <w:rsid w:val="00D07844"/>
    <w:rsid w:val="00D07AC1"/>
    <w:rsid w:val="00D110C7"/>
    <w:rsid w:val="00D110E2"/>
    <w:rsid w:val="00D110E5"/>
    <w:rsid w:val="00D11D03"/>
    <w:rsid w:val="00D120FA"/>
    <w:rsid w:val="00D123BE"/>
    <w:rsid w:val="00D12E2A"/>
    <w:rsid w:val="00D12F39"/>
    <w:rsid w:val="00D1351F"/>
    <w:rsid w:val="00D139DF"/>
    <w:rsid w:val="00D139EF"/>
    <w:rsid w:val="00D13D2A"/>
    <w:rsid w:val="00D14FBD"/>
    <w:rsid w:val="00D14FFF"/>
    <w:rsid w:val="00D15152"/>
    <w:rsid w:val="00D1597F"/>
    <w:rsid w:val="00D1633C"/>
    <w:rsid w:val="00D1705B"/>
    <w:rsid w:val="00D17119"/>
    <w:rsid w:val="00D20493"/>
    <w:rsid w:val="00D2105A"/>
    <w:rsid w:val="00D210B7"/>
    <w:rsid w:val="00D2196A"/>
    <w:rsid w:val="00D21E6D"/>
    <w:rsid w:val="00D223D4"/>
    <w:rsid w:val="00D2335B"/>
    <w:rsid w:val="00D24755"/>
    <w:rsid w:val="00D24D52"/>
    <w:rsid w:val="00D251D4"/>
    <w:rsid w:val="00D25876"/>
    <w:rsid w:val="00D26544"/>
    <w:rsid w:val="00D26A75"/>
    <w:rsid w:val="00D26D71"/>
    <w:rsid w:val="00D274B6"/>
    <w:rsid w:val="00D27A0F"/>
    <w:rsid w:val="00D3046C"/>
    <w:rsid w:val="00D309D5"/>
    <w:rsid w:val="00D31268"/>
    <w:rsid w:val="00D318B0"/>
    <w:rsid w:val="00D3193C"/>
    <w:rsid w:val="00D31C6F"/>
    <w:rsid w:val="00D32C8F"/>
    <w:rsid w:val="00D32CC2"/>
    <w:rsid w:val="00D3341D"/>
    <w:rsid w:val="00D33804"/>
    <w:rsid w:val="00D37053"/>
    <w:rsid w:val="00D371EB"/>
    <w:rsid w:val="00D4004A"/>
    <w:rsid w:val="00D40BF1"/>
    <w:rsid w:val="00D4196D"/>
    <w:rsid w:val="00D4197C"/>
    <w:rsid w:val="00D419E5"/>
    <w:rsid w:val="00D42C0C"/>
    <w:rsid w:val="00D42D31"/>
    <w:rsid w:val="00D43C8A"/>
    <w:rsid w:val="00D44070"/>
    <w:rsid w:val="00D44AA4"/>
    <w:rsid w:val="00D453A9"/>
    <w:rsid w:val="00D464EB"/>
    <w:rsid w:val="00D501B4"/>
    <w:rsid w:val="00D509C4"/>
    <w:rsid w:val="00D510C6"/>
    <w:rsid w:val="00D51C21"/>
    <w:rsid w:val="00D52E60"/>
    <w:rsid w:val="00D5389B"/>
    <w:rsid w:val="00D548FF"/>
    <w:rsid w:val="00D5494A"/>
    <w:rsid w:val="00D54958"/>
    <w:rsid w:val="00D555F9"/>
    <w:rsid w:val="00D55892"/>
    <w:rsid w:val="00D564E0"/>
    <w:rsid w:val="00D56E79"/>
    <w:rsid w:val="00D572E2"/>
    <w:rsid w:val="00D57F62"/>
    <w:rsid w:val="00D60636"/>
    <w:rsid w:val="00D60DE0"/>
    <w:rsid w:val="00D615A3"/>
    <w:rsid w:val="00D61A3C"/>
    <w:rsid w:val="00D61DA1"/>
    <w:rsid w:val="00D61E06"/>
    <w:rsid w:val="00D62A6C"/>
    <w:rsid w:val="00D62C2D"/>
    <w:rsid w:val="00D63A70"/>
    <w:rsid w:val="00D64B48"/>
    <w:rsid w:val="00D64F01"/>
    <w:rsid w:val="00D656DE"/>
    <w:rsid w:val="00D65CF7"/>
    <w:rsid w:val="00D66549"/>
    <w:rsid w:val="00D665F4"/>
    <w:rsid w:val="00D70FC2"/>
    <w:rsid w:val="00D71649"/>
    <w:rsid w:val="00D72991"/>
    <w:rsid w:val="00D7301D"/>
    <w:rsid w:val="00D73594"/>
    <w:rsid w:val="00D73877"/>
    <w:rsid w:val="00D74490"/>
    <w:rsid w:val="00D753F0"/>
    <w:rsid w:val="00D75516"/>
    <w:rsid w:val="00D75989"/>
    <w:rsid w:val="00D76E8D"/>
    <w:rsid w:val="00D770E6"/>
    <w:rsid w:val="00D77106"/>
    <w:rsid w:val="00D772E2"/>
    <w:rsid w:val="00D779B0"/>
    <w:rsid w:val="00D81105"/>
    <w:rsid w:val="00D816E8"/>
    <w:rsid w:val="00D817EA"/>
    <w:rsid w:val="00D81B31"/>
    <w:rsid w:val="00D81C57"/>
    <w:rsid w:val="00D823EF"/>
    <w:rsid w:val="00D82A6C"/>
    <w:rsid w:val="00D836A0"/>
    <w:rsid w:val="00D84EC3"/>
    <w:rsid w:val="00D85B6A"/>
    <w:rsid w:val="00D87909"/>
    <w:rsid w:val="00D879FE"/>
    <w:rsid w:val="00D900C7"/>
    <w:rsid w:val="00D90250"/>
    <w:rsid w:val="00D90830"/>
    <w:rsid w:val="00D914CB"/>
    <w:rsid w:val="00D9289F"/>
    <w:rsid w:val="00D92C5B"/>
    <w:rsid w:val="00D9374B"/>
    <w:rsid w:val="00D93D4E"/>
    <w:rsid w:val="00D93ED2"/>
    <w:rsid w:val="00D9403A"/>
    <w:rsid w:val="00D946ED"/>
    <w:rsid w:val="00D94888"/>
    <w:rsid w:val="00D949F8"/>
    <w:rsid w:val="00D94C07"/>
    <w:rsid w:val="00D952EB"/>
    <w:rsid w:val="00D969B5"/>
    <w:rsid w:val="00DA0554"/>
    <w:rsid w:val="00DA12FF"/>
    <w:rsid w:val="00DA1CEF"/>
    <w:rsid w:val="00DA3417"/>
    <w:rsid w:val="00DA3584"/>
    <w:rsid w:val="00DA36D7"/>
    <w:rsid w:val="00DA3B72"/>
    <w:rsid w:val="00DA3BAB"/>
    <w:rsid w:val="00DA4D65"/>
    <w:rsid w:val="00DA4E6F"/>
    <w:rsid w:val="00DA4F5C"/>
    <w:rsid w:val="00DA6B7B"/>
    <w:rsid w:val="00DA7173"/>
    <w:rsid w:val="00DA7BC0"/>
    <w:rsid w:val="00DB067E"/>
    <w:rsid w:val="00DB0A20"/>
    <w:rsid w:val="00DB122B"/>
    <w:rsid w:val="00DB1CFE"/>
    <w:rsid w:val="00DB2022"/>
    <w:rsid w:val="00DB28CD"/>
    <w:rsid w:val="00DB2F03"/>
    <w:rsid w:val="00DB2FBA"/>
    <w:rsid w:val="00DB37D9"/>
    <w:rsid w:val="00DB38AD"/>
    <w:rsid w:val="00DB3AD6"/>
    <w:rsid w:val="00DB503E"/>
    <w:rsid w:val="00DB59B6"/>
    <w:rsid w:val="00DB5ADD"/>
    <w:rsid w:val="00DB5E0C"/>
    <w:rsid w:val="00DB5E8E"/>
    <w:rsid w:val="00DB6F12"/>
    <w:rsid w:val="00DB7810"/>
    <w:rsid w:val="00DB785A"/>
    <w:rsid w:val="00DC073D"/>
    <w:rsid w:val="00DC1B7C"/>
    <w:rsid w:val="00DC2D3D"/>
    <w:rsid w:val="00DC30DF"/>
    <w:rsid w:val="00DC3619"/>
    <w:rsid w:val="00DC47B8"/>
    <w:rsid w:val="00DC4CBD"/>
    <w:rsid w:val="00DC52B0"/>
    <w:rsid w:val="00DC618C"/>
    <w:rsid w:val="00DC7151"/>
    <w:rsid w:val="00DC78B1"/>
    <w:rsid w:val="00DC7E49"/>
    <w:rsid w:val="00DD080A"/>
    <w:rsid w:val="00DD0B46"/>
    <w:rsid w:val="00DD0D62"/>
    <w:rsid w:val="00DD1315"/>
    <w:rsid w:val="00DD1497"/>
    <w:rsid w:val="00DD2EE8"/>
    <w:rsid w:val="00DD5201"/>
    <w:rsid w:val="00DD5629"/>
    <w:rsid w:val="00DD6359"/>
    <w:rsid w:val="00DD68BA"/>
    <w:rsid w:val="00DD6930"/>
    <w:rsid w:val="00DD7022"/>
    <w:rsid w:val="00DD76C3"/>
    <w:rsid w:val="00DD780F"/>
    <w:rsid w:val="00DE184B"/>
    <w:rsid w:val="00DE1EBA"/>
    <w:rsid w:val="00DE2E17"/>
    <w:rsid w:val="00DE36B3"/>
    <w:rsid w:val="00DE3A7A"/>
    <w:rsid w:val="00DE3CA5"/>
    <w:rsid w:val="00DE59EC"/>
    <w:rsid w:val="00DE6097"/>
    <w:rsid w:val="00DE67D2"/>
    <w:rsid w:val="00DE6964"/>
    <w:rsid w:val="00DE704C"/>
    <w:rsid w:val="00DF00E5"/>
    <w:rsid w:val="00DF06A8"/>
    <w:rsid w:val="00DF0A6C"/>
    <w:rsid w:val="00DF1814"/>
    <w:rsid w:val="00DF299F"/>
    <w:rsid w:val="00DF330F"/>
    <w:rsid w:val="00DF340D"/>
    <w:rsid w:val="00DF3B02"/>
    <w:rsid w:val="00DF4336"/>
    <w:rsid w:val="00DF4C03"/>
    <w:rsid w:val="00DF595F"/>
    <w:rsid w:val="00DF59B2"/>
    <w:rsid w:val="00DF7788"/>
    <w:rsid w:val="00DF7E23"/>
    <w:rsid w:val="00E01BB3"/>
    <w:rsid w:val="00E02457"/>
    <w:rsid w:val="00E03638"/>
    <w:rsid w:val="00E04211"/>
    <w:rsid w:val="00E050AA"/>
    <w:rsid w:val="00E054FE"/>
    <w:rsid w:val="00E05710"/>
    <w:rsid w:val="00E0598D"/>
    <w:rsid w:val="00E05A9A"/>
    <w:rsid w:val="00E05B82"/>
    <w:rsid w:val="00E07A96"/>
    <w:rsid w:val="00E07B2D"/>
    <w:rsid w:val="00E105BF"/>
    <w:rsid w:val="00E11C05"/>
    <w:rsid w:val="00E11F5C"/>
    <w:rsid w:val="00E127E6"/>
    <w:rsid w:val="00E12D35"/>
    <w:rsid w:val="00E133ED"/>
    <w:rsid w:val="00E134D3"/>
    <w:rsid w:val="00E1426A"/>
    <w:rsid w:val="00E14427"/>
    <w:rsid w:val="00E14482"/>
    <w:rsid w:val="00E149B9"/>
    <w:rsid w:val="00E15952"/>
    <w:rsid w:val="00E15F45"/>
    <w:rsid w:val="00E17887"/>
    <w:rsid w:val="00E17A78"/>
    <w:rsid w:val="00E20EAD"/>
    <w:rsid w:val="00E21589"/>
    <w:rsid w:val="00E21CEB"/>
    <w:rsid w:val="00E21F76"/>
    <w:rsid w:val="00E22363"/>
    <w:rsid w:val="00E238DD"/>
    <w:rsid w:val="00E244FB"/>
    <w:rsid w:val="00E25047"/>
    <w:rsid w:val="00E255DB"/>
    <w:rsid w:val="00E26A76"/>
    <w:rsid w:val="00E27C5C"/>
    <w:rsid w:val="00E30188"/>
    <w:rsid w:val="00E30CAF"/>
    <w:rsid w:val="00E30D54"/>
    <w:rsid w:val="00E31AE0"/>
    <w:rsid w:val="00E32AD7"/>
    <w:rsid w:val="00E331D1"/>
    <w:rsid w:val="00E33ED7"/>
    <w:rsid w:val="00E3447A"/>
    <w:rsid w:val="00E344C0"/>
    <w:rsid w:val="00E3483E"/>
    <w:rsid w:val="00E34981"/>
    <w:rsid w:val="00E34F2F"/>
    <w:rsid w:val="00E34FDE"/>
    <w:rsid w:val="00E362DB"/>
    <w:rsid w:val="00E365F2"/>
    <w:rsid w:val="00E36B16"/>
    <w:rsid w:val="00E371F7"/>
    <w:rsid w:val="00E374C1"/>
    <w:rsid w:val="00E37780"/>
    <w:rsid w:val="00E3779C"/>
    <w:rsid w:val="00E40AD2"/>
    <w:rsid w:val="00E40D0A"/>
    <w:rsid w:val="00E42779"/>
    <w:rsid w:val="00E42AD3"/>
    <w:rsid w:val="00E42FC5"/>
    <w:rsid w:val="00E446ED"/>
    <w:rsid w:val="00E44984"/>
    <w:rsid w:val="00E44C29"/>
    <w:rsid w:val="00E46145"/>
    <w:rsid w:val="00E4647B"/>
    <w:rsid w:val="00E471AF"/>
    <w:rsid w:val="00E47391"/>
    <w:rsid w:val="00E47414"/>
    <w:rsid w:val="00E4781F"/>
    <w:rsid w:val="00E50150"/>
    <w:rsid w:val="00E5019F"/>
    <w:rsid w:val="00E507C8"/>
    <w:rsid w:val="00E50C49"/>
    <w:rsid w:val="00E51377"/>
    <w:rsid w:val="00E519B0"/>
    <w:rsid w:val="00E51E1C"/>
    <w:rsid w:val="00E52398"/>
    <w:rsid w:val="00E525E4"/>
    <w:rsid w:val="00E53529"/>
    <w:rsid w:val="00E54017"/>
    <w:rsid w:val="00E54ED4"/>
    <w:rsid w:val="00E55037"/>
    <w:rsid w:val="00E55870"/>
    <w:rsid w:val="00E56217"/>
    <w:rsid w:val="00E570D8"/>
    <w:rsid w:val="00E575DE"/>
    <w:rsid w:val="00E606FD"/>
    <w:rsid w:val="00E612C7"/>
    <w:rsid w:val="00E61C7C"/>
    <w:rsid w:val="00E63313"/>
    <w:rsid w:val="00E637C3"/>
    <w:rsid w:val="00E63CD8"/>
    <w:rsid w:val="00E64205"/>
    <w:rsid w:val="00E64315"/>
    <w:rsid w:val="00E6431E"/>
    <w:rsid w:val="00E6448A"/>
    <w:rsid w:val="00E64653"/>
    <w:rsid w:val="00E6474B"/>
    <w:rsid w:val="00E65978"/>
    <w:rsid w:val="00E66599"/>
    <w:rsid w:val="00E6704B"/>
    <w:rsid w:val="00E676F6"/>
    <w:rsid w:val="00E678C6"/>
    <w:rsid w:val="00E67BC8"/>
    <w:rsid w:val="00E67BE0"/>
    <w:rsid w:val="00E70000"/>
    <w:rsid w:val="00E70A3C"/>
    <w:rsid w:val="00E71A10"/>
    <w:rsid w:val="00E71B7B"/>
    <w:rsid w:val="00E71CE0"/>
    <w:rsid w:val="00E7247D"/>
    <w:rsid w:val="00E7247E"/>
    <w:rsid w:val="00E7371A"/>
    <w:rsid w:val="00E74D61"/>
    <w:rsid w:val="00E75403"/>
    <w:rsid w:val="00E75736"/>
    <w:rsid w:val="00E75A96"/>
    <w:rsid w:val="00E75DC1"/>
    <w:rsid w:val="00E762DF"/>
    <w:rsid w:val="00E768A4"/>
    <w:rsid w:val="00E769A1"/>
    <w:rsid w:val="00E76AB5"/>
    <w:rsid w:val="00E76CD8"/>
    <w:rsid w:val="00E76DBE"/>
    <w:rsid w:val="00E770CD"/>
    <w:rsid w:val="00E7780D"/>
    <w:rsid w:val="00E8060C"/>
    <w:rsid w:val="00E8066A"/>
    <w:rsid w:val="00E82A1A"/>
    <w:rsid w:val="00E82DDC"/>
    <w:rsid w:val="00E82EDF"/>
    <w:rsid w:val="00E8307B"/>
    <w:rsid w:val="00E8364D"/>
    <w:rsid w:val="00E83C2E"/>
    <w:rsid w:val="00E84E8A"/>
    <w:rsid w:val="00E84E99"/>
    <w:rsid w:val="00E8543E"/>
    <w:rsid w:val="00E85D98"/>
    <w:rsid w:val="00E85ED4"/>
    <w:rsid w:val="00E86141"/>
    <w:rsid w:val="00E87360"/>
    <w:rsid w:val="00E87445"/>
    <w:rsid w:val="00E8748E"/>
    <w:rsid w:val="00E87B36"/>
    <w:rsid w:val="00E87D70"/>
    <w:rsid w:val="00E90352"/>
    <w:rsid w:val="00E9224C"/>
    <w:rsid w:val="00E92413"/>
    <w:rsid w:val="00E92A7C"/>
    <w:rsid w:val="00E92A9F"/>
    <w:rsid w:val="00E93A1C"/>
    <w:rsid w:val="00E93B3D"/>
    <w:rsid w:val="00E94512"/>
    <w:rsid w:val="00E958AC"/>
    <w:rsid w:val="00E96B76"/>
    <w:rsid w:val="00E96BB2"/>
    <w:rsid w:val="00E96BEC"/>
    <w:rsid w:val="00E96CCC"/>
    <w:rsid w:val="00E97735"/>
    <w:rsid w:val="00E977D0"/>
    <w:rsid w:val="00EA0852"/>
    <w:rsid w:val="00EA126B"/>
    <w:rsid w:val="00EA1734"/>
    <w:rsid w:val="00EA1B2C"/>
    <w:rsid w:val="00EA2652"/>
    <w:rsid w:val="00EA293E"/>
    <w:rsid w:val="00EA3027"/>
    <w:rsid w:val="00EA302D"/>
    <w:rsid w:val="00EA35D7"/>
    <w:rsid w:val="00EA37EF"/>
    <w:rsid w:val="00EA3BD3"/>
    <w:rsid w:val="00EA3D15"/>
    <w:rsid w:val="00EA4E94"/>
    <w:rsid w:val="00EA5678"/>
    <w:rsid w:val="00EA6AC4"/>
    <w:rsid w:val="00EA7587"/>
    <w:rsid w:val="00EB0288"/>
    <w:rsid w:val="00EB0BAC"/>
    <w:rsid w:val="00EB2026"/>
    <w:rsid w:val="00EB20FC"/>
    <w:rsid w:val="00EB2561"/>
    <w:rsid w:val="00EB2AC5"/>
    <w:rsid w:val="00EB3EB2"/>
    <w:rsid w:val="00EB3F36"/>
    <w:rsid w:val="00EB4926"/>
    <w:rsid w:val="00EB4B14"/>
    <w:rsid w:val="00EB4B44"/>
    <w:rsid w:val="00EB605D"/>
    <w:rsid w:val="00EB654A"/>
    <w:rsid w:val="00EB6974"/>
    <w:rsid w:val="00EB7BD4"/>
    <w:rsid w:val="00EB7FD3"/>
    <w:rsid w:val="00EC0923"/>
    <w:rsid w:val="00EC0A97"/>
    <w:rsid w:val="00EC1614"/>
    <w:rsid w:val="00EC1903"/>
    <w:rsid w:val="00EC1993"/>
    <w:rsid w:val="00EC202D"/>
    <w:rsid w:val="00EC20AE"/>
    <w:rsid w:val="00EC39FD"/>
    <w:rsid w:val="00EC3FAE"/>
    <w:rsid w:val="00EC419C"/>
    <w:rsid w:val="00EC49BF"/>
    <w:rsid w:val="00EC4E2D"/>
    <w:rsid w:val="00EC4FD5"/>
    <w:rsid w:val="00EC5044"/>
    <w:rsid w:val="00EC5187"/>
    <w:rsid w:val="00EC5640"/>
    <w:rsid w:val="00EC5D6C"/>
    <w:rsid w:val="00EC640B"/>
    <w:rsid w:val="00EC6B83"/>
    <w:rsid w:val="00EC6E94"/>
    <w:rsid w:val="00EC75D5"/>
    <w:rsid w:val="00EC77E5"/>
    <w:rsid w:val="00EC792B"/>
    <w:rsid w:val="00ED00A0"/>
    <w:rsid w:val="00ED0410"/>
    <w:rsid w:val="00ED05CD"/>
    <w:rsid w:val="00ED0E44"/>
    <w:rsid w:val="00ED1224"/>
    <w:rsid w:val="00ED1AA1"/>
    <w:rsid w:val="00ED1F90"/>
    <w:rsid w:val="00ED2578"/>
    <w:rsid w:val="00ED3291"/>
    <w:rsid w:val="00ED341C"/>
    <w:rsid w:val="00ED37D2"/>
    <w:rsid w:val="00ED386B"/>
    <w:rsid w:val="00ED3C6E"/>
    <w:rsid w:val="00ED3CBB"/>
    <w:rsid w:val="00ED45C8"/>
    <w:rsid w:val="00ED52B7"/>
    <w:rsid w:val="00ED5363"/>
    <w:rsid w:val="00ED648A"/>
    <w:rsid w:val="00ED718E"/>
    <w:rsid w:val="00ED73FC"/>
    <w:rsid w:val="00ED74AB"/>
    <w:rsid w:val="00ED7B49"/>
    <w:rsid w:val="00ED7DF2"/>
    <w:rsid w:val="00ED7FD5"/>
    <w:rsid w:val="00EE051E"/>
    <w:rsid w:val="00EE06E3"/>
    <w:rsid w:val="00EE08BC"/>
    <w:rsid w:val="00EE08FD"/>
    <w:rsid w:val="00EE13AE"/>
    <w:rsid w:val="00EE2469"/>
    <w:rsid w:val="00EE29F7"/>
    <w:rsid w:val="00EE2ECC"/>
    <w:rsid w:val="00EE3D11"/>
    <w:rsid w:val="00EE52C0"/>
    <w:rsid w:val="00EE6105"/>
    <w:rsid w:val="00EE668C"/>
    <w:rsid w:val="00EE6A44"/>
    <w:rsid w:val="00EF0409"/>
    <w:rsid w:val="00EF049F"/>
    <w:rsid w:val="00EF126D"/>
    <w:rsid w:val="00EF1585"/>
    <w:rsid w:val="00EF23BF"/>
    <w:rsid w:val="00EF356E"/>
    <w:rsid w:val="00EF3FE8"/>
    <w:rsid w:val="00EF420E"/>
    <w:rsid w:val="00EF5817"/>
    <w:rsid w:val="00EF5DB2"/>
    <w:rsid w:val="00EF5E8A"/>
    <w:rsid w:val="00EF633B"/>
    <w:rsid w:val="00EF6BEF"/>
    <w:rsid w:val="00EF7742"/>
    <w:rsid w:val="00EF7EF6"/>
    <w:rsid w:val="00F001ED"/>
    <w:rsid w:val="00F00511"/>
    <w:rsid w:val="00F0074C"/>
    <w:rsid w:val="00F007EB"/>
    <w:rsid w:val="00F00881"/>
    <w:rsid w:val="00F00CFE"/>
    <w:rsid w:val="00F019C2"/>
    <w:rsid w:val="00F01CA1"/>
    <w:rsid w:val="00F01DF3"/>
    <w:rsid w:val="00F0293C"/>
    <w:rsid w:val="00F0409E"/>
    <w:rsid w:val="00F042B6"/>
    <w:rsid w:val="00F04FA3"/>
    <w:rsid w:val="00F0550F"/>
    <w:rsid w:val="00F05611"/>
    <w:rsid w:val="00F06762"/>
    <w:rsid w:val="00F06E11"/>
    <w:rsid w:val="00F07695"/>
    <w:rsid w:val="00F07EB7"/>
    <w:rsid w:val="00F07EF7"/>
    <w:rsid w:val="00F110F8"/>
    <w:rsid w:val="00F1218B"/>
    <w:rsid w:val="00F121BA"/>
    <w:rsid w:val="00F12A14"/>
    <w:rsid w:val="00F12B3A"/>
    <w:rsid w:val="00F12D82"/>
    <w:rsid w:val="00F13BBD"/>
    <w:rsid w:val="00F140F3"/>
    <w:rsid w:val="00F141C0"/>
    <w:rsid w:val="00F155A6"/>
    <w:rsid w:val="00F15EB1"/>
    <w:rsid w:val="00F15EEC"/>
    <w:rsid w:val="00F164A0"/>
    <w:rsid w:val="00F167DF"/>
    <w:rsid w:val="00F168C3"/>
    <w:rsid w:val="00F16D09"/>
    <w:rsid w:val="00F171AD"/>
    <w:rsid w:val="00F17539"/>
    <w:rsid w:val="00F17CA9"/>
    <w:rsid w:val="00F20837"/>
    <w:rsid w:val="00F2108D"/>
    <w:rsid w:val="00F2203E"/>
    <w:rsid w:val="00F2280D"/>
    <w:rsid w:val="00F22CC5"/>
    <w:rsid w:val="00F23B60"/>
    <w:rsid w:val="00F23DF2"/>
    <w:rsid w:val="00F24015"/>
    <w:rsid w:val="00F2411D"/>
    <w:rsid w:val="00F245C9"/>
    <w:rsid w:val="00F2471A"/>
    <w:rsid w:val="00F25458"/>
    <w:rsid w:val="00F26072"/>
    <w:rsid w:val="00F26E17"/>
    <w:rsid w:val="00F27B91"/>
    <w:rsid w:val="00F27E2D"/>
    <w:rsid w:val="00F27F09"/>
    <w:rsid w:val="00F30A02"/>
    <w:rsid w:val="00F30C88"/>
    <w:rsid w:val="00F31291"/>
    <w:rsid w:val="00F3143D"/>
    <w:rsid w:val="00F3174D"/>
    <w:rsid w:val="00F31A19"/>
    <w:rsid w:val="00F31A3C"/>
    <w:rsid w:val="00F33266"/>
    <w:rsid w:val="00F33BBF"/>
    <w:rsid w:val="00F35102"/>
    <w:rsid w:val="00F3579D"/>
    <w:rsid w:val="00F36228"/>
    <w:rsid w:val="00F36888"/>
    <w:rsid w:val="00F376E1"/>
    <w:rsid w:val="00F40EA1"/>
    <w:rsid w:val="00F41569"/>
    <w:rsid w:val="00F42951"/>
    <w:rsid w:val="00F42E10"/>
    <w:rsid w:val="00F436F6"/>
    <w:rsid w:val="00F43A0A"/>
    <w:rsid w:val="00F43BCB"/>
    <w:rsid w:val="00F43D56"/>
    <w:rsid w:val="00F44B8D"/>
    <w:rsid w:val="00F45CBA"/>
    <w:rsid w:val="00F465D8"/>
    <w:rsid w:val="00F46A06"/>
    <w:rsid w:val="00F47D67"/>
    <w:rsid w:val="00F50E22"/>
    <w:rsid w:val="00F514D6"/>
    <w:rsid w:val="00F51661"/>
    <w:rsid w:val="00F51FDF"/>
    <w:rsid w:val="00F5213E"/>
    <w:rsid w:val="00F52C78"/>
    <w:rsid w:val="00F52D4A"/>
    <w:rsid w:val="00F53307"/>
    <w:rsid w:val="00F533B5"/>
    <w:rsid w:val="00F555A2"/>
    <w:rsid w:val="00F55BA0"/>
    <w:rsid w:val="00F55BC6"/>
    <w:rsid w:val="00F56B1E"/>
    <w:rsid w:val="00F57950"/>
    <w:rsid w:val="00F57A1B"/>
    <w:rsid w:val="00F57CD9"/>
    <w:rsid w:val="00F6044B"/>
    <w:rsid w:val="00F60E09"/>
    <w:rsid w:val="00F6263B"/>
    <w:rsid w:val="00F63305"/>
    <w:rsid w:val="00F63701"/>
    <w:rsid w:val="00F63DBC"/>
    <w:rsid w:val="00F64A93"/>
    <w:rsid w:val="00F64E7B"/>
    <w:rsid w:val="00F656FF"/>
    <w:rsid w:val="00F65F4A"/>
    <w:rsid w:val="00F66766"/>
    <w:rsid w:val="00F66946"/>
    <w:rsid w:val="00F67393"/>
    <w:rsid w:val="00F67B96"/>
    <w:rsid w:val="00F715E9"/>
    <w:rsid w:val="00F7285D"/>
    <w:rsid w:val="00F72BBB"/>
    <w:rsid w:val="00F73F57"/>
    <w:rsid w:val="00F743F7"/>
    <w:rsid w:val="00F74D6E"/>
    <w:rsid w:val="00F75041"/>
    <w:rsid w:val="00F7534E"/>
    <w:rsid w:val="00F760FA"/>
    <w:rsid w:val="00F76556"/>
    <w:rsid w:val="00F7771A"/>
    <w:rsid w:val="00F77A17"/>
    <w:rsid w:val="00F77ACE"/>
    <w:rsid w:val="00F77D90"/>
    <w:rsid w:val="00F77F17"/>
    <w:rsid w:val="00F80C7C"/>
    <w:rsid w:val="00F81BB3"/>
    <w:rsid w:val="00F8251A"/>
    <w:rsid w:val="00F8309C"/>
    <w:rsid w:val="00F8395C"/>
    <w:rsid w:val="00F83991"/>
    <w:rsid w:val="00F8490E"/>
    <w:rsid w:val="00F84EC3"/>
    <w:rsid w:val="00F854D6"/>
    <w:rsid w:val="00F85592"/>
    <w:rsid w:val="00F8603D"/>
    <w:rsid w:val="00F8613C"/>
    <w:rsid w:val="00F86A99"/>
    <w:rsid w:val="00F87A42"/>
    <w:rsid w:val="00F90511"/>
    <w:rsid w:val="00F909A7"/>
    <w:rsid w:val="00F90AB8"/>
    <w:rsid w:val="00F90F1B"/>
    <w:rsid w:val="00F91604"/>
    <w:rsid w:val="00F935D7"/>
    <w:rsid w:val="00F9426A"/>
    <w:rsid w:val="00F945DF"/>
    <w:rsid w:val="00F94BA7"/>
    <w:rsid w:val="00F9526C"/>
    <w:rsid w:val="00F9562D"/>
    <w:rsid w:val="00F958F0"/>
    <w:rsid w:val="00F96D01"/>
    <w:rsid w:val="00F96E35"/>
    <w:rsid w:val="00F96E3D"/>
    <w:rsid w:val="00FA14B2"/>
    <w:rsid w:val="00FA1B89"/>
    <w:rsid w:val="00FA2252"/>
    <w:rsid w:val="00FA24AA"/>
    <w:rsid w:val="00FA32AD"/>
    <w:rsid w:val="00FA33E8"/>
    <w:rsid w:val="00FA3C0F"/>
    <w:rsid w:val="00FA44BA"/>
    <w:rsid w:val="00FA527A"/>
    <w:rsid w:val="00FA52BA"/>
    <w:rsid w:val="00FA5365"/>
    <w:rsid w:val="00FA6C4D"/>
    <w:rsid w:val="00FA71CB"/>
    <w:rsid w:val="00FA739E"/>
    <w:rsid w:val="00FA7FFE"/>
    <w:rsid w:val="00FB0627"/>
    <w:rsid w:val="00FB081F"/>
    <w:rsid w:val="00FB1013"/>
    <w:rsid w:val="00FB1304"/>
    <w:rsid w:val="00FB179C"/>
    <w:rsid w:val="00FB1DEA"/>
    <w:rsid w:val="00FB212E"/>
    <w:rsid w:val="00FB28AF"/>
    <w:rsid w:val="00FB34E5"/>
    <w:rsid w:val="00FB5D02"/>
    <w:rsid w:val="00FB5D5C"/>
    <w:rsid w:val="00FB7C81"/>
    <w:rsid w:val="00FC153C"/>
    <w:rsid w:val="00FC1ABD"/>
    <w:rsid w:val="00FC20F4"/>
    <w:rsid w:val="00FC22E1"/>
    <w:rsid w:val="00FC24A3"/>
    <w:rsid w:val="00FC2504"/>
    <w:rsid w:val="00FC29BD"/>
    <w:rsid w:val="00FC2AD5"/>
    <w:rsid w:val="00FC2E08"/>
    <w:rsid w:val="00FC33F5"/>
    <w:rsid w:val="00FC407B"/>
    <w:rsid w:val="00FC40C1"/>
    <w:rsid w:val="00FC49BF"/>
    <w:rsid w:val="00FC4C73"/>
    <w:rsid w:val="00FC4DEF"/>
    <w:rsid w:val="00FC4EA7"/>
    <w:rsid w:val="00FC506E"/>
    <w:rsid w:val="00FC5103"/>
    <w:rsid w:val="00FC63CF"/>
    <w:rsid w:val="00FC6B09"/>
    <w:rsid w:val="00FC7384"/>
    <w:rsid w:val="00FD0A97"/>
    <w:rsid w:val="00FD17EE"/>
    <w:rsid w:val="00FD414D"/>
    <w:rsid w:val="00FD4527"/>
    <w:rsid w:val="00FD4F6B"/>
    <w:rsid w:val="00FD5CF8"/>
    <w:rsid w:val="00FD6E8F"/>
    <w:rsid w:val="00FD6FC0"/>
    <w:rsid w:val="00FD7601"/>
    <w:rsid w:val="00FD78B5"/>
    <w:rsid w:val="00FD7E16"/>
    <w:rsid w:val="00FE0212"/>
    <w:rsid w:val="00FE0D4F"/>
    <w:rsid w:val="00FE0D84"/>
    <w:rsid w:val="00FE13AE"/>
    <w:rsid w:val="00FE13FB"/>
    <w:rsid w:val="00FE1531"/>
    <w:rsid w:val="00FE1699"/>
    <w:rsid w:val="00FE266A"/>
    <w:rsid w:val="00FE3D0F"/>
    <w:rsid w:val="00FE4145"/>
    <w:rsid w:val="00FE4A00"/>
    <w:rsid w:val="00FE4AD6"/>
    <w:rsid w:val="00FE59CD"/>
    <w:rsid w:val="00FE5E2E"/>
    <w:rsid w:val="00FE6D33"/>
    <w:rsid w:val="00FE726E"/>
    <w:rsid w:val="00FE78FF"/>
    <w:rsid w:val="00FF0289"/>
    <w:rsid w:val="00FF147C"/>
    <w:rsid w:val="00FF187C"/>
    <w:rsid w:val="00FF26C7"/>
    <w:rsid w:val="00FF2B7D"/>
    <w:rsid w:val="00FF4022"/>
    <w:rsid w:val="00FF4B5A"/>
    <w:rsid w:val="00FF6D6F"/>
    <w:rsid w:val="00FF6EC5"/>
    <w:rsid w:val="00FF761F"/>
    <w:rsid w:val="00FF79D6"/>
    <w:rsid w:val="00FF7B19"/>
    <w:rsid w:val="00FF7C2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759FE8"/>
  <w15:chartTrackingRefBased/>
  <w15:docId w15:val="{6FACDC20-FE00-4565-8FBA-7EE5A4D325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rsid w:val="003E1365"/>
    <w:pPr>
      <w:jc w:val="center"/>
    </w:pPr>
    <w:rPr>
      <w:rFonts w:ascii="Calibri" w:hAnsi="Calibri"/>
      <w:noProof/>
    </w:rPr>
  </w:style>
  <w:style w:type="character" w:customStyle="1" w:styleId="EndNoteBibliographyTitle0">
    <w:name w:val="EndNote Bibliography Title 字元"/>
    <w:basedOn w:val="DefaultParagraphFont"/>
    <w:link w:val="EndNoteBibliographyTitle"/>
    <w:rsid w:val="003E1365"/>
    <w:rPr>
      <w:rFonts w:ascii="Calibri" w:hAnsi="Calibri"/>
      <w:noProof/>
    </w:rPr>
  </w:style>
  <w:style w:type="paragraph" w:customStyle="1" w:styleId="EndNoteBibliography">
    <w:name w:val="EndNote Bibliography"/>
    <w:basedOn w:val="Normal"/>
    <w:link w:val="EndNoteBibliography0"/>
    <w:rsid w:val="003E1365"/>
    <w:rPr>
      <w:rFonts w:ascii="Calibri" w:hAnsi="Calibri"/>
      <w:noProof/>
    </w:rPr>
  </w:style>
  <w:style w:type="character" w:customStyle="1" w:styleId="EndNoteBibliography0">
    <w:name w:val="EndNote Bibliography 字元"/>
    <w:basedOn w:val="DefaultParagraphFont"/>
    <w:link w:val="EndNoteBibliography"/>
    <w:rsid w:val="003E1365"/>
    <w:rPr>
      <w:rFonts w:ascii="Calibri" w:hAnsi="Calibri"/>
      <w:noProof/>
    </w:rPr>
  </w:style>
  <w:style w:type="paragraph" w:styleId="Header">
    <w:name w:val="header"/>
    <w:basedOn w:val="Normal"/>
    <w:link w:val="HeaderChar"/>
    <w:uiPriority w:val="99"/>
    <w:unhideWhenUsed/>
    <w:rsid w:val="005E2A9E"/>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5E2A9E"/>
    <w:rPr>
      <w:sz w:val="20"/>
      <w:szCs w:val="20"/>
    </w:rPr>
  </w:style>
  <w:style w:type="paragraph" w:styleId="Footer">
    <w:name w:val="footer"/>
    <w:basedOn w:val="Normal"/>
    <w:link w:val="FooterChar"/>
    <w:uiPriority w:val="99"/>
    <w:unhideWhenUsed/>
    <w:rsid w:val="005E2A9E"/>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5E2A9E"/>
    <w:rPr>
      <w:sz w:val="20"/>
      <w:szCs w:val="20"/>
    </w:rPr>
  </w:style>
  <w:style w:type="character" w:styleId="PageNumber">
    <w:name w:val="page number"/>
    <w:basedOn w:val="DefaultParagraphFont"/>
    <w:uiPriority w:val="99"/>
    <w:semiHidden/>
    <w:unhideWhenUsed/>
    <w:rsid w:val="00A60E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BF2599-0D6F-D542-AB3F-9613EDF707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32</Words>
  <Characters>5886</Characters>
  <Application>Microsoft Macintosh Word</Application>
  <DocSecurity>0</DocSecurity>
  <Lines>49</Lines>
  <Paragraphs>13</Paragraphs>
  <ScaleCrop>false</ScaleCrop>
  <Company/>
  <LinksUpToDate>false</LinksUpToDate>
  <CharactersWithSpaces>69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陳柏成</dc:creator>
  <cp:keywords/>
  <dc:description/>
  <cp:lastModifiedBy>Gr4fix s.r.o</cp:lastModifiedBy>
  <cp:revision>2</cp:revision>
  <dcterms:created xsi:type="dcterms:W3CDTF">2018-07-17T13:42:00Z</dcterms:created>
  <dcterms:modified xsi:type="dcterms:W3CDTF">2018-07-17T13:42:00Z</dcterms:modified>
</cp:coreProperties>
</file>